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FE961" w14:textId="77777777" w:rsidR="006715B6" w:rsidRDefault="002C208A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xtended Data Fig. 5C</w:t>
      </w:r>
    </w:p>
    <w:p w14:paraId="15BFE962" w14:textId="77777777" w:rsidR="006715B6" w:rsidRDefault="006715B6">
      <w:pPr>
        <w:pBdr>
          <w:top w:val="nil"/>
          <w:left w:val="nil"/>
          <w:bottom w:val="nil"/>
          <w:right w:val="nil"/>
          <w:between w:val="nil"/>
        </w:pBdr>
        <w:spacing w:before="46"/>
        <w:rPr>
          <w:color w:val="000000"/>
          <w:sz w:val="20"/>
          <w:szCs w:val="20"/>
        </w:rPr>
      </w:pPr>
    </w:p>
    <w:tbl>
      <w:tblPr>
        <w:tblStyle w:val="a"/>
        <w:tblW w:w="5279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2702"/>
        <w:gridCol w:w="715"/>
        <w:gridCol w:w="422"/>
      </w:tblGrid>
      <w:tr w:rsidR="006715B6" w14:paraId="15BFE967" w14:textId="77777777">
        <w:trPr>
          <w:trHeight w:val="263"/>
        </w:trPr>
        <w:tc>
          <w:tcPr>
            <w:tcW w:w="1440" w:type="dxa"/>
          </w:tcPr>
          <w:p w14:paraId="15BFE963" w14:textId="77777777" w:rsidR="006715B6" w:rsidRDefault="006715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2" w:type="dxa"/>
          </w:tcPr>
          <w:p w14:paraId="15BFE964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4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5" w:type="dxa"/>
          </w:tcPr>
          <w:p w14:paraId="15BFE965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6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M</w:t>
            </w:r>
          </w:p>
        </w:tc>
        <w:tc>
          <w:tcPr>
            <w:tcW w:w="422" w:type="dxa"/>
          </w:tcPr>
          <w:p w14:paraId="15BFE966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0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</w:tr>
      <w:tr w:rsidR="006715B6" w14:paraId="15BFE96C" w14:textId="77777777">
        <w:trPr>
          <w:trHeight w:val="258"/>
        </w:trPr>
        <w:tc>
          <w:tcPr>
            <w:tcW w:w="1440" w:type="dxa"/>
          </w:tcPr>
          <w:p w14:paraId="15BFE968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</w:t>
            </w:r>
          </w:p>
        </w:tc>
        <w:tc>
          <w:tcPr>
            <w:tcW w:w="2702" w:type="dxa"/>
          </w:tcPr>
          <w:p w14:paraId="15BFE969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8</w:t>
            </w:r>
          </w:p>
        </w:tc>
        <w:tc>
          <w:tcPr>
            <w:tcW w:w="715" w:type="dxa"/>
          </w:tcPr>
          <w:p w14:paraId="15BFE96A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9</w:t>
            </w:r>
          </w:p>
        </w:tc>
        <w:tc>
          <w:tcPr>
            <w:tcW w:w="422" w:type="dxa"/>
          </w:tcPr>
          <w:p w14:paraId="15BFE96B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</w:tr>
      <w:tr w:rsidR="006715B6" w14:paraId="15BFE971" w14:textId="77777777">
        <w:trPr>
          <w:trHeight w:val="258"/>
        </w:trPr>
        <w:tc>
          <w:tcPr>
            <w:tcW w:w="1440" w:type="dxa"/>
          </w:tcPr>
          <w:p w14:paraId="15BFE96D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</w:t>
            </w:r>
          </w:p>
        </w:tc>
        <w:tc>
          <w:tcPr>
            <w:tcW w:w="2702" w:type="dxa"/>
          </w:tcPr>
          <w:p w14:paraId="15BFE96E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9</w:t>
            </w:r>
          </w:p>
        </w:tc>
        <w:tc>
          <w:tcPr>
            <w:tcW w:w="715" w:type="dxa"/>
          </w:tcPr>
          <w:p w14:paraId="15BFE96F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422" w:type="dxa"/>
          </w:tcPr>
          <w:p w14:paraId="15BFE970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0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</w:tr>
      <w:tr w:rsidR="006715B6" w14:paraId="15BFE976" w14:textId="77777777">
        <w:trPr>
          <w:trHeight w:val="287"/>
        </w:trPr>
        <w:tc>
          <w:tcPr>
            <w:tcW w:w="1440" w:type="dxa"/>
          </w:tcPr>
          <w:p w14:paraId="15BFE972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2702" w:type="dxa"/>
          </w:tcPr>
          <w:p w14:paraId="15BFE973" w14:textId="77777777" w:rsidR="006715B6" w:rsidRDefault="002C20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=3.817, </w:t>
            </w:r>
            <w:proofErr w:type="spellStart"/>
            <w:r>
              <w:rPr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color w:val="000000"/>
                <w:sz w:val="18"/>
                <w:szCs w:val="18"/>
              </w:rPr>
              <w:t>=96.88, p=0.0002</w:t>
            </w:r>
          </w:p>
        </w:tc>
        <w:tc>
          <w:tcPr>
            <w:tcW w:w="715" w:type="dxa"/>
          </w:tcPr>
          <w:p w14:paraId="15BFE974" w14:textId="77777777" w:rsidR="006715B6" w:rsidRDefault="006715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dxa"/>
          </w:tcPr>
          <w:p w14:paraId="15BFE975" w14:textId="77777777" w:rsidR="006715B6" w:rsidRDefault="006715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5BFE977" w14:textId="77777777" w:rsidR="006715B6" w:rsidRDefault="006715B6"/>
    <w:p w14:paraId="15BFE978" w14:textId="77777777" w:rsidR="006715B6" w:rsidRDefault="002C208A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5E</w:t>
      </w:r>
    </w:p>
    <w:p w14:paraId="15BFE979" w14:textId="77777777" w:rsidR="006715B6" w:rsidRDefault="006715B6">
      <w:pPr>
        <w:spacing w:before="45" w:after="1"/>
        <w:rPr>
          <w:sz w:val="20"/>
          <w:szCs w:val="20"/>
        </w:rPr>
      </w:pPr>
    </w:p>
    <w:tbl>
      <w:tblPr>
        <w:tblStyle w:val="a0"/>
        <w:tblW w:w="8176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66"/>
        <w:gridCol w:w="1334"/>
        <w:gridCol w:w="1267"/>
        <w:gridCol w:w="835"/>
        <w:gridCol w:w="1166"/>
        <w:gridCol w:w="868"/>
        <w:gridCol w:w="940"/>
      </w:tblGrid>
      <w:tr w:rsidR="006715B6" w14:paraId="15BFE97D" w14:textId="77777777">
        <w:trPr>
          <w:trHeight w:val="239"/>
        </w:trPr>
        <w:tc>
          <w:tcPr>
            <w:tcW w:w="1766" w:type="dxa"/>
          </w:tcPr>
          <w:p w14:paraId="15BFE97A" w14:textId="77777777" w:rsidR="006715B6" w:rsidRDefault="006715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gridSpan w:val="3"/>
          </w:tcPr>
          <w:p w14:paraId="15BFE97B" w14:textId="77777777" w:rsidR="006715B6" w:rsidRDefault="002C208A">
            <w:pPr>
              <w:spacing w:before="13" w:line="206" w:lineRule="auto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974" w:type="dxa"/>
            <w:gridSpan w:val="3"/>
          </w:tcPr>
          <w:p w14:paraId="15BFE97C" w14:textId="77777777" w:rsidR="006715B6" w:rsidRDefault="002C208A">
            <w:pPr>
              <w:spacing w:before="13" w:line="206" w:lineRule="auto"/>
              <w:ind w:lef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hB2 KO</w:t>
            </w:r>
          </w:p>
        </w:tc>
      </w:tr>
      <w:tr w:rsidR="006715B6" w14:paraId="15BFE985" w14:textId="77777777">
        <w:trPr>
          <w:trHeight w:val="258"/>
        </w:trPr>
        <w:tc>
          <w:tcPr>
            <w:tcW w:w="1766" w:type="dxa"/>
          </w:tcPr>
          <w:p w14:paraId="15BFE97E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</w:tcPr>
          <w:p w14:paraId="15BFE97F" w14:textId="77777777" w:rsidR="006715B6" w:rsidRDefault="002C208A">
            <w:pPr>
              <w:spacing w:before="23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267" w:type="dxa"/>
          </w:tcPr>
          <w:p w14:paraId="15BFE980" w14:textId="77777777" w:rsidR="006715B6" w:rsidRDefault="002C208A">
            <w:pPr>
              <w:spacing w:before="23"/>
              <w:ind w:left="16" w:righ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35" w:type="dxa"/>
          </w:tcPr>
          <w:p w14:paraId="15BFE981" w14:textId="77777777" w:rsidR="006715B6" w:rsidRDefault="002C208A">
            <w:pPr>
              <w:spacing w:before="23"/>
              <w:ind w:left="18" w:right="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66" w:type="dxa"/>
          </w:tcPr>
          <w:p w14:paraId="15BFE982" w14:textId="77777777" w:rsidR="006715B6" w:rsidRDefault="002C208A">
            <w:pPr>
              <w:spacing w:before="23"/>
              <w:ind w:left="18" w:righ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15BFE983" w14:textId="77777777" w:rsidR="006715B6" w:rsidRDefault="002C208A">
            <w:pPr>
              <w:spacing w:before="23"/>
              <w:ind w:left="1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940" w:type="dxa"/>
          </w:tcPr>
          <w:p w14:paraId="15BFE984" w14:textId="77777777" w:rsidR="006715B6" w:rsidRDefault="002C208A">
            <w:pPr>
              <w:spacing w:before="23"/>
              <w:ind w:left="1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15B6" w14:paraId="15BFE98D" w14:textId="77777777">
        <w:trPr>
          <w:trHeight w:val="258"/>
        </w:trPr>
        <w:tc>
          <w:tcPr>
            <w:tcW w:w="1766" w:type="dxa"/>
          </w:tcPr>
          <w:p w14:paraId="15BFE986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4" w:type="dxa"/>
          </w:tcPr>
          <w:p w14:paraId="15BFE987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2638889</w:t>
            </w:r>
          </w:p>
        </w:tc>
        <w:tc>
          <w:tcPr>
            <w:tcW w:w="1267" w:type="dxa"/>
          </w:tcPr>
          <w:p w14:paraId="15BFE988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2638889</w:t>
            </w:r>
          </w:p>
        </w:tc>
        <w:tc>
          <w:tcPr>
            <w:tcW w:w="835" w:type="dxa"/>
          </w:tcPr>
          <w:p w14:paraId="15BFE989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8A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776528</w:t>
            </w:r>
          </w:p>
        </w:tc>
        <w:tc>
          <w:tcPr>
            <w:tcW w:w="868" w:type="dxa"/>
          </w:tcPr>
          <w:p w14:paraId="15BFE98B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72</w:t>
            </w:r>
          </w:p>
        </w:tc>
        <w:tc>
          <w:tcPr>
            <w:tcW w:w="940" w:type="dxa"/>
          </w:tcPr>
          <w:p w14:paraId="15BFE98C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95" w14:textId="77777777">
        <w:trPr>
          <w:trHeight w:val="258"/>
        </w:trPr>
        <w:tc>
          <w:tcPr>
            <w:tcW w:w="1766" w:type="dxa"/>
          </w:tcPr>
          <w:p w14:paraId="15BFE98E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4" w:type="dxa"/>
          </w:tcPr>
          <w:p w14:paraId="15BFE98F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5020415</w:t>
            </w:r>
          </w:p>
        </w:tc>
        <w:tc>
          <w:tcPr>
            <w:tcW w:w="1267" w:type="dxa"/>
          </w:tcPr>
          <w:p w14:paraId="15BFE990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47717399</w:t>
            </w:r>
          </w:p>
        </w:tc>
        <w:tc>
          <w:tcPr>
            <w:tcW w:w="835" w:type="dxa"/>
          </w:tcPr>
          <w:p w14:paraId="15BFE991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92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042023</w:t>
            </w:r>
          </w:p>
        </w:tc>
        <w:tc>
          <w:tcPr>
            <w:tcW w:w="868" w:type="dxa"/>
          </w:tcPr>
          <w:p w14:paraId="15BFE993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248</w:t>
            </w:r>
          </w:p>
        </w:tc>
        <w:tc>
          <w:tcPr>
            <w:tcW w:w="940" w:type="dxa"/>
          </w:tcPr>
          <w:p w14:paraId="15BFE994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9D" w14:textId="77777777">
        <w:trPr>
          <w:trHeight w:val="263"/>
        </w:trPr>
        <w:tc>
          <w:tcPr>
            <w:tcW w:w="1766" w:type="dxa"/>
          </w:tcPr>
          <w:p w14:paraId="15BFE996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4" w:type="dxa"/>
          </w:tcPr>
          <w:p w14:paraId="15BFE997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2153842</w:t>
            </w:r>
          </w:p>
        </w:tc>
        <w:tc>
          <w:tcPr>
            <w:tcW w:w="1267" w:type="dxa"/>
          </w:tcPr>
          <w:p w14:paraId="15BFE998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8152908</w:t>
            </w:r>
          </w:p>
        </w:tc>
        <w:tc>
          <w:tcPr>
            <w:tcW w:w="835" w:type="dxa"/>
          </w:tcPr>
          <w:p w14:paraId="15BFE999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9A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053144</w:t>
            </w:r>
          </w:p>
        </w:tc>
        <w:tc>
          <w:tcPr>
            <w:tcW w:w="868" w:type="dxa"/>
          </w:tcPr>
          <w:p w14:paraId="15BFE99B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332</w:t>
            </w:r>
          </w:p>
        </w:tc>
        <w:tc>
          <w:tcPr>
            <w:tcW w:w="940" w:type="dxa"/>
          </w:tcPr>
          <w:p w14:paraId="15BFE99C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A5" w14:textId="77777777">
        <w:trPr>
          <w:trHeight w:val="258"/>
        </w:trPr>
        <w:tc>
          <w:tcPr>
            <w:tcW w:w="1766" w:type="dxa"/>
          </w:tcPr>
          <w:p w14:paraId="15BFE99E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4" w:type="dxa"/>
          </w:tcPr>
          <w:p w14:paraId="15BFE99F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.9607731</w:t>
            </w:r>
          </w:p>
        </w:tc>
        <w:tc>
          <w:tcPr>
            <w:tcW w:w="1267" w:type="dxa"/>
          </w:tcPr>
          <w:p w14:paraId="15BFE9A0" w14:textId="77777777" w:rsidR="006715B6" w:rsidRDefault="002C208A">
            <w:pPr>
              <w:spacing w:before="23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0762179</w:t>
            </w:r>
          </w:p>
        </w:tc>
        <w:tc>
          <w:tcPr>
            <w:tcW w:w="835" w:type="dxa"/>
          </w:tcPr>
          <w:p w14:paraId="15BFE9A1" w14:textId="77777777" w:rsidR="006715B6" w:rsidRDefault="002C208A">
            <w:pPr>
              <w:spacing w:before="23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A2" w14:textId="77777777" w:rsidR="006715B6" w:rsidRDefault="002C208A">
            <w:pPr>
              <w:spacing w:before="23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.894069</w:t>
            </w:r>
          </w:p>
        </w:tc>
        <w:tc>
          <w:tcPr>
            <w:tcW w:w="868" w:type="dxa"/>
          </w:tcPr>
          <w:p w14:paraId="15BFE9A3" w14:textId="77777777" w:rsidR="006715B6" w:rsidRDefault="002C208A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109</w:t>
            </w:r>
          </w:p>
        </w:tc>
        <w:tc>
          <w:tcPr>
            <w:tcW w:w="940" w:type="dxa"/>
          </w:tcPr>
          <w:p w14:paraId="15BFE9A4" w14:textId="77777777" w:rsidR="006715B6" w:rsidRDefault="002C208A">
            <w:pPr>
              <w:spacing w:before="23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AD" w14:textId="77777777">
        <w:trPr>
          <w:trHeight w:val="258"/>
        </w:trPr>
        <w:tc>
          <w:tcPr>
            <w:tcW w:w="1766" w:type="dxa"/>
          </w:tcPr>
          <w:p w14:paraId="15BFE9A6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4" w:type="dxa"/>
          </w:tcPr>
          <w:p w14:paraId="15BFE9A7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.4908843</w:t>
            </w:r>
          </w:p>
        </w:tc>
        <w:tc>
          <w:tcPr>
            <w:tcW w:w="1267" w:type="dxa"/>
          </w:tcPr>
          <w:p w14:paraId="15BFE9A8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5374261</w:t>
            </w:r>
          </w:p>
        </w:tc>
        <w:tc>
          <w:tcPr>
            <w:tcW w:w="835" w:type="dxa"/>
          </w:tcPr>
          <w:p w14:paraId="15BFE9A9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AA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.481458</w:t>
            </w:r>
          </w:p>
        </w:tc>
        <w:tc>
          <w:tcPr>
            <w:tcW w:w="868" w:type="dxa"/>
          </w:tcPr>
          <w:p w14:paraId="15BFE9AB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982</w:t>
            </w:r>
          </w:p>
        </w:tc>
        <w:tc>
          <w:tcPr>
            <w:tcW w:w="940" w:type="dxa"/>
          </w:tcPr>
          <w:p w14:paraId="15BFE9AC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B5" w14:textId="77777777">
        <w:trPr>
          <w:trHeight w:val="258"/>
        </w:trPr>
        <w:tc>
          <w:tcPr>
            <w:tcW w:w="1766" w:type="dxa"/>
          </w:tcPr>
          <w:p w14:paraId="15BFE9AE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4" w:type="dxa"/>
          </w:tcPr>
          <w:p w14:paraId="15BFE9AF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.5970046</w:t>
            </w:r>
          </w:p>
        </w:tc>
        <w:tc>
          <w:tcPr>
            <w:tcW w:w="1267" w:type="dxa"/>
          </w:tcPr>
          <w:p w14:paraId="15BFE9B0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9086545</w:t>
            </w:r>
          </w:p>
        </w:tc>
        <w:tc>
          <w:tcPr>
            <w:tcW w:w="835" w:type="dxa"/>
          </w:tcPr>
          <w:p w14:paraId="15BFE9B1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B2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.572787</w:t>
            </w:r>
          </w:p>
        </w:tc>
        <w:tc>
          <w:tcPr>
            <w:tcW w:w="868" w:type="dxa"/>
          </w:tcPr>
          <w:p w14:paraId="15BFE9B3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893</w:t>
            </w:r>
          </w:p>
        </w:tc>
        <w:tc>
          <w:tcPr>
            <w:tcW w:w="940" w:type="dxa"/>
          </w:tcPr>
          <w:p w14:paraId="15BFE9B4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BD" w14:textId="77777777">
        <w:trPr>
          <w:trHeight w:val="263"/>
        </w:trPr>
        <w:tc>
          <w:tcPr>
            <w:tcW w:w="1766" w:type="dxa"/>
          </w:tcPr>
          <w:p w14:paraId="15BFE9B6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4" w:type="dxa"/>
          </w:tcPr>
          <w:p w14:paraId="15BFE9B7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.9054861</w:t>
            </w:r>
          </w:p>
        </w:tc>
        <w:tc>
          <w:tcPr>
            <w:tcW w:w="1267" w:type="dxa"/>
          </w:tcPr>
          <w:p w14:paraId="15BFE9B8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1236855</w:t>
            </w:r>
          </w:p>
        </w:tc>
        <w:tc>
          <w:tcPr>
            <w:tcW w:w="835" w:type="dxa"/>
          </w:tcPr>
          <w:p w14:paraId="15BFE9B9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BA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286343</w:t>
            </w:r>
          </w:p>
        </w:tc>
        <w:tc>
          <w:tcPr>
            <w:tcW w:w="868" w:type="dxa"/>
          </w:tcPr>
          <w:p w14:paraId="15BFE9BB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174</w:t>
            </w:r>
          </w:p>
        </w:tc>
        <w:tc>
          <w:tcPr>
            <w:tcW w:w="940" w:type="dxa"/>
          </w:tcPr>
          <w:p w14:paraId="15BFE9BC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C5" w14:textId="77777777">
        <w:trPr>
          <w:trHeight w:val="258"/>
        </w:trPr>
        <w:tc>
          <w:tcPr>
            <w:tcW w:w="1766" w:type="dxa"/>
          </w:tcPr>
          <w:p w14:paraId="15BFE9BE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4" w:type="dxa"/>
          </w:tcPr>
          <w:p w14:paraId="15BFE9BF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7.628333</w:t>
            </w:r>
          </w:p>
        </w:tc>
        <w:tc>
          <w:tcPr>
            <w:tcW w:w="1267" w:type="dxa"/>
          </w:tcPr>
          <w:p w14:paraId="15BFE9C0" w14:textId="77777777" w:rsidR="006715B6" w:rsidRDefault="002C208A">
            <w:pPr>
              <w:spacing w:before="23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5475011</w:t>
            </w:r>
          </w:p>
        </w:tc>
        <w:tc>
          <w:tcPr>
            <w:tcW w:w="835" w:type="dxa"/>
          </w:tcPr>
          <w:p w14:paraId="15BFE9C1" w14:textId="77777777" w:rsidR="006715B6" w:rsidRDefault="002C208A">
            <w:pPr>
              <w:spacing w:before="23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C2" w14:textId="77777777" w:rsidR="006715B6" w:rsidRDefault="002C208A">
            <w:pPr>
              <w:spacing w:before="23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96148</w:t>
            </w:r>
          </w:p>
        </w:tc>
        <w:tc>
          <w:tcPr>
            <w:tcW w:w="868" w:type="dxa"/>
          </w:tcPr>
          <w:p w14:paraId="15BFE9C3" w14:textId="77777777" w:rsidR="006715B6" w:rsidRDefault="002C208A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244</w:t>
            </w:r>
          </w:p>
        </w:tc>
        <w:tc>
          <w:tcPr>
            <w:tcW w:w="940" w:type="dxa"/>
          </w:tcPr>
          <w:p w14:paraId="15BFE9C4" w14:textId="77777777" w:rsidR="006715B6" w:rsidRDefault="002C208A">
            <w:pPr>
              <w:spacing w:before="23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CD" w14:textId="77777777">
        <w:trPr>
          <w:trHeight w:val="258"/>
        </w:trPr>
        <w:tc>
          <w:tcPr>
            <w:tcW w:w="1766" w:type="dxa"/>
          </w:tcPr>
          <w:p w14:paraId="15BFE9C6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4" w:type="dxa"/>
          </w:tcPr>
          <w:p w14:paraId="15BFE9C7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.876898</w:t>
            </w:r>
          </w:p>
        </w:tc>
        <w:tc>
          <w:tcPr>
            <w:tcW w:w="1267" w:type="dxa"/>
          </w:tcPr>
          <w:p w14:paraId="15BFE9C8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2059316</w:t>
            </w:r>
          </w:p>
        </w:tc>
        <w:tc>
          <w:tcPr>
            <w:tcW w:w="835" w:type="dxa"/>
          </w:tcPr>
          <w:p w14:paraId="15BFE9C9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CA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8.75412</w:t>
            </w:r>
          </w:p>
        </w:tc>
        <w:tc>
          <w:tcPr>
            <w:tcW w:w="868" w:type="dxa"/>
          </w:tcPr>
          <w:p w14:paraId="15BFE9CB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413</w:t>
            </w:r>
          </w:p>
        </w:tc>
        <w:tc>
          <w:tcPr>
            <w:tcW w:w="940" w:type="dxa"/>
          </w:tcPr>
          <w:p w14:paraId="15BFE9CC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D5" w14:textId="77777777">
        <w:trPr>
          <w:trHeight w:val="258"/>
        </w:trPr>
        <w:tc>
          <w:tcPr>
            <w:tcW w:w="1766" w:type="dxa"/>
          </w:tcPr>
          <w:p w14:paraId="15BFE9CE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334" w:type="dxa"/>
          </w:tcPr>
          <w:p w14:paraId="15BFE9CF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0.944676</w:t>
            </w:r>
          </w:p>
        </w:tc>
        <w:tc>
          <w:tcPr>
            <w:tcW w:w="1267" w:type="dxa"/>
          </w:tcPr>
          <w:p w14:paraId="15BFE9D0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2438929</w:t>
            </w:r>
          </w:p>
        </w:tc>
        <w:tc>
          <w:tcPr>
            <w:tcW w:w="835" w:type="dxa"/>
          </w:tcPr>
          <w:p w14:paraId="15BFE9D1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D2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6.01607</w:t>
            </w:r>
          </w:p>
        </w:tc>
        <w:tc>
          <w:tcPr>
            <w:tcW w:w="868" w:type="dxa"/>
          </w:tcPr>
          <w:p w14:paraId="15BFE9D3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082</w:t>
            </w:r>
          </w:p>
        </w:tc>
        <w:tc>
          <w:tcPr>
            <w:tcW w:w="940" w:type="dxa"/>
          </w:tcPr>
          <w:p w14:paraId="15BFE9D4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DD" w14:textId="77777777">
        <w:trPr>
          <w:trHeight w:val="263"/>
        </w:trPr>
        <w:tc>
          <w:tcPr>
            <w:tcW w:w="1766" w:type="dxa"/>
          </w:tcPr>
          <w:p w14:paraId="15BFE9D6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1</w:t>
            </w:r>
          </w:p>
        </w:tc>
        <w:tc>
          <w:tcPr>
            <w:tcW w:w="1334" w:type="dxa"/>
          </w:tcPr>
          <w:p w14:paraId="15BFE9D7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8.762732</w:t>
            </w:r>
          </w:p>
        </w:tc>
        <w:tc>
          <w:tcPr>
            <w:tcW w:w="1267" w:type="dxa"/>
          </w:tcPr>
          <w:p w14:paraId="15BFE9D8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0025367</w:t>
            </w:r>
          </w:p>
        </w:tc>
        <w:tc>
          <w:tcPr>
            <w:tcW w:w="835" w:type="dxa"/>
          </w:tcPr>
          <w:p w14:paraId="15BFE9D9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DA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.41806</w:t>
            </w:r>
          </w:p>
        </w:tc>
        <w:tc>
          <w:tcPr>
            <w:tcW w:w="868" w:type="dxa"/>
          </w:tcPr>
          <w:p w14:paraId="15BFE9DB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621</w:t>
            </w:r>
          </w:p>
        </w:tc>
        <w:tc>
          <w:tcPr>
            <w:tcW w:w="940" w:type="dxa"/>
          </w:tcPr>
          <w:p w14:paraId="15BFE9DC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9E5" w14:textId="77777777">
        <w:trPr>
          <w:trHeight w:val="258"/>
        </w:trPr>
        <w:tc>
          <w:tcPr>
            <w:tcW w:w="1766" w:type="dxa"/>
          </w:tcPr>
          <w:p w14:paraId="15BFE9DE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2</w:t>
            </w:r>
          </w:p>
        </w:tc>
        <w:tc>
          <w:tcPr>
            <w:tcW w:w="1334" w:type="dxa"/>
          </w:tcPr>
          <w:p w14:paraId="15BFE9DF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.865</w:t>
            </w:r>
          </w:p>
        </w:tc>
        <w:tc>
          <w:tcPr>
            <w:tcW w:w="1267" w:type="dxa"/>
          </w:tcPr>
          <w:p w14:paraId="15BFE9E0" w14:textId="77777777" w:rsidR="006715B6" w:rsidRDefault="002C208A">
            <w:pPr>
              <w:spacing w:before="23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.4392681</w:t>
            </w:r>
          </w:p>
        </w:tc>
        <w:tc>
          <w:tcPr>
            <w:tcW w:w="835" w:type="dxa"/>
          </w:tcPr>
          <w:p w14:paraId="15BFE9E1" w14:textId="77777777" w:rsidR="006715B6" w:rsidRDefault="002C208A">
            <w:pPr>
              <w:spacing w:before="23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9E2" w14:textId="77777777" w:rsidR="006715B6" w:rsidRDefault="002C208A">
            <w:pPr>
              <w:spacing w:before="23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3.74032</w:t>
            </w:r>
          </w:p>
        </w:tc>
        <w:tc>
          <w:tcPr>
            <w:tcW w:w="868" w:type="dxa"/>
          </w:tcPr>
          <w:p w14:paraId="15BFE9E3" w14:textId="77777777" w:rsidR="006715B6" w:rsidRDefault="002C208A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635</w:t>
            </w:r>
          </w:p>
        </w:tc>
        <w:tc>
          <w:tcPr>
            <w:tcW w:w="940" w:type="dxa"/>
          </w:tcPr>
          <w:p w14:paraId="15BFE9E4" w14:textId="77777777" w:rsidR="006715B6" w:rsidRDefault="002C208A">
            <w:pPr>
              <w:spacing w:before="23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</w:tbl>
    <w:p w14:paraId="15BFE9E6" w14:textId="77777777" w:rsidR="006715B6" w:rsidRDefault="006715B6">
      <w:pPr>
        <w:spacing w:before="53"/>
        <w:rPr>
          <w:sz w:val="20"/>
          <w:szCs w:val="20"/>
        </w:rPr>
      </w:pPr>
    </w:p>
    <w:tbl>
      <w:tblPr>
        <w:tblStyle w:val="a1"/>
        <w:tblW w:w="9186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25"/>
        <w:gridCol w:w="1119"/>
        <w:gridCol w:w="457"/>
        <w:gridCol w:w="918"/>
        <w:gridCol w:w="2152"/>
        <w:gridCol w:w="1173"/>
        <w:gridCol w:w="1442"/>
      </w:tblGrid>
      <w:tr w:rsidR="006715B6" w14:paraId="15BFE9EE" w14:textId="77777777">
        <w:trPr>
          <w:trHeight w:val="417"/>
        </w:trPr>
        <w:tc>
          <w:tcPr>
            <w:tcW w:w="1925" w:type="dxa"/>
          </w:tcPr>
          <w:p w14:paraId="15BFE9E7" w14:textId="77777777" w:rsidR="006715B6" w:rsidRDefault="002C208A">
            <w:pPr>
              <w:spacing w:before="104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VA table</w:t>
            </w:r>
          </w:p>
        </w:tc>
        <w:tc>
          <w:tcPr>
            <w:tcW w:w="1119" w:type="dxa"/>
          </w:tcPr>
          <w:p w14:paraId="15BFE9E8" w14:textId="77777777" w:rsidR="006715B6" w:rsidRDefault="002C208A">
            <w:pPr>
              <w:spacing w:before="104"/>
              <w:ind w:lef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</w:t>
            </w:r>
          </w:p>
        </w:tc>
        <w:tc>
          <w:tcPr>
            <w:tcW w:w="457" w:type="dxa"/>
          </w:tcPr>
          <w:p w14:paraId="15BFE9E9" w14:textId="77777777" w:rsidR="006715B6" w:rsidRDefault="002C208A">
            <w:pPr>
              <w:spacing w:before="104"/>
              <w:ind w:left="3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  <w:tc>
          <w:tcPr>
            <w:tcW w:w="918" w:type="dxa"/>
          </w:tcPr>
          <w:p w14:paraId="15BFE9EA" w14:textId="77777777" w:rsidR="006715B6" w:rsidRDefault="002C208A">
            <w:pPr>
              <w:spacing w:before="10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S</w:t>
            </w:r>
          </w:p>
        </w:tc>
        <w:tc>
          <w:tcPr>
            <w:tcW w:w="2152" w:type="dxa"/>
          </w:tcPr>
          <w:p w14:paraId="15BFE9EB" w14:textId="77777777" w:rsidR="006715B6" w:rsidRDefault="002C208A">
            <w:pPr>
              <w:spacing w:before="104"/>
              <w:ind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 (</w:t>
            </w:r>
            <w:proofErr w:type="spellStart"/>
            <w:r>
              <w:rPr>
                <w:b/>
                <w:sz w:val="18"/>
                <w:szCs w:val="18"/>
              </w:rPr>
              <w:t>DFn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b/>
                <w:sz w:val="18"/>
                <w:szCs w:val="18"/>
              </w:rPr>
              <w:t>DFd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73" w:type="dxa"/>
          </w:tcPr>
          <w:p w14:paraId="15BFE9EC" w14:textId="77777777" w:rsidR="006715B6" w:rsidRDefault="002C208A">
            <w:pPr>
              <w:spacing w:before="104"/>
              <w:ind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442" w:type="dxa"/>
          </w:tcPr>
          <w:p w14:paraId="15BFE9ED" w14:textId="77777777" w:rsidR="006715B6" w:rsidRDefault="002C208A">
            <w:pPr>
              <w:spacing w:line="206" w:lineRule="auto"/>
              <w:ind w:left="335" w:hanging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of total variation</w:t>
            </w:r>
          </w:p>
        </w:tc>
      </w:tr>
      <w:tr w:rsidR="006715B6" w14:paraId="15BFE9F6" w14:textId="77777777">
        <w:trPr>
          <w:trHeight w:val="412"/>
        </w:trPr>
        <w:tc>
          <w:tcPr>
            <w:tcW w:w="1925" w:type="dxa"/>
          </w:tcPr>
          <w:p w14:paraId="15BFE9EF" w14:textId="77777777" w:rsidR="006715B6" w:rsidRDefault="002C208A">
            <w:pPr>
              <w:spacing w:line="206" w:lineRule="auto"/>
              <w:ind w:left="593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d power x genotype</w:t>
            </w:r>
          </w:p>
        </w:tc>
        <w:tc>
          <w:tcPr>
            <w:tcW w:w="1119" w:type="dxa"/>
          </w:tcPr>
          <w:p w14:paraId="15BFE9F0" w14:textId="77777777" w:rsidR="006715B6" w:rsidRDefault="002C208A">
            <w:pPr>
              <w:spacing w:before="99"/>
              <w:ind w:lef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1007</w:t>
            </w:r>
          </w:p>
        </w:tc>
        <w:tc>
          <w:tcPr>
            <w:tcW w:w="457" w:type="dxa"/>
          </w:tcPr>
          <w:p w14:paraId="15BFE9F1" w14:textId="77777777" w:rsidR="006715B6" w:rsidRDefault="002C208A">
            <w:pPr>
              <w:spacing w:before="99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18" w:type="dxa"/>
          </w:tcPr>
          <w:p w14:paraId="15BFE9F2" w14:textId="77777777" w:rsidR="006715B6" w:rsidRDefault="002C208A">
            <w:pPr>
              <w:spacing w:before="9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910</w:t>
            </w:r>
          </w:p>
        </w:tc>
        <w:tc>
          <w:tcPr>
            <w:tcW w:w="2152" w:type="dxa"/>
          </w:tcPr>
          <w:p w14:paraId="15BFE9F3" w14:textId="77777777" w:rsidR="006715B6" w:rsidRDefault="002C208A">
            <w:pPr>
              <w:spacing w:before="99"/>
              <w:ind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1, 374) = 2.946</w:t>
            </w:r>
          </w:p>
        </w:tc>
        <w:tc>
          <w:tcPr>
            <w:tcW w:w="1173" w:type="dxa"/>
          </w:tcPr>
          <w:p w14:paraId="15BFE9F4" w14:textId="77777777" w:rsidR="006715B6" w:rsidRDefault="002C208A">
            <w:pPr>
              <w:spacing w:before="99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09</w:t>
            </w:r>
          </w:p>
        </w:tc>
        <w:tc>
          <w:tcPr>
            <w:tcW w:w="1442" w:type="dxa"/>
          </w:tcPr>
          <w:p w14:paraId="15BFE9F5" w14:textId="77777777" w:rsidR="006715B6" w:rsidRDefault="002C208A">
            <w:pPr>
              <w:spacing w:before="99"/>
              <w:ind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8</w:t>
            </w:r>
          </w:p>
        </w:tc>
      </w:tr>
      <w:tr w:rsidR="006715B6" w14:paraId="15BFE9FE" w14:textId="77777777">
        <w:trPr>
          <w:trHeight w:val="326"/>
        </w:trPr>
        <w:tc>
          <w:tcPr>
            <w:tcW w:w="1925" w:type="dxa"/>
          </w:tcPr>
          <w:p w14:paraId="15BFE9F7" w14:textId="77777777" w:rsidR="006715B6" w:rsidRDefault="002C208A">
            <w:pPr>
              <w:spacing w:before="56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d power</w:t>
            </w:r>
          </w:p>
        </w:tc>
        <w:tc>
          <w:tcPr>
            <w:tcW w:w="1119" w:type="dxa"/>
          </w:tcPr>
          <w:p w14:paraId="15BFE9F8" w14:textId="77777777" w:rsidR="006715B6" w:rsidRDefault="002C208A">
            <w:pPr>
              <w:spacing w:before="56"/>
              <w:ind w:lef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689336</w:t>
            </w:r>
          </w:p>
        </w:tc>
        <w:tc>
          <w:tcPr>
            <w:tcW w:w="457" w:type="dxa"/>
          </w:tcPr>
          <w:p w14:paraId="15BFE9F9" w14:textId="77777777" w:rsidR="006715B6" w:rsidRDefault="002C208A">
            <w:pPr>
              <w:spacing w:before="56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18" w:type="dxa"/>
          </w:tcPr>
          <w:p w14:paraId="15BFE9FA" w14:textId="77777777" w:rsidR="006715B6" w:rsidRDefault="002C208A">
            <w:pPr>
              <w:spacing w:before="5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+07</w:t>
            </w:r>
          </w:p>
        </w:tc>
        <w:tc>
          <w:tcPr>
            <w:tcW w:w="2152" w:type="dxa"/>
          </w:tcPr>
          <w:p w14:paraId="15BFE9FB" w14:textId="77777777" w:rsidR="006715B6" w:rsidRDefault="002C208A">
            <w:pPr>
              <w:spacing w:before="56"/>
              <w:ind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1, 374) = 115.7</w:t>
            </w:r>
          </w:p>
        </w:tc>
        <w:tc>
          <w:tcPr>
            <w:tcW w:w="1173" w:type="dxa"/>
          </w:tcPr>
          <w:p w14:paraId="15BFE9FC" w14:textId="77777777" w:rsidR="006715B6" w:rsidRDefault="002C208A">
            <w:pPr>
              <w:spacing w:before="56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1442" w:type="dxa"/>
          </w:tcPr>
          <w:p w14:paraId="15BFE9FD" w14:textId="77777777" w:rsidR="006715B6" w:rsidRDefault="002C208A">
            <w:pPr>
              <w:spacing w:before="56"/>
              <w:ind w:left="1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3</w:t>
            </w:r>
          </w:p>
        </w:tc>
      </w:tr>
      <w:tr w:rsidR="006715B6" w14:paraId="15BFEA06" w14:textId="77777777">
        <w:trPr>
          <w:trHeight w:val="349"/>
        </w:trPr>
        <w:tc>
          <w:tcPr>
            <w:tcW w:w="1925" w:type="dxa"/>
          </w:tcPr>
          <w:p w14:paraId="15BFE9FF" w14:textId="77777777" w:rsidR="006715B6" w:rsidRDefault="002C208A">
            <w:pPr>
              <w:spacing w:before="66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119" w:type="dxa"/>
          </w:tcPr>
          <w:p w14:paraId="15BFEA00" w14:textId="77777777" w:rsidR="006715B6" w:rsidRDefault="002C208A">
            <w:pPr>
              <w:spacing w:before="66"/>
              <w:ind w:lef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5564</w:t>
            </w:r>
          </w:p>
        </w:tc>
        <w:tc>
          <w:tcPr>
            <w:tcW w:w="457" w:type="dxa"/>
          </w:tcPr>
          <w:p w14:paraId="15BFEA01" w14:textId="77777777" w:rsidR="006715B6" w:rsidRDefault="002C208A">
            <w:pPr>
              <w:spacing w:before="66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14:paraId="15BFEA02" w14:textId="77777777" w:rsidR="006715B6" w:rsidRDefault="002C208A">
            <w:pPr>
              <w:spacing w:before="6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5564</w:t>
            </w:r>
          </w:p>
        </w:tc>
        <w:tc>
          <w:tcPr>
            <w:tcW w:w="2152" w:type="dxa"/>
          </w:tcPr>
          <w:p w14:paraId="15BFEA03" w14:textId="77777777" w:rsidR="006715B6" w:rsidRDefault="002C208A">
            <w:pPr>
              <w:spacing w:before="66"/>
              <w:ind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, 34) = 4.484</w:t>
            </w:r>
          </w:p>
        </w:tc>
        <w:tc>
          <w:tcPr>
            <w:tcW w:w="1173" w:type="dxa"/>
          </w:tcPr>
          <w:p w14:paraId="15BFEA04" w14:textId="77777777" w:rsidR="006715B6" w:rsidRDefault="002C208A">
            <w:pPr>
              <w:spacing w:before="66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416</w:t>
            </w:r>
          </w:p>
        </w:tc>
        <w:tc>
          <w:tcPr>
            <w:tcW w:w="1442" w:type="dxa"/>
          </w:tcPr>
          <w:p w14:paraId="15BFEA05" w14:textId="77777777" w:rsidR="006715B6" w:rsidRDefault="002C208A">
            <w:pPr>
              <w:spacing w:before="66"/>
              <w:ind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2</w:t>
            </w:r>
          </w:p>
        </w:tc>
      </w:tr>
      <w:tr w:rsidR="006715B6" w14:paraId="15BFEA0E" w14:textId="77777777">
        <w:trPr>
          <w:trHeight w:val="340"/>
        </w:trPr>
        <w:tc>
          <w:tcPr>
            <w:tcW w:w="1925" w:type="dxa"/>
          </w:tcPr>
          <w:p w14:paraId="15BFEA07" w14:textId="77777777" w:rsidR="006715B6" w:rsidRDefault="002C208A">
            <w:pPr>
              <w:spacing w:before="66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</w:p>
        </w:tc>
        <w:tc>
          <w:tcPr>
            <w:tcW w:w="1119" w:type="dxa"/>
          </w:tcPr>
          <w:p w14:paraId="15BFEA08" w14:textId="77777777" w:rsidR="006715B6" w:rsidRDefault="002C208A">
            <w:pPr>
              <w:spacing w:before="66"/>
              <w:ind w:lef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79414</w:t>
            </w:r>
          </w:p>
        </w:tc>
        <w:tc>
          <w:tcPr>
            <w:tcW w:w="457" w:type="dxa"/>
          </w:tcPr>
          <w:p w14:paraId="15BFEA09" w14:textId="77777777" w:rsidR="006715B6" w:rsidRDefault="002C208A">
            <w:pPr>
              <w:spacing w:before="66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18" w:type="dxa"/>
          </w:tcPr>
          <w:p w14:paraId="15BFEA0A" w14:textId="77777777" w:rsidR="006715B6" w:rsidRDefault="002C208A">
            <w:pPr>
              <w:spacing w:before="6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277</w:t>
            </w:r>
          </w:p>
        </w:tc>
        <w:tc>
          <w:tcPr>
            <w:tcW w:w="2152" w:type="dxa"/>
          </w:tcPr>
          <w:p w14:paraId="15BFEA0B" w14:textId="77777777" w:rsidR="006715B6" w:rsidRDefault="002C208A">
            <w:pPr>
              <w:spacing w:before="66"/>
              <w:ind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34, 374) = 13.75</w:t>
            </w:r>
          </w:p>
        </w:tc>
        <w:tc>
          <w:tcPr>
            <w:tcW w:w="1173" w:type="dxa"/>
          </w:tcPr>
          <w:p w14:paraId="15BFEA0C" w14:textId="77777777" w:rsidR="006715B6" w:rsidRDefault="002C208A">
            <w:pPr>
              <w:spacing w:before="66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1442" w:type="dxa"/>
          </w:tcPr>
          <w:p w14:paraId="15BFEA0D" w14:textId="77777777" w:rsidR="006715B6" w:rsidRDefault="002C208A">
            <w:pPr>
              <w:spacing w:before="66"/>
              <w:ind w:left="1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7</w:t>
            </w:r>
          </w:p>
        </w:tc>
      </w:tr>
    </w:tbl>
    <w:p w14:paraId="15BFEA0F" w14:textId="77777777" w:rsidR="006715B6" w:rsidRDefault="006715B6">
      <w:pPr>
        <w:rPr>
          <w:sz w:val="18"/>
          <w:szCs w:val="18"/>
        </w:rPr>
        <w:sectPr w:rsidR="006715B6">
          <w:pgSz w:w="12240" w:h="15840"/>
          <w:pgMar w:top="1420" w:right="1240" w:bottom="280" w:left="1320" w:header="720" w:footer="720" w:gutter="0"/>
          <w:pgNumType w:start="1"/>
          <w:cols w:space="720"/>
        </w:sectPr>
      </w:pPr>
    </w:p>
    <w:p w14:paraId="15BFEA10" w14:textId="77777777" w:rsidR="006715B6" w:rsidRDefault="006715B6">
      <w:pPr>
        <w:spacing w:line="276" w:lineRule="auto"/>
        <w:rPr>
          <w:sz w:val="18"/>
          <w:szCs w:val="18"/>
        </w:rPr>
      </w:pPr>
    </w:p>
    <w:tbl>
      <w:tblPr>
        <w:tblStyle w:val="a2"/>
        <w:tblW w:w="7105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15"/>
        <w:gridCol w:w="1349"/>
        <w:gridCol w:w="1983"/>
        <w:gridCol w:w="1258"/>
      </w:tblGrid>
      <w:tr w:rsidR="006715B6" w14:paraId="15BFEA15" w14:textId="77777777">
        <w:trPr>
          <w:trHeight w:val="517"/>
        </w:trPr>
        <w:tc>
          <w:tcPr>
            <w:tcW w:w="2515" w:type="dxa"/>
          </w:tcPr>
          <w:p w14:paraId="15BFEA11" w14:textId="77777777" w:rsidR="006715B6" w:rsidRDefault="002C208A">
            <w:pPr>
              <w:spacing w:before="51"/>
              <w:ind w:left="514" w:right="493" w:firstLine="62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Šídák's</w:t>
            </w:r>
            <w:proofErr w:type="spellEnd"/>
            <w:r>
              <w:rPr>
                <w:b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349" w:type="dxa"/>
          </w:tcPr>
          <w:p w14:paraId="15BFEA12" w14:textId="77777777" w:rsidR="006715B6" w:rsidRDefault="002C208A">
            <w:pPr>
              <w:spacing w:before="157"/>
              <w:ind w:lef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983" w:type="dxa"/>
          </w:tcPr>
          <w:p w14:paraId="15BFEA13" w14:textId="77777777" w:rsidR="006715B6" w:rsidRDefault="002C208A">
            <w:pPr>
              <w:spacing w:before="157"/>
              <w:ind w:left="12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.00% CI of diff.</w:t>
            </w:r>
          </w:p>
        </w:tc>
        <w:tc>
          <w:tcPr>
            <w:tcW w:w="1258" w:type="dxa"/>
          </w:tcPr>
          <w:p w14:paraId="15BFEA14" w14:textId="77777777" w:rsidR="006715B6" w:rsidRDefault="002C208A">
            <w:pPr>
              <w:spacing w:before="51"/>
              <w:ind w:left="386" w:right="144" w:hanging="2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 P Value</w:t>
            </w:r>
          </w:p>
        </w:tc>
      </w:tr>
      <w:tr w:rsidR="006715B6" w14:paraId="15BFEA1A" w14:textId="77777777">
        <w:trPr>
          <w:trHeight w:val="263"/>
        </w:trPr>
        <w:tc>
          <w:tcPr>
            <w:tcW w:w="2515" w:type="dxa"/>
          </w:tcPr>
          <w:p w14:paraId="15BFEA16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- EphB2 KO</w:t>
            </w:r>
          </w:p>
        </w:tc>
        <w:tc>
          <w:tcPr>
            <w:tcW w:w="1349" w:type="dxa"/>
          </w:tcPr>
          <w:p w14:paraId="15BFEA17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</w:tcPr>
          <w:p w14:paraId="15BFEA18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15BFEA19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5B6" w14:paraId="15BFEA1F" w14:textId="77777777">
        <w:trPr>
          <w:trHeight w:val="258"/>
        </w:trPr>
        <w:tc>
          <w:tcPr>
            <w:tcW w:w="2515" w:type="dxa"/>
          </w:tcPr>
          <w:p w14:paraId="15BFEA1B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49" w:type="dxa"/>
          </w:tcPr>
          <w:p w14:paraId="15BFEA1C" w14:textId="77777777" w:rsidR="006715B6" w:rsidRDefault="002C208A">
            <w:pPr>
              <w:spacing w:before="23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5</w:t>
            </w:r>
          </w:p>
        </w:tc>
        <w:tc>
          <w:tcPr>
            <w:tcW w:w="1983" w:type="dxa"/>
          </w:tcPr>
          <w:p w14:paraId="15BFEA1D" w14:textId="77777777" w:rsidR="006715B6" w:rsidRDefault="002C208A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8.6 to 446.6</w:t>
            </w:r>
          </w:p>
        </w:tc>
        <w:tc>
          <w:tcPr>
            <w:tcW w:w="1258" w:type="dxa"/>
          </w:tcPr>
          <w:p w14:paraId="15BFEA1E" w14:textId="77777777" w:rsidR="006715B6" w:rsidRDefault="002C208A">
            <w:pPr>
              <w:spacing w:before="23"/>
              <w:ind w:left="12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  <w:tr w:rsidR="006715B6" w14:paraId="15BFEA24" w14:textId="77777777">
        <w:trPr>
          <w:trHeight w:val="350"/>
        </w:trPr>
        <w:tc>
          <w:tcPr>
            <w:tcW w:w="2515" w:type="dxa"/>
          </w:tcPr>
          <w:p w14:paraId="15BFEA20" w14:textId="77777777" w:rsidR="006715B6" w:rsidRDefault="002C208A">
            <w:pPr>
              <w:spacing w:before="71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49" w:type="dxa"/>
          </w:tcPr>
          <w:p w14:paraId="15BFEA21" w14:textId="77777777" w:rsidR="006715B6" w:rsidRDefault="002C208A">
            <w:pPr>
              <w:spacing w:before="71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4</w:t>
            </w:r>
          </w:p>
        </w:tc>
        <w:tc>
          <w:tcPr>
            <w:tcW w:w="1983" w:type="dxa"/>
          </w:tcPr>
          <w:p w14:paraId="15BFEA22" w14:textId="77777777" w:rsidR="006715B6" w:rsidRDefault="002C208A">
            <w:pPr>
              <w:spacing w:before="71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8.2 to 447.1</w:t>
            </w:r>
          </w:p>
        </w:tc>
        <w:tc>
          <w:tcPr>
            <w:tcW w:w="1258" w:type="dxa"/>
          </w:tcPr>
          <w:p w14:paraId="15BFEA23" w14:textId="77777777" w:rsidR="006715B6" w:rsidRDefault="002C208A">
            <w:pPr>
              <w:spacing w:before="71"/>
              <w:ind w:left="12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  <w:tr w:rsidR="006715B6" w14:paraId="15BFEA29" w14:textId="77777777">
        <w:trPr>
          <w:trHeight w:val="359"/>
        </w:trPr>
        <w:tc>
          <w:tcPr>
            <w:tcW w:w="2515" w:type="dxa"/>
          </w:tcPr>
          <w:p w14:paraId="15BFEA25" w14:textId="77777777" w:rsidR="006715B6" w:rsidRDefault="002C208A">
            <w:pPr>
              <w:spacing w:before="75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49" w:type="dxa"/>
          </w:tcPr>
          <w:p w14:paraId="15BFEA26" w14:textId="77777777" w:rsidR="006715B6" w:rsidRDefault="002C208A">
            <w:pPr>
              <w:spacing w:before="75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6.03</w:t>
            </w:r>
          </w:p>
        </w:tc>
        <w:tc>
          <w:tcPr>
            <w:tcW w:w="1983" w:type="dxa"/>
          </w:tcPr>
          <w:p w14:paraId="15BFEA27" w14:textId="77777777" w:rsidR="006715B6" w:rsidRDefault="002C208A">
            <w:pPr>
              <w:spacing w:before="75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03.7 to 391.6</w:t>
            </w:r>
          </w:p>
        </w:tc>
        <w:tc>
          <w:tcPr>
            <w:tcW w:w="1258" w:type="dxa"/>
          </w:tcPr>
          <w:p w14:paraId="15BFEA28" w14:textId="77777777" w:rsidR="006715B6" w:rsidRDefault="002C208A">
            <w:pPr>
              <w:spacing w:before="75"/>
              <w:ind w:left="12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  <w:tr w:rsidR="006715B6" w14:paraId="15BFEA2E" w14:textId="77777777">
        <w:trPr>
          <w:trHeight w:val="340"/>
        </w:trPr>
        <w:tc>
          <w:tcPr>
            <w:tcW w:w="2515" w:type="dxa"/>
          </w:tcPr>
          <w:p w14:paraId="15BFEA2A" w14:textId="77777777" w:rsidR="006715B6" w:rsidRDefault="002C208A">
            <w:pPr>
              <w:spacing w:before="66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49" w:type="dxa"/>
          </w:tcPr>
          <w:p w14:paraId="15BFEA2B" w14:textId="77777777" w:rsidR="006715B6" w:rsidRDefault="002C208A">
            <w:pPr>
              <w:spacing w:before="66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3.9</w:t>
            </w:r>
          </w:p>
        </w:tc>
        <w:tc>
          <w:tcPr>
            <w:tcW w:w="1983" w:type="dxa"/>
          </w:tcPr>
          <w:p w14:paraId="15BFEA2C" w14:textId="77777777" w:rsidR="006715B6" w:rsidRDefault="002C208A">
            <w:pPr>
              <w:spacing w:before="66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21.6 to 273.7</w:t>
            </w:r>
          </w:p>
        </w:tc>
        <w:tc>
          <w:tcPr>
            <w:tcW w:w="1258" w:type="dxa"/>
          </w:tcPr>
          <w:p w14:paraId="15BFEA2D" w14:textId="77777777" w:rsidR="006715B6" w:rsidRDefault="002C208A">
            <w:pPr>
              <w:spacing w:before="66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</w:tr>
      <w:tr w:rsidR="006715B6" w14:paraId="15BFEA33" w14:textId="77777777">
        <w:trPr>
          <w:trHeight w:val="350"/>
        </w:trPr>
        <w:tc>
          <w:tcPr>
            <w:tcW w:w="2515" w:type="dxa"/>
          </w:tcPr>
          <w:p w14:paraId="15BFEA2F" w14:textId="77777777" w:rsidR="006715B6" w:rsidRDefault="002C208A">
            <w:pPr>
              <w:spacing w:before="71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49" w:type="dxa"/>
          </w:tcPr>
          <w:p w14:paraId="15BFEA30" w14:textId="77777777" w:rsidR="006715B6" w:rsidRDefault="002C208A">
            <w:pPr>
              <w:spacing w:before="71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9</w:t>
            </w:r>
          </w:p>
        </w:tc>
        <w:tc>
          <w:tcPr>
            <w:tcW w:w="1983" w:type="dxa"/>
          </w:tcPr>
          <w:p w14:paraId="15BFEA31" w14:textId="77777777" w:rsidR="006715B6" w:rsidRDefault="002C208A">
            <w:pPr>
              <w:spacing w:before="71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56.6 to 238.6</w:t>
            </w:r>
          </w:p>
        </w:tc>
        <w:tc>
          <w:tcPr>
            <w:tcW w:w="1258" w:type="dxa"/>
          </w:tcPr>
          <w:p w14:paraId="15BFEA32" w14:textId="77777777" w:rsidR="006715B6" w:rsidRDefault="002C208A">
            <w:pPr>
              <w:spacing w:before="71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1</w:t>
            </w:r>
          </w:p>
        </w:tc>
      </w:tr>
      <w:tr w:rsidR="006715B6" w14:paraId="15BFEA38" w14:textId="77777777">
        <w:trPr>
          <w:trHeight w:val="350"/>
        </w:trPr>
        <w:tc>
          <w:tcPr>
            <w:tcW w:w="2515" w:type="dxa"/>
          </w:tcPr>
          <w:p w14:paraId="15BFEA34" w14:textId="77777777" w:rsidR="006715B6" w:rsidRDefault="002C208A">
            <w:pPr>
              <w:spacing w:before="71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49" w:type="dxa"/>
          </w:tcPr>
          <w:p w14:paraId="15BFEA35" w14:textId="77777777" w:rsidR="006715B6" w:rsidRDefault="002C208A">
            <w:pPr>
              <w:spacing w:before="71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3</w:t>
            </w:r>
          </w:p>
        </w:tc>
        <w:tc>
          <w:tcPr>
            <w:tcW w:w="1983" w:type="dxa"/>
          </w:tcPr>
          <w:p w14:paraId="15BFEA36" w14:textId="77777777" w:rsidR="006715B6" w:rsidRDefault="002C208A">
            <w:pPr>
              <w:spacing w:before="71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0.6 to 324.6</w:t>
            </w:r>
          </w:p>
        </w:tc>
        <w:tc>
          <w:tcPr>
            <w:tcW w:w="1258" w:type="dxa"/>
          </w:tcPr>
          <w:p w14:paraId="15BFEA37" w14:textId="77777777" w:rsidR="006715B6" w:rsidRDefault="002C208A">
            <w:pPr>
              <w:spacing w:before="71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8</w:t>
            </w:r>
          </w:p>
        </w:tc>
      </w:tr>
      <w:tr w:rsidR="006715B6" w14:paraId="15BFEA3D" w14:textId="77777777">
        <w:trPr>
          <w:trHeight w:val="359"/>
        </w:trPr>
        <w:tc>
          <w:tcPr>
            <w:tcW w:w="2515" w:type="dxa"/>
          </w:tcPr>
          <w:p w14:paraId="15BFEA39" w14:textId="77777777" w:rsidR="006715B6" w:rsidRDefault="002C208A">
            <w:pPr>
              <w:spacing w:before="75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49" w:type="dxa"/>
          </w:tcPr>
          <w:p w14:paraId="15BFEA3A" w14:textId="77777777" w:rsidR="006715B6" w:rsidRDefault="002C208A">
            <w:pPr>
              <w:spacing w:before="75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5.4</w:t>
            </w:r>
          </w:p>
        </w:tc>
        <w:tc>
          <w:tcPr>
            <w:tcW w:w="1983" w:type="dxa"/>
          </w:tcPr>
          <w:p w14:paraId="15BFEA3B" w14:textId="77777777" w:rsidR="006715B6" w:rsidRDefault="002C208A">
            <w:pPr>
              <w:spacing w:before="75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53.0 to 242.2</w:t>
            </w:r>
          </w:p>
        </w:tc>
        <w:tc>
          <w:tcPr>
            <w:tcW w:w="1258" w:type="dxa"/>
          </w:tcPr>
          <w:p w14:paraId="15BFEA3C" w14:textId="77777777" w:rsidR="006715B6" w:rsidRDefault="002C208A">
            <w:pPr>
              <w:spacing w:before="75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9</w:t>
            </w:r>
          </w:p>
        </w:tc>
      </w:tr>
      <w:tr w:rsidR="006715B6" w14:paraId="15BFEA42" w14:textId="77777777">
        <w:trPr>
          <w:trHeight w:val="340"/>
        </w:trPr>
        <w:tc>
          <w:tcPr>
            <w:tcW w:w="2515" w:type="dxa"/>
          </w:tcPr>
          <w:p w14:paraId="15BFEA3E" w14:textId="77777777" w:rsidR="006715B6" w:rsidRDefault="002C208A">
            <w:pPr>
              <w:spacing w:before="66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49" w:type="dxa"/>
          </w:tcPr>
          <w:p w14:paraId="15BFEA3F" w14:textId="77777777" w:rsidR="006715B6" w:rsidRDefault="002C208A">
            <w:pPr>
              <w:spacing w:before="66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9.3</w:t>
            </w:r>
          </w:p>
        </w:tc>
        <w:tc>
          <w:tcPr>
            <w:tcW w:w="1983" w:type="dxa"/>
          </w:tcPr>
          <w:p w14:paraId="15BFEA40" w14:textId="77777777" w:rsidR="006715B6" w:rsidRDefault="002C208A">
            <w:pPr>
              <w:spacing w:before="66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67.0 to 128.3</w:t>
            </w:r>
          </w:p>
        </w:tc>
        <w:tc>
          <w:tcPr>
            <w:tcW w:w="1258" w:type="dxa"/>
          </w:tcPr>
          <w:p w14:paraId="15BFEA41" w14:textId="77777777" w:rsidR="006715B6" w:rsidRDefault="002C208A">
            <w:pPr>
              <w:spacing w:before="66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7</w:t>
            </w:r>
          </w:p>
        </w:tc>
      </w:tr>
      <w:tr w:rsidR="006715B6" w14:paraId="15BFEA47" w14:textId="77777777">
        <w:trPr>
          <w:trHeight w:val="350"/>
        </w:trPr>
        <w:tc>
          <w:tcPr>
            <w:tcW w:w="2515" w:type="dxa"/>
          </w:tcPr>
          <w:p w14:paraId="15BFEA43" w14:textId="77777777" w:rsidR="006715B6" w:rsidRDefault="002C208A">
            <w:pPr>
              <w:spacing w:before="71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49" w:type="dxa"/>
          </w:tcPr>
          <w:p w14:paraId="15BFEA44" w14:textId="77777777" w:rsidR="006715B6" w:rsidRDefault="002C208A">
            <w:pPr>
              <w:spacing w:before="71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3.9</w:t>
            </w:r>
          </w:p>
        </w:tc>
        <w:tc>
          <w:tcPr>
            <w:tcW w:w="1983" w:type="dxa"/>
          </w:tcPr>
          <w:p w14:paraId="15BFEA45" w14:textId="77777777" w:rsidR="006715B6" w:rsidRDefault="002C208A">
            <w:pPr>
              <w:spacing w:before="71"/>
              <w:ind w:left="12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11.5 to -16.26</w:t>
            </w:r>
          </w:p>
        </w:tc>
        <w:tc>
          <w:tcPr>
            <w:tcW w:w="1258" w:type="dxa"/>
          </w:tcPr>
          <w:p w14:paraId="15BFEA46" w14:textId="77777777" w:rsidR="006715B6" w:rsidRDefault="002C208A">
            <w:pPr>
              <w:spacing w:before="71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2</w:t>
            </w:r>
          </w:p>
        </w:tc>
      </w:tr>
      <w:tr w:rsidR="006715B6" w14:paraId="15BFEA4C" w14:textId="77777777">
        <w:trPr>
          <w:trHeight w:val="350"/>
        </w:trPr>
        <w:tc>
          <w:tcPr>
            <w:tcW w:w="2515" w:type="dxa"/>
          </w:tcPr>
          <w:p w14:paraId="15BFEA48" w14:textId="77777777" w:rsidR="006715B6" w:rsidRDefault="002C208A">
            <w:pPr>
              <w:spacing w:before="71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349" w:type="dxa"/>
          </w:tcPr>
          <w:p w14:paraId="15BFEA49" w14:textId="77777777" w:rsidR="006715B6" w:rsidRDefault="002C208A">
            <w:pPr>
              <w:spacing w:before="71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15.1</w:t>
            </w:r>
          </w:p>
        </w:tc>
        <w:tc>
          <w:tcPr>
            <w:tcW w:w="1983" w:type="dxa"/>
          </w:tcPr>
          <w:p w14:paraId="15BFEA4A" w14:textId="77777777" w:rsidR="006715B6" w:rsidRDefault="002C208A">
            <w:pPr>
              <w:spacing w:before="71"/>
              <w:ind w:left="12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62.7 to -67.45</w:t>
            </w:r>
          </w:p>
        </w:tc>
        <w:tc>
          <w:tcPr>
            <w:tcW w:w="1258" w:type="dxa"/>
          </w:tcPr>
          <w:p w14:paraId="15BFEA4B" w14:textId="77777777" w:rsidR="006715B6" w:rsidRDefault="002C208A">
            <w:pPr>
              <w:spacing w:before="71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2</w:t>
            </w:r>
          </w:p>
        </w:tc>
      </w:tr>
      <w:tr w:rsidR="006715B6" w14:paraId="15BFEA51" w14:textId="77777777">
        <w:trPr>
          <w:trHeight w:val="359"/>
        </w:trPr>
        <w:tc>
          <w:tcPr>
            <w:tcW w:w="2515" w:type="dxa"/>
          </w:tcPr>
          <w:p w14:paraId="15BFEA4D" w14:textId="77777777" w:rsidR="006715B6" w:rsidRDefault="002C208A">
            <w:pPr>
              <w:spacing w:before="75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1</w:t>
            </w:r>
          </w:p>
        </w:tc>
        <w:tc>
          <w:tcPr>
            <w:tcW w:w="1349" w:type="dxa"/>
          </w:tcPr>
          <w:p w14:paraId="15BFEA4E" w14:textId="77777777" w:rsidR="006715B6" w:rsidRDefault="002C208A">
            <w:pPr>
              <w:spacing w:before="75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7.7</w:t>
            </w:r>
          </w:p>
        </w:tc>
        <w:tc>
          <w:tcPr>
            <w:tcW w:w="1983" w:type="dxa"/>
          </w:tcPr>
          <w:p w14:paraId="15BFEA4F" w14:textId="77777777" w:rsidR="006715B6" w:rsidRDefault="002C208A">
            <w:pPr>
              <w:spacing w:before="75"/>
              <w:ind w:left="12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85.3 to 9.965</w:t>
            </w:r>
          </w:p>
        </w:tc>
        <w:tc>
          <w:tcPr>
            <w:tcW w:w="1258" w:type="dxa"/>
          </w:tcPr>
          <w:p w14:paraId="15BFEA50" w14:textId="77777777" w:rsidR="006715B6" w:rsidRDefault="002C208A">
            <w:pPr>
              <w:spacing w:before="75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6</w:t>
            </w:r>
          </w:p>
        </w:tc>
      </w:tr>
      <w:tr w:rsidR="006715B6" w14:paraId="15BFEA56" w14:textId="77777777">
        <w:trPr>
          <w:trHeight w:val="340"/>
        </w:trPr>
        <w:tc>
          <w:tcPr>
            <w:tcW w:w="2515" w:type="dxa"/>
          </w:tcPr>
          <w:p w14:paraId="15BFEA52" w14:textId="77777777" w:rsidR="006715B6" w:rsidRDefault="002C208A">
            <w:pPr>
              <w:spacing w:before="66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2</w:t>
            </w:r>
          </w:p>
        </w:tc>
        <w:tc>
          <w:tcPr>
            <w:tcW w:w="1349" w:type="dxa"/>
          </w:tcPr>
          <w:p w14:paraId="15BFEA53" w14:textId="77777777" w:rsidR="006715B6" w:rsidRDefault="002C208A">
            <w:pPr>
              <w:spacing w:before="66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4.9</w:t>
            </w:r>
          </w:p>
        </w:tc>
        <w:tc>
          <w:tcPr>
            <w:tcW w:w="1983" w:type="dxa"/>
          </w:tcPr>
          <w:p w14:paraId="15BFEA54" w14:textId="77777777" w:rsidR="006715B6" w:rsidRDefault="002C208A">
            <w:pPr>
              <w:spacing w:before="66"/>
              <w:ind w:left="12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92.5 to 2.745</w:t>
            </w:r>
          </w:p>
        </w:tc>
        <w:tc>
          <w:tcPr>
            <w:tcW w:w="1258" w:type="dxa"/>
          </w:tcPr>
          <w:p w14:paraId="15BFEA55" w14:textId="77777777" w:rsidR="006715B6" w:rsidRDefault="002C208A">
            <w:pPr>
              <w:spacing w:before="66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7</w:t>
            </w:r>
          </w:p>
        </w:tc>
      </w:tr>
    </w:tbl>
    <w:p w14:paraId="15BFEA57" w14:textId="77777777" w:rsidR="006715B6" w:rsidRDefault="006715B6">
      <w:pPr>
        <w:spacing w:before="68"/>
        <w:rPr>
          <w:sz w:val="20"/>
          <w:szCs w:val="20"/>
        </w:rPr>
      </w:pPr>
    </w:p>
    <w:tbl>
      <w:tblPr>
        <w:tblStyle w:val="a3"/>
        <w:tblW w:w="9447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53"/>
        <w:gridCol w:w="1335"/>
        <w:gridCol w:w="1196"/>
        <w:gridCol w:w="884"/>
        <w:gridCol w:w="1095"/>
        <w:gridCol w:w="797"/>
        <w:gridCol w:w="999"/>
        <w:gridCol w:w="668"/>
        <w:gridCol w:w="620"/>
      </w:tblGrid>
      <w:tr w:rsidR="006715B6" w14:paraId="15BFEA61" w14:textId="77777777">
        <w:trPr>
          <w:trHeight w:val="522"/>
        </w:trPr>
        <w:tc>
          <w:tcPr>
            <w:tcW w:w="1853" w:type="dxa"/>
          </w:tcPr>
          <w:p w14:paraId="15BFEA58" w14:textId="77777777" w:rsidR="006715B6" w:rsidRDefault="002C208A">
            <w:pPr>
              <w:spacing w:before="157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1335" w:type="dxa"/>
          </w:tcPr>
          <w:p w14:paraId="15BFEA59" w14:textId="77777777" w:rsidR="006715B6" w:rsidRDefault="002C208A">
            <w:pPr>
              <w:spacing w:before="157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1</w:t>
            </w:r>
          </w:p>
        </w:tc>
        <w:tc>
          <w:tcPr>
            <w:tcW w:w="1196" w:type="dxa"/>
          </w:tcPr>
          <w:p w14:paraId="15BFEA5A" w14:textId="77777777" w:rsidR="006715B6" w:rsidRDefault="002C208A">
            <w:pPr>
              <w:spacing w:before="157"/>
              <w:ind w:left="15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2</w:t>
            </w:r>
          </w:p>
        </w:tc>
        <w:tc>
          <w:tcPr>
            <w:tcW w:w="884" w:type="dxa"/>
          </w:tcPr>
          <w:p w14:paraId="15BFEA5B" w14:textId="77777777" w:rsidR="006715B6" w:rsidRDefault="002C208A">
            <w:pPr>
              <w:spacing w:before="56"/>
              <w:ind w:left="265" w:right="102" w:hanging="56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095" w:type="dxa"/>
          </w:tcPr>
          <w:p w14:paraId="15BFEA5C" w14:textId="77777777" w:rsidR="006715B6" w:rsidRDefault="002C208A">
            <w:pPr>
              <w:spacing w:before="157"/>
              <w:ind w:left="9" w:righ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of diff.</w:t>
            </w:r>
          </w:p>
        </w:tc>
        <w:tc>
          <w:tcPr>
            <w:tcW w:w="797" w:type="dxa"/>
          </w:tcPr>
          <w:p w14:paraId="15BFEA5D" w14:textId="77777777" w:rsidR="006715B6" w:rsidRDefault="002C208A">
            <w:pPr>
              <w:spacing w:before="157"/>
              <w:ind w:lef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999" w:type="dxa"/>
          </w:tcPr>
          <w:p w14:paraId="15BFEA5E" w14:textId="77777777" w:rsidR="006715B6" w:rsidRDefault="002C208A">
            <w:pPr>
              <w:spacing w:before="157"/>
              <w:ind w:lef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668" w:type="dxa"/>
          </w:tcPr>
          <w:p w14:paraId="15BFEA5F" w14:textId="77777777" w:rsidR="006715B6" w:rsidRDefault="002C208A">
            <w:pPr>
              <w:spacing w:before="157"/>
              <w:ind w:left="13" w:right="1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620" w:type="dxa"/>
          </w:tcPr>
          <w:p w14:paraId="15BFEA60" w14:textId="77777777" w:rsidR="006715B6" w:rsidRDefault="002C208A">
            <w:pPr>
              <w:spacing w:before="157"/>
              <w:ind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</w:tr>
      <w:tr w:rsidR="006715B6" w14:paraId="15BFEA6B" w14:textId="77777777">
        <w:trPr>
          <w:trHeight w:val="258"/>
        </w:trPr>
        <w:tc>
          <w:tcPr>
            <w:tcW w:w="1853" w:type="dxa"/>
          </w:tcPr>
          <w:p w14:paraId="15BFEA62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- EphB2 KO</w:t>
            </w:r>
          </w:p>
        </w:tc>
        <w:tc>
          <w:tcPr>
            <w:tcW w:w="1335" w:type="dxa"/>
          </w:tcPr>
          <w:p w14:paraId="15BFEA63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</w:tcPr>
          <w:p w14:paraId="15BFEA64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15BFEA65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</w:tcPr>
          <w:p w14:paraId="15BFEA66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15BFEA67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</w:tcPr>
          <w:p w14:paraId="15BFEA68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15BFEA69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</w:tcPr>
          <w:p w14:paraId="15BFEA6A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5B6" w14:paraId="15BFEA75" w14:textId="77777777">
        <w:trPr>
          <w:trHeight w:val="258"/>
        </w:trPr>
        <w:tc>
          <w:tcPr>
            <w:tcW w:w="1853" w:type="dxa"/>
          </w:tcPr>
          <w:p w14:paraId="15BFEA6C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5" w:type="dxa"/>
          </w:tcPr>
          <w:p w14:paraId="15BFEA6D" w14:textId="77777777" w:rsidR="006715B6" w:rsidRDefault="002C208A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3</w:t>
            </w:r>
          </w:p>
        </w:tc>
        <w:tc>
          <w:tcPr>
            <w:tcW w:w="1196" w:type="dxa"/>
          </w:tcPr>
          <w:p w14:paraId="15BFEA6E" w14:textId="77777777" w:rsidR="006715B6" w:rsidRDefault="002C208A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8</w:t>
            </w:r>
          </w:p>
        </w:tc>
        <w:tc>
          <w:tcPr>
            <w:tcW w:w="884" w:type="dxa"/>
          </w:tcPr>
          <w:p w14:paraId="15BFEA6F" w14:textId="77777777" w:rsidR="006715B6" w:rsidRDefault="002C208A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5</w:t>
            </w:r>
          </w:p>
        </w:tc>
        <w:tc>
          <w:tcPr>
            <w:tcW w:w="1095" w:type="dxa"/>
          </w:tcPr>
          <w:p w14:paraId="15BFEA70" w14:textId="77777777" w:rsidR="006715B6" w:rsidRDefault="002C208A">
            <w:pPr>
              <w:spacing w:before="27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71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72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73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20" w:type="dxa"/>
          </w:tcPr>
          <w:p w14:paraId="15BFEA74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7F" w14:textId="77777777">
        <w:trPr>
          <w:trHeight w:val="263"/>
        </w:trPr>
        <w:tc>
          <w:tcPr>
            <w:tcW w:w="1853" w:type="dxa"/>
          </w:tcPr>
          <w:p w14:paraId="15BFEA76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5" w:type="dxa"/>
          </w:tcPr>
          <w:p w14:paraId="15BFEA77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5</w:t>
            </w:r>
          </w:p>
        </w:tc>
        <w:tc>
          <w:tcPr>
            <w:tcW w:w="1196" w:type="dxa"/>
          </w:tcPr>
          <w:p w14:paraId="15BFEA78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884" w:type="dxa"/>
          </w:tcPr>
          <w:p w14:paraId="15BFEA79" w14:textId="77777777" w:rsidR="006715B6" w:rsidRDefault="002C208A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4</w:t>
            </w:r>
          </w:p>
        </w:tc>
        <w:tc>
          <w:tcPr>
            <w:tcW w:w="1095" w:type="dxa"/>
          </w:tcPr>
          <w:p w14:paraId="15BFEA7A" w14:textId="77777777" w:rsidR="006715B6" w:rsidRDefault="002C208A">
            <w:pPr>
              <w:spacing w:before="27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7B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7C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7D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620" w:type="dxa"/>
          </w:tcPr>
          <w:p w14:paraId="15BFEA7E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89" w14:textId="77777777">
        <w:trPr>
          <w:trHeight w:val="258"/>
        </w:trPr>
        <w:tc>
          <w:tcPr>
            <w:tcW w:w="1853" w:type="dxa"/>
          </w:tcPr>
          <w:p w14:paraId="15BFEA80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5" w:type="dxa"/>
          </w:tcPr>
          <w:p w14:paraId="15BFEA81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2</w:t>
            </w:r>
          </w:p>
        </w:tc>
        <w:tc>
          <w:tcPr>
            <w:tcW w:w="1196" w:type="dxa"/>
          </w:tcPr>
          <w:p w14:paraId="15BFEA82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1</w:t>
            </w:r>
          </w:p>
        </w:tc>
        <w:tc>
          <w:tcPr>
            <w:tcW w:w="884" w:type="dxa"/>
          </w:tcPr>
          <w:p w14:paraId="15BFEA83" w14:textId="77777777" w:rsidR="006715B6" w:rsidRDefault="002C208A">
            <w:pPr>
              <w:spacing w:before="23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6.03</w:t>
            </w:r>
          </w:p>
        </w:tc>
        <w:tc>
          <w:tcPr>
            <w:tcW w:w="1095" w:type="dxa"/>
          </w:tcPr>
          <w:p w14:paraId="15BFEA84" w14:textId="77777777" w:rsidR="006715B6" w:rsidRDefault="002C208A">
            <w:pPr>
              <w:spacing w:before="23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85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86" w14:textId="77777777" w:rsidR="006715B6" w:rsidRDefault="002C208A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87" w14:textId="77777777" w:rsidR="006715B6" w:rsidRDefault="002C208A">
            <w:pPr>
              <w:spacing w:before="23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620" w:type="dxa"/>
          </w:tcPr>
          <w:p w14:paraId="15BFEA88" w14:textId="77777777" w:rsidR="006715B6" w:rsidRDefault="002C208A">
            <w:pPr>
              <w:spacing w:before="23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93" w14:textId="77777777">
        <w:trPr>
          <w:trHeight w:val="258"/>
        </w:trPr>
        <w:tc>
          <w:tcPr>
            <w:tcW w:w="1853" w:type="dxa"/>
          </w:tcPr>
          <w:p w14:paraId="15BFEA8A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5" w:type="dxa"/>
          </w:tcPr>
          <w:p w14:paraId="15BFEA8B" w14:textId="77777777" w:rsidR="006715B6" w:rsidRDefault="002C208A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196" w:type="dxa"/>
          </w:tcPr>
          <w:p w14:paraId="15BFEA8C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.9</w:t>
            </w:r>
          </w:p>
        </w:tc>
        <w:tc>
          <w:tcPr>
            <w:tcW w:w="884" w:type="dxa"/>
          </w:tcPr>
          <w:p w14:paraId="15BFEA8D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3.9</w:t>
            </w:r>
          </w:p>
        </w:tc>
        <w:tc>
          <w:tcPr>
            <w:tcW w:w="1095" w:type="dxa"/>
          </w:tcPr>
          <w:p w14:paraId="15BFEA8E" w14:textId="77777777" w:rsidR="006715B6" w:rsidRDefault="002C208A">
            <w:pPr>
              <w:spacing w:before="27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8F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90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91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7</w:t>
            </w:r>
          </w:p>
        </w:tc>
        <w:tc>
          <w:tcPr>
            <w:tcW w:w="620" w:type="dxa"/>
          </w:tcPr>
          <w:p w14:paraId="15BFEA92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9D" w14:textId="77777777">
        <w:trPr>
          <w:trHeight w:val="258"/>
        </w:trPr>
        <w:tc>
          <w:tcPr>
            <w:tcW w:w="1853" w:type="dxa"/>
          </w:tcPr>
          <w:p w14:paraId="15BFEA94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5" w:type="dxa"/>
          </w:tcPr>
          <w:p w14:paraId="15BFEA95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.5</w:t>
            </w:r>
          </w:p>
        </w:tc>
        <w:tc>
          <w:tcPr>
            <w:tcW w:w="1196" w:type="dxa"/>
          </w:tcPr>
          <w:p w14:paraId="15BFEA96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.5</w:t>
            </w:r>
          </w:p>
        </w:tc>
        <w:tc>
          <w:tcPr>
            <w:tcW w:w="884" w:type="dxa"/>
          </w:tcPr>
          <w:p w14:paraId="15BFEA97" w14:textId="77777777" w:rsidR="006715B6" w:rsidRDefault="002C208A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9</w:t>
            </w:r>
          </w:p>
        </w:tc>
        <w:tc>
          <w:tcPr>
            <w:tcW w:w="1095" w:type="dxa"/>
          </w:tcPr>
          <w:p w14:paraId="15BFEA98" w14:textId="77777777" w:rsidR="006715B6" w:rsidRDefault="002C208A">
            <w:pPr>
              <w:spacing w:before="27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99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9A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9B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2</w:t>
            </w:r>
          </w:p>
        </w:tc>
        <w:tc>
          <w:tcPr>
            <w:tcW w:w="620" w:type="dxa"/>
          </w:tcPr>
          <w:p w14:paraId="15BFEA9C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A7" w14:textId="77777777">
        <w:trPr>
          <w:trHeight w:val="263"/>
        </w:trPr>
        <w:tc>
          <w:tcPr>
            <w:tcW w:w="1853" w:type="dxa"/>
          </w:tcPr>
          <w:p w14:paraId="15BFEA9E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5" w:type="dxa"/>
          </w:tcPr>
          <w:p w14:paraId="15BFEA9F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.6</w:t>
            </w:r>
          </w:p>
        </w:tc>
        <w:tc>
          <w:tcPr>
            <w:tcW w:w="1196" w:type="dxa"/>
          </w:tcPr>
          <w:p w14:paraId="15BFEAA0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.6</w:t>
            </w:r>
          </w:p>
        </w:tc>
        <w:tc>
          <w:tcPr>
            <w:tcW w:w="884" w:type="dxa"/>
          </w:tcPr>
          <w:p w14:paraId="15BFEAA1" w14:textId="77777777" w:rsidR="006715B6" w:rsidRDefault="002C208A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3</w:t>
            </w:r>
          </w:p>
        </w:tc>
        <w:tc>
          <w:tcPr>
            <w:tcW w:w="1095" w:type="dxa"/>
          </w:tcPr>
          <w:p w14:paraId="15BFEAA2" w14:textId="77777777" w:rsidR="006715B6" w:rsidRDefault="002C208A">
            <w:pPr>
              <w:spacing w:before="27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A3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A4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A5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620" w:type="dxa"/>
          </w:tcPr>
          <w:p w14:paraId="15BFEAA6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B1" w14:textId="77777777">
        <w:trPr>
          <w:trHeight w:val="258"/>
        </w:trPr>
        <w:tc>
          <w:tcPr>
            <w:tcW w:w="1853" w:type="dxa"/>
          </w:tcPr>
          <w:p w14:paraId="15BFEAA8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5" w:type="dxa"/>
          </w:tcPr>
          <w:p w14:paraId="15BFEAA9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.9</w:t>
            </w:r>
          </w:p>
        </w:tc>
        <w:tc>
          <w:tcPr>
            <w:tcW w:w="1196" w:type="dxa"/>
          </w:tcPr>
          <w:p w14:paraId="15BFEAAA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3</w:t>
            </w:r>
          </w:p>
        </w:tc>
        <w:tc>
          <w:tcPr>
            <w:tcW w:w="884" w:type="dxa"/>
          </w:tcPr>
          <w:p w14:paraId="15BFEAAB" w14:textId="77777777" w:rsidR="006715B6" w:rsidRDefault="002C208A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5.4</w:t>
            </w:r>
          </w:p>
        </w:tc>
        <w:tc>
          <w:tcPr>
            <w:tcW w:w="1095" w:type="dxa"/>
          </w:tcPr>
          <w:p w14:paraId="15BFEAAC" w14:textId="77777777" w:rsidR="006715B6" w:rsidRDefault="002C208A">
            <w:pPr>
              <w:spacing w:before="23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AD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AE" w14:textId="77777777" w:rsidR="006715B6" w:rsidRDefault="002C208A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AF" w14:textId="77777777" w:rsidR="006715B6" w:rsidRDefault="002C208A">
            <w:pPr>
              <w:spacing w:before="23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9</w:t>
            </w:r>
          </w:p>
        </w:tc>
        <w:tc>
          <w:tcPr>
            <w:tcW w:w="620" w:type="dxa"/>
          </w:tcPr>
          <w:p w14:paraId="15BFEAB0" w14:textId="77777777" w:rsidR="006715B6" w:rsidRDefault="002C208A">
            <w:pPr>
              <w:spacing w:before="23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BB" w14:textId="77777777">
        <w:trPr>
          <w:trHeight w:val="258"/>
        </w:trPr>
        <w:tc>
          <w:tcPr>
            <w:tcW w:w="1853" w:type="dxa"/>
          </w:tcPr>
          <w:p w14:paraId="15BFEAB2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5" w:type="dxa"/>
          </w:tcPr>
          <w:p w14:paraId="15BFEAB3" w14:textId="77777777" w:rsidR="006715B6" w:rsidRDefault="002C208A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8</w:t>
            </w:r>
          </w:p>
        </w:tc>
        <w:tc>
          <w:tcPr>
            <w:tcW w:w="1196" w:type="dxa"/>
          </w:tcPr>
          <w:p w14:paraId="15BFEAB4" w14:textId="77777777" w:rsidR="006715B6" w:rsidRDefault="002C208A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7</w:t>
            </w:r>
          </w:p>
        </w:tc>
        <w:tc>
          <w:tcPr>
            <w:tcW w:w="884" w:type="dxa"/>
          </w:tcPr>
          <w:p w14:paraId="15BFEAB5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9.3</w:t>
            </w:r>
          </w:p>
        </w:tc>
        <w:tc>
          <w:tcPr>
            <w:tcW w:w="1095" w:type="dxa"/>
          </w:tcPr>
          <w:p w14:paraId="15BFEAB6" w14:textId="77777777" w:rsidR="006715B6" w:rsidRDefault="002C208A">
            <w:pPr>
              <w:spacing w:before="27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B7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B8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B9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620" w:type="dxa"/>
          </w:tcPr>
          <w:p w14:paraId="15BFEABA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C5" w14:textId="77777777">
        <w:trPr>
          <w:trHeight w:val="258"/>
        </w:trPr>
        <w:tc>
          <w:tcPr>
            <w:tcW w:w="1853" w:type="dxa"/>
          </w:tcPr>
          <w:p w14:paraId="15BFEABC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5" w:type="dxa"/>
          </w:tcPr>
          <w:p w14:paraId="15BFEABD" w14:textId="77777777" w:rsidR="006715B6" w:rsidRDefault="002C208A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5</w:t>
            </w:r>
          </w:p>
        </w:tc>
        <w:tc>
          <w:tcPr>
            <w:tcW w:w="1196" w:type="dxa"/>
          </w:tcPr>
          <w:p w14:paraId="15BFEABE" w14:textId="77777777" w:rsidR="006715B6" w:rsidRDefault="002C208A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9</w:t>
            </w:r>
          </w:p>
        </w:tc>
        <w:tc>
          <w:tcPr>
            <w:tcW w:w="884" w:type="dxa"/>
          </w:tcPr>
          <w:p w14:paraId="15BFEABF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3.9</w:t>
            </w:r>
          </w:p>
        </w:tc>
        <w:tc>
          <w:tcPr>
            <w:tcW w:w="1095" w:type="dxa"/>
          </w:tcPr>
          <w:p w14:paraId="15BFEAC0" w14:textId="77777777" w:rsidR="006715B6" w:rsidRDefault="002C208A">
            <w:pPr>
              <w:spacing w:before="27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C1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C2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C3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8</w:t>
            </w:r>
          </w:p>
        </w:tc>
        <w:tc>
          <w:tcPr>
            <w:tcW w:w="620" w:type="dxa"/>
          </w:tcPr>
          <w:p w14:paraId="15BFEAC4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CF" w14:textId="77777777">
        <w:trPr>
          <w:trHeight w:val="263"/>
        </w:trPr>
        <w:tc>
          <w:tcPr>
            <w:tcW w:w="1853" w:type="dxa"/>
          </w:tcPr>
          <w:p w14:paraId="15BFEAC6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335" w:type="dxa"/>
          </w:tcPr>
          <w:p w14:paraId="15BFEAC7" w14:textId="77777777" w:rsidR="006715B6" w:rsidRDefault="002C208A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1</w:t>
            </w:r>
          </w:p>
        </w:tc>
        <w:tc>
          <w:tcPr>
            <w:tcW w:w="1196" w:type="dxa"/>
          </w:tcPr>
          <w:p w14:paraId="15BFEAC8" w14:textId="77777777" w:rsidR="006715B6" w:rsidRDefault="002C208A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6</w:t>
            </w:r>
          </w:p>
        </w:tc>
        <w:tc>
          <w:tcPr>
            <w:tcW w:w="884" w:type="dxa"/>
          </w:tcPr>
          <w:p w14:paraId="15BFEAC9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15.1</w:t>
            </w:r>
          </w:p>
        </w:tc>
        <w:tc>
          <w:tcPr>
            <w:tcW w:w="1095" w:type="dxa"/>
          </w:tcPr>
          <w:p w14:paraId="15BFEACA" w14:textId="77777777" w:rsidR="006715B6" w:rsidRDefault="002C208A">
            <w:pPr>
              <w:spacing w:before="27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CB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CC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CD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7</w:t>
            </w:r>
          </w:p>
        </w:tc>
        <w:tc>
          <w:tcPr>
            <w:tcW w:w="620" w:type="dxa"/>
          </w:tcPr>
          <w:p w14:paraId="15BFEACE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D9" w14:textId="77777777">
        <w:trPr>
          <w:trHeight w:val="258"/>
        </w:trPr>
        <w:tc>
          <w:tcPr>
            <w:tcW w:w="1853" w:type="dxa"/>
          </w:tcPr>
          <w:p w14:paraId="15BFEAD0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1</w:t>
            </w:r>
          </w:p>
        </w:tc>
        <w:tc>
          <w:tcPr>
            <w:tcW w:w="1335" w:type="dxa"/>
          </w:tcPr>
          <w:p w14:paraId="15BFEAD1" w14:textId="77777777" w:rsidR="006715B6" w:rsidRDefault="002C208A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9</w:t>
            </w:r>
          </w:p>
        </w:tc>
        <w:tc>
          <w:tcPr>
            <w:tcW w:w="1196" w:type="dxa"/>
          </w:tcPr>
          <w:p w14:paraId="15BFEAD2" w14:textId="77777777" w:rsidR="006715B6" w:rsidRDefault="002C208A">
            <w:pPr>
              <w:spacing w:before="23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</w:t>
            </w:r>
          </w:p>
        </w:tc>
        <w:tc>
          <w:tcPr>
            <w:tcW w:w="884" w:type="dxa"/>
          </w:tcPr>
          <w:p w14:paraId="15BFEAD3" w14:textId="77777777" w:rsidR="006715B6" w:rsidRDefault="002C208A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7.7</w:t>
            </w:r>
          </w:p>
        </w:tc>
        <w:tc>
          <w:tcPr>
            <w:tcW w:w="1095" w:type="dxa"/>
          </w:tcPr>
          <w:p w14:paraId="15BFEAD4" w14:textId="77777777" w:rsidR="006715B6" w:rsidRDefault="002C208A">
            <w:pPr>
              <w:spacing w:before="23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D5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D6" w14:textId="77777777" w:rsidR="006715B6" w:rsidRDefault="002C208A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D7" w14:textId="77777777" w:rsidR="006715B6" w:rsidRDefault="002C208A">
            <w:pPr>
              <w:spacing w:before="23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  <w:tc>
          <w:tcPr>
            <w:tcW w:w="620" w:type="dxa"/>
          </w:tcPr>
          <w:p w14:paraId="15BFEAD8" w14:textId="77777777" w:rsidR="006715B6" w:rsidRDefault="002C208A">
            <w:pPr>
              <w:spacing w:before="23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  <w:tr w:rsidR="006715B6" w14:paraId="15BFEAE3" w14:textId="77777777">
        <w:trPr>
          <w:trHeight w:val="258"/>
        </w:trPr>
        <w:tc>
          <w:tcPr>
            <w:tcW w:w="1853" w:type="dxa"/>
          </w:tcPr>
          <w:p w14:paraId="15BFEADA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2</w:t>
            </w:r>
          </w:p>
        </w:tc>
        <w:tc>
          <w:tcPr>
            <w:tcW w:w="1335" w:type="dxa"/>
          </w:tcPr>
          <w:p w14:paraId="15BFEADB" w14:textId="77777777" w:rsidR="006715B6" w:rsidRDefault="002C208A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9</w:t>
            </w:r>
          </w:p>
        </w:tc>
        <w:tc>
          <w:tcPr>
            <w:tcW w:w="1196" w:type="dxa"/>
          </w:tcPr>
          <w:p w14:paraId="15BFEADC" w14:textId="77777777" w:rsidR="006715B6" w:rsidRDefault="002C208A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4</w:t>
            </w:r>
          </w:p>
        </w:tc>
        <w:tc>
          <w:tcPr>
            <w:tcW w:w="884" w:type="dxa"/>
          </w:tcPr>
          <w:p w14:paraId="15BFEADD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4.9</w:t>
            </w:r>
          </w:p>
        </w:tc>
        <w:tc>
          <w:tcPr>
            <w:tcW w:w="1095" w:type="dxa"/>
          </w:tcPr>
          <w:p w14:paraId="15BFEADE" w14:textId="77777777" w:rsidR="006715B6" w:rsidRDefault="002C208A">
            <w:pPr>
              <w:spacing w:before="27"/>
              <w:ind w:left="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  <w:tc>
          <w:tcPr>
            <w:tcW w:w="797" w:type="dxa"/>
          </w:tcPr>
          <w:p w14:paraId="15BFEADF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AE0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AE1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6</w:t>
            </w:r>
          </w:p>
        </w:tc>
        <w:tc>
          <w:tcPr>
            <w:tcW w:w="620" w:type="dxa"/>
          </w:tcPr>
          <w:p w14:paraId="15BFEAE2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</w:tr>
    </w:tbl>
    <w:p w14:paraId="15BFEAE4" w14:textId="77777777" w:rsidR="006715B6" w:rsidRDefault="006715B6"/>
    <w:p w14:paraId="15BFEAE5" w14:textId="77777777" w:rsidR="006715B6" w:rsidRDefault="002C208A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5F</w:t>
      </w:r>
    </w:p>
    <w:p w14:paraId="15BFEAE6" w14:textId="77777777" w:rsidR="006715B6" w:rsidRDefault="006715B6">
      <w:pPr>
        <w:spacing w:before="45"/>
        <w:rPr>
          <w:sz w:val="20"/>
          <w:szCs w:val="20"/>
        </w:rPr>
      </w:pPr>
    </w:p>
    <w:tbl>
      <w:tblPr>
        <w:tblStyle w:val="a4"/>
        <w:tblW w:w="5282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53"/>
        <w:gridCol w:w="2938"/>
        <w:gridCol w:w="668"/>
        <w:gridCol w:w="423"/>
      </w:tblGrid>
      <w:tr w:rsidR="006715B6" w14:paraId="15BFEAEB" w14:textId="77777777">
        <w:trPr>
          <w:trHeight w:val="258"/>
        </w:trPr>
        <w:tc>
          <w:tcPr>
            <w:tcW w:w="1253" w:type="dxa"/>
          </w:tcPr>
          <w:p w14:paraId="15BFEAE7" w14:textId="58B8461A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8" w:type="dxa"/>
          </w:tcPr>
          <w:p w14:paraId="15BFEAE8" w14:textId="77777777" w:rsidR="006715B6" w:rsidRDefault="002C208A">
            <w:pPr>
              <w:spacing w:before="23"/>
              <w:ind w:lef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68" w:type="dxa"/>
          </w:tcPr>
          <w:p w14:paraId="15BFEAE9" w14:textId="77777777" w:rsidR="006715B6" w:rsidRDefault="002C208A">
            <w:pPr>
              <w:spacing w:before="23"/>
              <w:ind w:left="13" w:right="1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23" w:type="dxa"/>
          </w:tcPr>
          <w:p w14:paraId="15BFEAEA" w14:textId="77777777" w:rsidR="006715B6" w:rsidRDefault="002C208A">
            <w:pPr>
              <w:spacing w:before="23"/>
              <w:ind w:left="6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15B6" w14:paraId="15BFEAF0" w14:textId="77777777">
        <w:trPr>
          <w:trHeight w:val="258"/>
        </w:trPr>
        <w:tc>
          <w:tcPr>
            <w:tcW w:w="1253" w:type="dxa"/>
          </w:tcPr>
          <w:p w14:paraId="15BFEAEC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938" w:type="dxa"/>
          </w:tcPr>
          <w:p w14:paraId="15BFEAED" w14:textId="77777777" w:rsidR="006715B6" w:rsidRDefault="002C208A">
            <w:pPr>
              <w:spacing w:before="27"/>
              <w:ind w:left="12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3</w:t>
            </w:r>
          </w:p>
        </w:tc>
        <w:tc>
          <w:tcPr>
            <w:tcW w:w="668" w:type="dxa"/>
          </w:tcPr>
          <w:p w14:paraId="15BFEAEE" w14:textId="77777777" w:rsidR="006715B6" w:rsidRDefault="002C208A">
            <w:pPr>
              <w:spacing w:before="27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2</w:t>
            </w:r>
          </w:p>
        </w:tc>
        <w:tc>
          <w:tcPr>
            <w:tcW w:w="423" w:type="dxa"/>
          </w:tcPr>
          <w:p w14:paraId="15BFEAEF" w14:textId="77777777" w:rsidR="006715B6" w:rsidRDefault="002C208A">
            <w:pPr>
              <w:spacing w:before="27"/>
              <w:ind w:left="6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AF5" w14:textId="77777777">
        <w:trPr>
          <w:trHeight w:val="258"/>
        </w:trPr>
        <w:tc>
          <w:tcPr>
            <w:tcW w:w="1253" w:type="dxa"/>
          </w:tcPr>
          <w:p w14:paraId="15BFEAF1" w14:textId="77777777" w:rsidR="006715B6" w:rsidRDefault="002C208A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938" w:type="dxa"/>
          </w:tcPr>
          <w:p w14:paraId="15BFEAF2" w14:textId="77777777" w:rsidR="006715B6" w:rsidRDefault="002C208A">
            <w:pPr>
              <w:spacing w:before="27"/>
              <w:ind w:left="12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3</w:t>
            </w:r>
          </w:p>
        </w:tc>
        <w:tc>
          <w:tcPr>
            <w:tcW w:w="668" w:type="dxa"/>
          </w:tcPr>
          <w:p w14:paraId="15BFEAF3" w14:textId="77777777" w:rsidR="006715B6" w:rsidRDefault="002C208A">
            <w:pPr>
              <w:spacing w:before="27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9</w:t>
            </w:r>
          </w:p>
        </w:tc>
        <w:tc>
          <w:tcPr>
            <w:tcW w:w="423" w:type="dxa"/>
          </w:tcPr>
          <w:p w14:paraId="15BFEAF4" w14:textId="77777777" w:rsidR="006715B6" w:rsidRDefault="002C208A">
            <w:pPr>
              <w:spacing w:before="27"/>
              <w:ind w:left="6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AFA" w14:textId="77777777">
        <w:trPr>
          <w:trHeight w:val="287"/>
        </w:trPr>
        <w:tc>
          <w:tcPr>
            <w:tcW w:w="1253" w:type="dxa"/>
          </w:tcPr>
          <w:p w14:paraId="15BFEAF6" w14:textId="77777777" w:rsidR="006715B6" w:rsidRDefault="002C208A">
            <w:pPr>
              <w:spacing w:before="42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938" w:type="dxa"/>
          </w:tcPr>
          <w:p w14:paraId="15BFEAF7" w14:textId="77777777" w:rsidR="006715B6" w:rsidRDefault="002C208A">
            <w:pPr>
              <w:spacing w:before="42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2.18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34, p=0.0357</w:t>
            </w:r>
          </w:p>
        </w:tc>
        <w:tc>
          <w:tcPr>
            <w:tcW w:w="668" w:type="dxa"/>
          </w:tcPr>
          <w:p w14:paraId="15BFEAF8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dxa"/>
          </w:tcPr>
          <w:p w14:paraId="15BFEAF9" w14:textId="1EF5D9FB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5BFEAFB" w14:textId="77777777" w:rsidR="006715B6" w:rsidRDefault="006715B6"/>
    <w:p w14:paraId="15BFEAFC" w14:textId="77777777" w:rsidR="006715B6" w:rsidRDefault="006715B6">
      <w:pPr>
        <w:spacing w:before="80"/>
        <w:ind w:left="120"/>
        <w:rPr>
          <w:sz w:val="24"/>
          <w:szCs w:val="24"/>
        </w:rPr>
      </w:pPr>
    </w:p>
    <w:p w14:paraId="15BFEAFD" w14:textId="77777777" w:rsidR="006715B6" w:rsidRDefault="006715B6">
      <w:pPr>
        <w:spacing w:before="80"/>
        <w:ind w:left="120"/>
        <w:rPr>
          <w:sz w:val="24"/>
          <w:szCs w:val="24"/>
        </w:rPr>
      </w:pPr>
    </w:p>
    <w:p w14:paraId="15BFEAFE" w14:textId="77777777" w:rsidR="006715B6" w:rsidRDefault="006715B6">
      <w:pPr>
        <w:spacing w:before="80"/>
        <w:ind w:left="120"/>
        <w:rPr>
          <w:sz w:val="24"/>
          <w:szCs w:val="24"/>
        </w:rPr>
      </w:pPr>
    </w:p>
    <w:p w14:paraId="15BFEAFF" w14:textId="77777777" w:rsidR="006715B6" w:rsidRDefault="006715B6">
      <w:pPr>
        <w:spacing w:before="80"/>
        <w:ind w:left="120"/>
        <w:rPr>
          <w:sz w:val="24"/>
          <w:szCs w:val="24"/>
        </w:rPr>
      </w:pPr>
    </w:p>
    <w:p w14:paraId="15BFEB00" w14:textId="77777777" w:rsidR="006715B6" w:rsidRDefault="006715B6">
      <w:pPr>
        <w:spacing w:before="80"/>
        <w:ind w:left="120"/>
        <w:rPr>
          <w:sz w:val="24"/>
          <w:szCs w:val="24"/>
        </w:rPr>
      </w:pPr>
    </w:p>
    <w:p w14:paraId="15BFEB01" w14:textId="77777777" w:rsidR="006715B6" w:rsidRDefault="006715B6">
      <w:pPr>
        <w:spacing w:before="80"/>
        <w:ind w:left="120"/>
        <w:rPr>
          <w:sz w:val="24"/>
          <w:szCs w:val="24"/>
        </w:rPr>
      </w:pPr>
    </w:p>
    <w:p w14:paraId="15BFEB02" w14:textId="77777777" w:rsidR="006715B6" w:rsidRDefault="002C208A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5H</w:t>
      </w:r>
    </w:p>
    <w:p w14:paraId="15BFEB03" w14:textId="77777777" w:rsidR="006715B6" w:rsidRDefault="006715B6">
      <w:pPr>
        <w:spacing w:before="46"/>
        <w:rPr>
          <w:sz w:val="20"/>
          <w:szCs w:val="20"/>
        </w:rPr>
      </w:pPr>
    </w:p>
    <w:tbl>
      <w:tblPr>
        <w:tblStyle w:val="a5"/>
        <w:tblW w:w="8176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66"/>
        <w:gridCol w:w="1334"/>
        <w:gridCol w:w="1267"/>
        <w:gridCol w:w="835"/>
        <w:gridCol w:w="1166"/>
        <w:gridCol w:w="868"/>
        <w:gridCol w:w="940"/>
      </w:tblGrid>
      <w:tr w:rsidR="006715B6" w14:paraId="15BFEB07" w14:textId="77777777">
        <w:trPr>
          <w:trHeight w:val="239"/>
        </w:trPr>
        <w:tc>
          <w:tcPr>
            <w:tcW w:w="1766" w:type="dxa"/>
          </w:tcPr>
          <w:p w14:paraId="15BFEB04" w14:textId="310B2097" w:rsidR="006715B6" w:rsidRDefault="006715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gridSpan w:val="3"/>
          </w:tcPr>
          <w:p w14:paraId="15BFEB05" w14:textId="77777777" w:rsidR="006715B6" w:rsidRDefault="002C208A">
            <w:pPr>
              <w:spacing w:before="18" w:line="201" w:lineRule="auto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974" w:type="dxa"/>
            <w:gridSpan w:val="3"/>
          </w:tcPr>
          <w:p w14:paraId="15BFEB06" w14:textId="77777777" w:rsidR="006715B6" w:rsidRDefault="002C208A">
            <w:pPr>
              <w:spacing w:before="18" w:line="201" w:lineRule="auto"/>
              <w:ind w:lef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hB2 KO</w:t>
            </w:r>
          </w:p>
        </w:tc>
      </w:tr>
      <w:tr w:rsidR="006715B6" w14:paraId="15BFEB0F" w14:textId="77777777">
        <w:trPr>
          <w:trHeight w:val="258"/>
        </w:trPr>
        <w:tc>
          <w:tcPr>
            <w:tcW w:w="1766" w:type="dxa"/>
          </w:tcPr>
          <w:p w14:paraId="15BFEB08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</w:tcPr>
          <w:p w14:paraId="15BFEB09" w14:textId="77777777" w:rsidR="006715B6" w:rsidRDefault="002C208A">
            <w:pPr>
              <w:spacing w:before="27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267" w:type="dxa"/>
          </w:tcPr>
          <w:p w14:paraId="15BFEB0A" w14:textId="77777777" w:rsidR="006715B6" w:rsidRDefault="002C208A">
            <w:pPr>
              <w:spacing w:before="27"/>
              <w:ind w:left="16" w:righ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35" w:type="dxa"/>
          </w:tcPr>
          <w:p w14:paraId="15BFEB0B" w14:textId="77777777" w:rsidR="006715B6" w:rsidRDefault="002C208A">
            <w:pPr>
              <w:spacing w:before="27"/>
              <w:ind w:left="18" w:right="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66" w:type="dxa"/>
          </w:tcPr>
          <w:p w14:paraId="15BFEB0C" w14:textId="77777777" w:rsidR="006715B6" w:rsidRDefault="002C208A">
            <w:pPr>
              <w:spacing w:before="27"/>
              <w:ind w:left="18" w:righ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15BFEB0D" w14:textId="77777777" w:rsidR="006715B6" w:rsidRDefault="002C208A">
            <w:pPr>
              <w:spacing w:before="27"/>
              <w:ind w:left="1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940" w:type="dxa"/>
          </w:tcPr>
          <w:p w14:paraId="15BFEB0E" w14:textId="77777777" w:rsidR="006715B6" w:rsidRDefault="002C208A">
            <w:pPr>
              <w:spacing w:before="27"/>
              <w:ind w:left="1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15B6" w14:paraId="15BFEB17" w14:textId="77777777">
        <w:trPr>
          <w:trHeight w:val="263"/>
        </w:trPr>
        <w:tc>
          <w:tcPr>
            <w:tcW w:w="1766" w:type="dxa"/>
          </w:tcPr>
          <w:p w14:paraId="15BFEB10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4" w:type="dxa"/>
          </w:tcPr>
          <w:p w14:paraId="15BFEB11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.8733333</w:t>
            </w:r>
          </w:p>
        </w:tc>
        <w:tc>
          <w:tcPr>
            <w:tcW w:w="1267" w:type="dxa"/>
          </w:tcPr>
          <w:p w14:paraId="15BFEB12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6552327</w:t>
            </w:r>
          </w:p>
        </w:tc>
        <w:tc>
          <w:tcPr>
            <w:tcW w:w="835" w:type="dxa"/>
          </w:tcPr>
          <w:p w14:paraId="15BFEB13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14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.33333</w:t>
            </w:r>
          </w:p>
        </w:tc>
        <w:tc>
          <w:tcPr>
            <w:tcW w:w="868" w:type="dxa"/>
          </w:tcPr>
          <w:p w14:paraId="15BFEB15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857</w:t>
            </w:r>
          </w:p>
        </w:tc>
        <w:tc>
          <w:tcPr>
            <w:tcW w:w="940" w:type="dxa"/>
          </w:tcPr>
          <w:p w14:paraId="15BFEB16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1F" w14:textId="77777777">
        <w:trPr>
          <w:trHeight w:val="258"/>
        </w:trPr>
        <w:tc>
          <w:tcPr>
            <w:tcW w:w="1766" w:type="dxa"/>
          </w:tcPr>
          <w:p w14:paraId="15BFEB18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4" w:type="dxa"/>
          </w:tcPr>
          <w:p w14:paraId="15BFEB19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.2516667</w:t>
            </w:r>
          </w:p>
        </w:tc>
        <w:tc>
          <w:tcPr>
            <w:tcW w:w="1267" w:type="dxa"/>
          </w:tcPr>
          <w:p w14:paraId="15BFEB1A" w14:textId="77777777" w:rsidR="006715B6" w:rsidRDefault="002C208A">
            <w:pPr>
              <w:spacing w:before="23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7735741</w:t>
            </w:r>
          </w:p>
        </w:tc>
        <w:tc>
          <w:tcPr>
            <w:tcW w:w="835" w:type="dxa"/>
          </w:tcPr>
          <w:p w14:paraId="15BFEB1B" w14:textId="77777777" w:rsidR="006715B6" w:rsidRDefault="002C208A">
            <w:pPr>
              <w:spacing w:before="23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1C" w14:textId="77777777" w:rsidR="006715B6" w:rsidRDefault="002C208A">
            <w:pPr>
              <w:spacing w:before="23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.527778</w:t>
            </w:r>
          </w:p>
        </w:tc>
        <w:tc>
          <w:tcPr>
            <w:tcW w:w="868" w:type="dxa"/>
          </w:tcPr>
          <w:p w14:paraId="15BFEB1D" w14:textId="77777777" w:rsidR="006715B6" w:rsidRDefault="002C208A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582</w:t>
            </w:r>
          </w:p>
        </w:tc>
        <w:tc>
          <w:tcPr>
            <w:tcW w:w="940" w:type="dxa"/>
          </w:tcPr>
          <w:p w14:paraId="15BFEB1E" w14:textId="77777777" w:rsidR="006715B6" w:rsidRDefault="002C208A">
            <w:pPr>
              <w:spacing w:before="23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27" w14:textId="77777777">
        <w:trPr>
          <w:trHeight w:val="258"/>
        </w:trPr>
        <w:tc>
          <w:tcPr>
            <w:tcW w:w="1766" w:type="dxa"/>
          </w:tcPr>
          <w:p w14:paraId="15BFEB20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4" w:type="dxa"/>
          </w:tcPr>
          <w:p w14:paraId="15BFEB21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9244444</w:t>
            </w:r>
          </w:p>
        </w:tc>
        <w:tc>
          <w:tcPr>
            <w:tcW w:w="1267" w:type="dxa"/>
          </w:tcPr>
          <w:p w14:paraId="15BFEB22" w14:textId="77777777" w:rsidR="006715B6" w:rsidRDefault="002C208A">
            <w:pPr>
              <w:spacing w:before="23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3078369</w:t>
            </w:r>
          </w:p>
        </w:tc>
        <w:tc>
          <w:tcPr>
            <w:tcW w:w="835" w:type="dxa"/>
          </w:tcPr>
          <w:p w14:paraId="15BFEB23" w14:textId="77777777" w:rsidR="006715B6" w:rsidRDefault="002C208A">
            <w:pPr>
              <w:spacing w:before="23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24" w14:textId="77777777" w:rsidR="006715B6" w:rsidRDefault="002C208A">
            <w:pPr>
              <w:spacing w:before="23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.863889</w:t>
            </w:r>
          </w:p>
        </w:tc>
        <w:tc>
          <w:tcPr>
            <w:tcW w:w="868" w:type="dxa"/>
          </w:tcPr>
          <w:p w14:paraId="15BFEB25" w14:textId="77777777" w:rsidR="006715B6" w:rsidRDefault="002C208A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547</w:t>
            </w:r>
          </w:p>
        </w:tc>
        <w:tc>
          <w:tcPr>
            <w:tcW w:w="940" w:type="dxa"/>
          </w:tcPr>
          <w:p w14:paraId="15BFEB26" w14:textId="77777777" w:rsidR="006715B6" w:rsidRDefault="002C208A">
            <w:pPr>
              <w:spacing w:before="23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2F" w14:textId="77777777">
        <w:trPr>
          <w:trHeight w:val="258"/>
        </w:trPr>
        <w:tc>
          <w:tcPr>
            <w:tcW w:w="1766" w:type="dxa"/>
          </w:tcPr>
          <w:p w14:paraId="15BFEB28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4" w:type="dxa"/>
          </w:tcPr>
          <w:p w14:paraId="15BFEB29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.3628333</w:t>
            </w:r>
          </w:p>
        </w:tc>
        <w:tc>
          <w:tcPr>
            <w:tcW w:w="1267" w:type="dxa"/>
          </w:tcPr>
          <w:p w14:paraId="15BFEB2A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5583216</w:t>
            </w:r>
          </w:p>
        </w:tc>
        <w:tc>
          <w:tcPr>
            <w:tcW w:w="835" w:type="dxa"/>
          </w:tcPr>
          <w:p w14:paraId="15BFEB2B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2C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22</w:t>
            </w:r>
          </w:p>
        </w:tc>
        <w:tc>
          <w:tcPr>
            <w:tcW w:w="868" w:type="dxa"/>
          </w:tcPr>
          <w:p w14:paraId="15BFEB2D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455</w:t>
            </w:r>
          </w:p>
        </w:tc>
        <w:tc>
          <w:tcPr>
            <w:tcW w:w="940" w:type="dxa"/>
          </w:tcPr>
          <w:p w14:paraId="15BFEB2E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37" w14:textId="77777777">
        <w:trPr>
          <w:trHeight w:val="263"/>
        </w:trPr>
        <w:tc>
          <w:tcPr>
            <w:tcW w:w="1766" w:type="dxa"/>
          </w:tcPr>
          <w:p w14:paraId="15BFEB30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4" w:type="dxa"/>
          </w:tcPr>
          <w:p w14:paraId="15BFEB31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.3416111</w:t>
            </w:r>
          </w:p>
        </w:tc>
        <w:tc>
          <w:tcPr>
            <w:tcW w:w="1267" w:type="dxa"/>
          </w:tcPr>
          <w:p w14:paraId="15BFEB32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3840089</w:t>
            </w:r>
          </w:p>
        </w:tc>
        <w:tc>
          <w:tcPr>
            <w:tcW w:w="835" w:type="dxa"/>
          </w:tcPr>
          <w:p w14:paraId="15BFEB33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34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672778</w:t>
            </w:r>
          </w:p>
        </w:tc>
        <w:tc>
          <w:tcPr>
            <w:tcW w:w="868" w:type="dxa"/>
          </w:tcPr>
          <w:p w14:paraId="15BFEB35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57</w:t>
            </w:r>
          </w:p>
        </w:tc>
        <w:tc>
          <w:tcPr>
            <w:tcW w:w="940" w:type="dxa"/>
          </w:tcPr>
          <w:p w14:paraId="15BFEB36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3F" w14:textId="77777777">
        <w:trPr>
          <w:trHeight w:val="258"/>
        </w:trPr>
        <w:tc>
          <w:tcPr>
            <w:tcW w:w="1766" w:type="dxa"/>
          </w:tcPr>
          <w:p w14:paraId="15BFEB38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4" w:type="dxa"/>
          </w:tcPr>
          <w:p w14:paraId="15BFEB39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7156111</w:t>
            </w:r>
          </w:p>
        </w:tc>
        <w:tc>
          <w:tcPr>
            <w:tcW w:w="1267" w:type="dxa"/>
          </w:tcPr>
          <w:p w14:paraId="15BFEB3A" w14:textId="77777777" w:rsidR="006715B6" w:rsidRDefault="002C208A">
            <w:pPr>
              <w:spacing w:before="23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7906141</w:t>
            </w:r>
          </w:p>
        </w:tc>
        <w:tc>
          <w:tcPr>
            <w:tcW w:w="835" w:type="dxa"/>
          </w:tcPr>
          <w:p w14:paraId="15BFEB3B" w14:textId="77777777" w:rsidR="006715B6" w:rsidRDefault="002C208A">
            <w:pPr>
              <w:spacing w:before="23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3C" w14:textId="77777777" w:rsidR="006715B6" w:rsidRDefault="002C208A">
            <w:pPr>
              <w:spacing w:before="23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212778</w:t>
            </w:r>
          </w:p>
        </w:tc>
        <w:tc>
          <w:tcPr>
            <w:tcW w:w="868" w:type="dxa"/>
          </w:tcPr>
          <w:p w14:paraId="15BFEB3D" w14:textId="77777777" w:rsidR="006715B6" w:rsidRDefault="002C208A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261</w:t>
            </w:r>
          </w:p>
        </w:tc>
        <w:tc>
          <w:tcPr>
            <w:tcW w:w="940" w:type="dxa"/>
          </w:tcPr>
          <w:p w14:paraId="15BFEB3E" w14:textId="77777777" w:rsidR="006715B6" w:rsidRDefault="002C208A">
            <w:pPr>
              <w:spacing w:before="23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47" w14:textId="77777777">
        <w:trPr>
          <w:trHeight w:val="258"/>
        </w:trPr>
        <w:tc>
          <w:tcPr>
            <w:tcW w:w="1766" w:type="dxa"/>
          </w:tcPr>
          <w:p w14:paraId="15BFEB40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4" w:type="dxa"/>
          </w:tcPr>
          <w:p w14:paraId="15BFEB41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3108889</w:t>
            </w:r>
          </w:p>
        </w:tc>
        <w:tc>
          <w:tcPr>
            <w:tcW w:w="1267" w:type="dxa"/>
          </w:tcPr>
          <w:p w14:paraId="15BFEB42" w14:textId="77777777" w:rsidR="006715B6" w:rsidRDefault="002C208A">
            <w:pPr>
              <w:spacing w:before="23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7876765</w:t>
            </w:r>
          </w:p>
        </w:tc>
        <w:tc>
          <w:tcPr>
            <w:tcW w:w="835" w:type="dxa"/>
          </w:tcPr>
          <w:p w14:paraId="15BFEB43" w14:textId="77777777" w:rsidR="006715B6" w:rsidRDefault="002C208A">
            <w:pPr>
              <w:spacing w:before="23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44" w14:textId="77777777" w:rsidR="006715B6" w:rsidRDefault="002C208A">
            <w:pPr>
              <w:spacing w:before="23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.508333</w:t>
            </w:r>
          </w:p>
        </w:tc>
        <w:tc>
          <w:tcPr>
            <w:tcW w:w="868" w:type="dxa"/>
          </w:tcPr>
          <w:p w14:paraId="15BFEB45" w14:textId="77777777" w:rsidR="006715B6" w:rsidRDefault="002C208A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781</w:t>
            </w:r>
          </w:p>
        </w:tc>
        <w:tc>
          <w:tcPr>
            <w:tcW w:w="940" w:type="dxa"/>
          </w:tcPr>
          <w:p w14:paraId="15BFEB46" w14:textId="77777777" w:rsidR="006715B6" w:rsidRDefault="002C208A">
            <w:pPr>
              <w:spacing w:before="23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4F" w14:textId="77777777">
        <w:trPr>
          <w:trHeight w:val="258"/>
        </w:trPr>
        <w:tc>
          <w:tcPr>
            <w:tcW w:w="1766" w:type="dxa"/>
          </w:tcPr>
          <w:p w14:paraId="15BFEB48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4" w:type="dxa"/>
          </w:tcPr>
          <w:p w14:paraId="15BFEB49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9483333</w:t>
            </w:r>
          </w:p>
        </w:tc>
        <w:tc>
          <w:tcPr>
            <w:tcW w:w="1267" w:type="dxa"/>
          </w:tcPr>
          <w:p w14:paraId="15BFEB4A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8501854</w:t>
            </w:r>
          </w:p>
        </w:tc>
        <w:tc>
          <w:tcPr>
            <w:tcW w:w="835" w:type="dxa"/>
          </w:tcPr>
          <w:p w14:paraId="15BFEB4B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4C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639444</w:t>
            </w:r>
          </w:p>
        </w:tc>
        <w:tc>
          <w:tcPr>
            <w:tcW w:w="868" w:type="dxa"/>
          </w:tcPr>
          <w:p w14:paraId="15BFEB4D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381</w:t>
            </w:r>
          </w:p>
        </w:tc>
        <w:tc>
          <w:tcPr>
            <w:tcW w:w="940" w:type="dxa"/>
          </w:tcPr>
          <w:p w14:paraId="15BFEB4E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57" w14:textId="77777777">
        <w:trPr>
          <w:trHeight w:val="263"/>
        </w:trPr>
        <w:tc>
          <w:tcPr>
            <w:tcW w:w="1766" w:type="dxa"/>
          </w:tcPr>
          <w:p w14:paraId="15BFEB50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4" w:type="dxa"/>
          </w:tcPr>
          <w:p w14:paraId="15BFEB51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4002222</w:t>
            </w:r>
          </w:p>
        </w:tc>
        <w:tc>
          <w:tcPr>
            <w:tcW w:w="1267" w:type="dxa"/>
          </w:tcPr>
          <w:p w14:paraId="15BFEB52" w14:textId="77777777" w:rsidR="006715B6" w:rsidRDefault="002C208A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7343381</w:t>
            </w:r>
          </w:p>
        </w:tc>
        <w:tc>
          <w:tcPr>
            <w:tcW w:w="835" w:type="dxa"/>
          </w:tcPr>
          <w:p w14:paraId="15BFEB53" w14:textId="77777777" w:rsidR="006715B6" w:rsidRDefault="002C208A">
            <w:pPr>
              <w:spacing w:before="27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54" w14:textId="77777777" w:rsidR="006715B6" w:rsidRDefault="002C208A">
            <w:pPr>
              <w:spacing w:before="27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595</w:t>
            </w:r>
          </w:p>
        </w:tc>
        <w:tc>
          <w:tcPr>
            <w:tcW w:w="868" w:type="dxa"/>
          </w:tcPr>
          <w:p w14:paraId="15BFEB55" w14:textId="77777777" w:rsidR="006715B6" w:rsidRDefault="002C208A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207</w:t>
            </w:r>
          </w:p>
        </w:tc>
        <w:tc>
          <w:tcPr>
            <w:tcW w:w="940" w:type="dxa"/>
          </w:tcPr>
          <w:p w14:paraId="15BFEB56" w14:textId="77777777" w:rsidR="006715B6" w:rsidRDefault="002C208A">
            <w:pPr>
              <w:spacing w:before="27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5F" w14:textId="77777777">
        <w:trPr>
          <w:trHeight w:val="258"/>
        </w:trPr>
        <w:tc>
          <w:tcPr>
            <w:tcW w:w="1766" w:type="dxa"/>
          </w:tcPr>
          <w:p w14:paraId="15BFEB58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334" w:type="dxa"/>
          </w:tcPr>
          <w:p w14:paraId="15BFEB59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2038889</w:t>
            </w:r>
          </w:p>
        </w:tc>
        <w:tc>
          <w:tcPr>
            <w:tcW w:w="1267" w:type="dxa"/>
          </w:tcPr>
          <w:p w14:paraId="15BFEB5A" w14:textId="77777777" w:rsidR="006715B6" w:rsidRDefault="002C208A">
            <w:pPr>
              <w:spacing w:before="23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3747106</w:t>
            </w:r>
          </w:p>
        </w:tc>
        <w:tc>
          <w:tcPr>
            <w:tcW w:w="835" w:type="dxa"/>
          </w:tcPr>
          <w:p w14:paraId="15BFEB5B" w14:textId="77777777" w:rsidR="006715B6" w:rsidRDefault="002C208A">
            <w:pPr>
              <w:spacing w:before="23"/>
              <w:ind w:left="18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66" w:type="dxa"/>
          </w:tcPr>
          <w:p w14:paraId="15BFEB5C" w14:textId="77777777" w:rsidR="006715B6" w:rsidRDefault="002C208A">
            <w:pPr>
              <w:spacing w:before="23"/>
              <w:ind w:left="18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752056</w:t>
            </w:r>
          </w:p>
        </w:tc>
        <w:tc>
          <w:tcPr>
            <w:tcW w:w="868" w:type="dxa"/>
          </w:tcPr>
          <w:p w14:paraId="15BFEB5D" w14:textId="77777777" w:rsidR="006715B6" w:rsidRDefault="002C208A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102</w:t>
            </w:r>
          </w:p>
        </w:tc>
        <w:tc>
          <w:tcPr>
            <w:tcW w:w="940" w:type="dxa"/>
          </w:tcPr>
          <w:p w14:paraId="15BFEB5E" w14:textId="284D1AD5" w:rsidR="006715B6" w:rsidRDefault="002C208A">
            <w:pPr>
              <w:spacing w:before="23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</w:tbl>
    <w:p w14:paraId="15BFEB60" w14:textId="77777777" w:rsidR="006715B6" w:rsidRDefault="006715B6">
      <w:pPr>
        <w:spacing w:before="52"/>
        <w:rPr>
          <w:sz w:val="20"/>
          <w:szCs w:val="20"/>
        </w:rPr>
      </w:pPr>
    </w:p>
    <w:tbl>
      <w:tblPr>
        <w:tblStyle w:val="a6"/>
        <w:tblW w:w="8276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35"/>
        <w:gridCol w:w="1080"/>
        <w:gridCol w:w="893"/>
        <w:gridCol w:w="917"/>
        <w:gridCol w:w="1877"/>
        <w:gridCol w:w="989"/>
        <w:gridCol w:w="1085"/>
      </w:tblGrid>
      <w:tr w:rsidR="006715B6" w14:paraId="15BFEB69" w14:textId="77777777">
        <w:trPr>
          <w:trHeight w:val="417"/>
        </w:trPr>
        <w:tc>
          <w:tcPr>
            <w:tcW w:w="1435" w:type="dxa"/>
          </w:tcPr>
          <w:p w14:paraId="15BFEB61" w14:textId="02FD6C02" w:rsidR="006715B6" w:rsidRDefault="002C208A">
            <w:pPr>
              <w:spacing w:before="104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VA table</w:t>
            </w:r>
          </w:p>
        </w:tc>
        <w:tc>
          <w:tcPr>
            <w:tcW w:w="1080" w:type="dxa"/>
          </w:tcPr>
          <w:p w14:paraId="15BFEB62" w14:textId="77777777" w:rsidR="006715B6" w:rsidRDefault="002C208A">
            <w:pPr>
              <w:spacing w:before="104"/>
              <w:ind w:left="6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</w:t>
            </w:r>
          </w:p>
        </w:tc>
        <w:tc>
          <w:tcPr>
            <w:tcW w:w="893" w:type="dxa"/>
          </w:tcPr>
          <w:p w14:paraId="15BFEB63" w14:textId="77777777" w:rsidR="006715B6" w:rsidRDefault="002C208A">
            <w:pPr>
              <w:spacing w:before="104"/>
              <w:ind w:left="9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  <w:tc>
          <w:tcPr>
            <w:tcW w:w="917" w:type="dxa"/>
          </w:tcPr>
          <w:p w14:paraId="15BFEB64" w14:textId="77777777" w:rsidR="006715B6" w:rsidRDefault="002C208A">
            <w:pPr>
              <w:spacing w:before="104"/>
              <w:ind w:left="14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S</w:t>
            </w:r>
          </w:p>
        </w:tc>
        <w:tc>
          <w:tcPr>
            <w:tcW w:w="1877" w:type="dxa"/>
          </w:tcPr>
          <w:p w14:paraId="15BFEB65" w14:textId="77777777" w:rsidR="006715B6" w:rsidRDefault="002C208A">
            <w:pPr>
              <w:spacing w:before="104"/>
              <w:ind w:left="10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 (</w:t>
            </w:r>
            <w:proofErr w:type="spellStart"/>
            <w:r>
              <w:rPr>
                <w:b/>
                <w:sz w:val="18"/>
                <w:szCs w:val="18"/>
              </w:rPr>
              <w:t>DFn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b/>
                <w:sz w:val="18"/>
                <w:szCs w:val="18"/>
              </w:rPr>
              <w:t>DFd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89" w:type="dxa"/>
          </w:tcPr>
          <w:p w14:paraId="15BFEB66" w14:textId="77777777" w:rsidR="006715B6" w:rsidRDefault="002C208A">
            <w:pPr>
              <w:spacing w:before="104"/>
              <w:ind w:lef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085" w:type="dxa"/>
          </w:tcPr>
          <w:p w14:paraId="15BFEB67" w14:textId="77777777" w:rsidR="006715B6" w:rsidRDefault="002C208A">
            <w:pPr>
              <w:spacing w:line="206" w:lineRule="auto"/>
              <w:ind w:left="138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of total</w:t>
            </w:r>
          </w:p>
          <w:p w14:paraId="15BFEB68" w14:textId="77777777" w:rsidR="006715B6" w:rsidRDefault="002C208A">
            <w:pPr>
              <w:spacing w:before="4" w:line="187" w:lineRule="auto"/>
              <w:ind w:left="168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tion</w:t>
            </w:r>
          </w:p>
        </w:tc>
      </w:tr>
      <w:tr w:rsidR="006715B6" w14:paraId="15BFEB71" w14:textId="77777777">
        <w:trPr>
          <w:trHeight w:val="412"/>
        </w:trPr>
        <w:tc>
          <w:tcPr>
            <w:tcW w:w="1435" w:type="dxa"/>
          </w:tcPr>
          <w:p w14:paraId="15BFEB6A" w14:textId="77777777" w:rsidR="006715B6" w:rsidRDefault="002C208A">
            <w:pPr>
              <w:spacing w:line="206" w:lineRule="auto"/>
              <w:ind w:left="219" w:hanging="10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 # x GENOTYPE</w:t>
            </w:r>
          </w:p>
        </w:tc>
        <w:tc>
          <w:tcPr>
            <w:tcW w:w="1080" w:type="dxa"/>
          </w:tcPr>
          <w:p w14:paraId="15BFEB6B" w14:textId="77777777" w:rsidR="006715B6" w:rsidRDefault="002C208A">
            <w:pPr>
              <w:spacing w:before="99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811</w:t>
            </w:r>
          </w:p>
        </w:tc>
        <w:tc>
          <w:tcPr>
            <w:tcW w:w="893" w:type="dxa"/>
          </w:tcPr>
          <w:p w14:paraId="15BFEB6C" w14:textId="77777777" w:rsidR="006715B6" w:rsidRDefault="002C208A">
            <w:pPr>
              <w:spacing w:before="99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7" w:type="dxa"/>
          </w:tcPr>
          <w:p w14:paraId="15BFEB6D" w14:textId="77777777" w:rsidR="006715B6" w:rsidRDefault="002C208A">
            <w:pPr>
              <w:spacing w:before="99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46</w:t>
            </w:r>
          </w:p>
        </w:tc>
        <w:tc>
          <w:tcPr>
            <w:tcW w:w="1877" w:type="dxa"/>
          </w:tcPr>
          <w:p w14:paraId="15BFEB6E" w14:textId="77777777" w:rsidR="006715B6" w:rsidRDefault="002C208A">
            <w:pPr>
              <w:spacing w:before="99"/>
              <w:ind w:lef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9, 306) = 2.473</w:t>
            </w:r>
          </w:p>
        </w:tc>
        <w:tc>
          <w:tcPr>
            <w:tcW w:w="989" w:type="dxa"/>
          </w:tcPr>
          <w:p w14:paraId="15BFEB6F" w14:textId="77777777" w:rsidR="006715B6" w:rsidRDefault="002C208A">
            <w:pPr>
              <w:spacing w:before="99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98</w:t>
            </w:r>
          </w:p>
        </w:tc>
        <w:tc>
          <w:tcPr>
            <w:tcW w:w="1085" w:type="dxa"/>
          </w:tcPr>
          <w:p w14:paraId="15BFEB70" w14:textId="77777777" w:rsidR="006715B6" w:rsidRDefault="002C208A">
            <w:pPr>
              <w:spacing w:before="99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</w:tr>
      <w:tr w:rsidR="006715B6" w14:paraId="15BFEB79" w14:textId="77777777">
        <w:trPr>
          <w:trHeight w:val="340"/>
        </w:trPr>
        <w:tc>
          <w:tcPr>
            <w:tcW w:w="1435" w:type="dxa"/>
          </w:tcPr>
          <w:p w14:paraId="15BFEB72" w14:textId="77777777" w:rsidR="006715B6" w:rsidRDefault="002C208A">
            <w:pPr>
              <w:spacing w:before="66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 #</w:t>
            </w:r>
          </w:p>
        </w:tc>
        <w:tc>
          <w:tcPr>
            <w:tcW w:w="1080" w:type="dxa"/>
          </w:tcPr>
          <w:p w14:paraId="15BFEB73" w14:textId="77777777" w:rsidR="006715B6" w:rsidRDefault="002C208A">
            <w:pPr>
              <w:spacing w:before="66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18992</w:t>
            </w:r>
          </w:p>
        </w:tc>
        <w:tc>
          <w:tcPr>
            <w:tcW w:w="893" w:type="dxa"/>
          </w:tcPr>
          <w:p w14:paraId="15BFEB74" w14:textId="77777777" w:rsidR="006715B6" w:rsidRDefault="002C208A">
            <w:pPr>
              <w:spacing w:before="66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7" w:type="dxa"/>
          </w:tcPr>
          <w:p w14:paraId="15BFEB75" w14:textId="77777777" w:rsidR="006715B6" w:rsidRDefault="002C208A">
            <w:pPr>
              <w:spacing w:before="66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6555</w:t>
            </w:r>
          </w:p>
        </w:tc>
        <w:tc>
          <w:tcPr>
            <w:tcW w:w="1877" w:type="dxa"/>
          </w:tcPr>
          <w:p w14:paraId="15BFEB76" w14:textId="77777777" w:rsidR="006715B6" w:rsidRDefault="002C208A">
            <w:pPr>
              <w:spacing w:before="66"/>
              <w:ind w:lef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9, 306) = 93.98</w:t>
            </w:r>
          </w:p>
        </w:tc>
        <w:tc>
          <w:tcPr>
            <w:tcW w:w="989" w:type="dxa"/>
          </w:tcPr>
          <w:p w14:paraId="15BFEB77" w14:textId="77777777" w:rsidR="006715B6" w:rsidRDefault="002C208A">
            <w:pPr>
              <w:spacing w:before="66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1085" w:type="dxa"/>
          </w:tcPr>
          <w:p w14:paraId="15BFEB78" w14:textId="77777777" w:rsidR="006715B6" w:rsidRDefault="002C208A">
            <w:pPr>
              <w:spacing w:before="66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9</w:t>
            </w:r>
          </w:p>
        </w:tc>
      </w:tr>
      <w:tr w:rsidR="006715B6" w14:paraId="15BFEB81" w14:textId="77777777">
        <w:trPr>
          <w:trHeight w:val="340"/>
        </w:trPr>
        <w:tc>
          <w:tcPr>
            <w:tcW w:w="1435" w:type="dxa"/>
          </w:tcPr>
          <w:p w14:paraId="15BFEB7A" w14:textId="77777777" w:rsidR="006715B6" w:rsidRDefault="002C208A">
            <w:pPr>
              <w:spacing w:before="66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080" w:type="dxa"/>
          </w:tcPr>
          <w:p w14:paraId="15BFEB7B" w14:textId="77777777" w:rsidR="006715B6" w:rsidRDefault="002C208A">
            <w:pPr>
              <w:spacing w:before="66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631</w:t>
            </w:r>
          </w:p>
        </w:tc>
        <w:tc>
          <w:tcPr>
            <w:tcW w:w="893" w:type="dxa"/>
          </w:tcPr>
          <w:p w14:paraId="15BFEB7C" w14:textId="77777777" w:rsidR="006715B6" w:rsidRDefault="002C208A">
            <w:pPr>
              <w:spacing w:before="66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7" w:type="dxa"/>
          </w:tcPr>
          <w:p w14:paraId="15BFEB7D" w14:textId="77777777" w:rsidR="006715B6" w:rsidRDefault="002C208A">
            <w:pPr>
              <w:spacing w:before="66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631</w:t>
            </w:r>
          </w:p>
        </w:tc>
        <w:tc>
          <w:tcPr>
            <w:tcW w:w="1877" w:type="dxa"/>
          </w:tcPr>
          <w:p w14:paraId="15BFEB7E" w14:textId="77777777" w:rsidR="006715B6" w:rsidRDefault="002C208A">
            <w:pPr>
              <w:spacing w:before="66"/>
              <w:ind w:lef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, 34) = 1.741</w:t>
            </w:r>
          </w:p>
        </w:tc>
        <w:tc>
          <w:tcPr>
            <w:tcW w:w="989" w:type="dxa"/>
          </w:tcPr>
          <w:p w14:paraId="15BFEB7F" w14:textId="77777777" w:rsidR="006715B6" w:rsidRDefault="002C208A">
            <w:pPr>
              <w:spacing w:before="66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958</w:t>
            </w:r>
          </w:p>
        </w:tc>
        <w:tc>
          <w:tcPr>
            <w:tcW w:w="1085" w:type="dxa"/>
          </w:tcPr>
          <w:p w14:paraId="15BFEB80" w14:textId="77777777" w:rsidR="006715B6" w:rsidRDefault="002C208A">
            <w:pPr>
              <w:spacing w:before="66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2</w:t>
            </w:r>
          </w:p>
        </w:tc>
      </w:tr>
      <w:tr w:rsidR="006715B6" w14:paraId="15BFEB89" w14:textId="77777777">
        <w:trPr>
          <w:trHeight w:val="350"/>
        </w:trPr>
        <w:tc>
          <w:tcPr>
            <w:tcW w:w="1435" w:type="dxa"/>
          </w:tcPr>
          <w:p w14:paraId="15BFEB82" w14:textId="77777777" w:rsidR="006715B6" w:rsidRDefault="002C208A">
            <w:pPr>
              <w:spacing w:before="71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</w:p>
        </w:tc>
        <w:tc>
          <w:tcPr>
            <w:tcW w:w="1080" w:type="dxa"/>
          </w:tcPr>
          <w:p w14:paraId="15BFEB83" w14:textId="77777777" w:rsidR="006715B6" w:rsidRDefault="002C208A">
            <w:pPr>
              <w:spacing w:before="71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21268</w:t>
            </w:r>
          </w:p>
        </w:tc>
        <w:tc>
          <w:tcPr>
            <w:tcW w:w="893" w:type="dxa"/>
          </w:tcPr>
          <w:p w14:paraId="15BFEB84" w14:textId="77777777" w:rsidR="006715B6" w:rsidRDefault="002C208A">
            <w:pPr>
              <w:spacing w:before="71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17" w:type="dxa"/>
          </w:tcPr>
          <w:p w14:paraId="15BFEB85" w14:textId="77777777" w:rsidR="006715B6" w:rsidRDefault="002C208A">
            <w:pPr>
              <w:spacing w:before="71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155</w:t>
            </w:r>
          </w:p>
        </w:tc>
        <w:tc>
          <w:tcPr>
            <w:tcW w:w="1877" w:type="dxa"/>
          </w:tcPr>
          <w:p w14:paraId="15BFEB86" w14:textId="77777777" w:rsidR="006715B6" w:rsidRDefault="002C208A">
            <w:pPr>
              <w:spacing w:before="71"/>
              <w:ind w:lef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34, 306) = 18.61</w:t>
            </w:r>
          </w:p>
        </w:tc>
        <w:tc>
          <w:tcPr>
            <w:tcW w:w="989" w:type="dxa"/>
          </w:tcPr>
          <w:p w14:paraId="15BFEB87" w14:textId="77777777" w:rsidR="006715B6" w:rsidRDefault="002C208A">
            <w:pPr>
              <w:spacing w:before="71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1085" w:type="dxa"/>
          </w:tcPr>
          <w:p w14:paraId="15BFEB88" w14:textId="731B8D02" w:rsidR="006715B6" w:rsidRDefault="002C208A">
            <w:pPr>
              <w:spacing w:before="71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1</w:t>
            </w:r>
          </w:p>
        </w:tc>
      </w:tr>
    </w:tbl>
    <w:p w14:paraId="15BFEB8A" w14:textId="77777777" w:rsidR="006715B6" w:rsidRDefault="006715B6">
      <w:pPr>
        <w:spacing w:before="49"/>
        <w:rPr>
          <w:sz w:val="20"/>
          <w:szCs w:val="20"/>
        </w:rPr>
      </w:pPr>
    </w:p>
    <w:tbl>
      <w:tblPr>
        <w:tblStyle w:val="a7"/>
        <w:tblW w:w="5665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24"/>
        <w:gridCol w:w="1013"/>
        <w:gridCol w:w="1570"/>
        <w:gridCol w:w="1258"/>
      </w:tblGrid>
      <w:tr w:rsidR="006715B6" w14:paraId="15BFEB90" w14:textId="77777777">
        <w:trPr>
          <w:trHeight w:val="681"/>
        </w:trPr>
        <w:tc>
          <w:tcPr>
            <w:tcW w:w="1824" w:type="dxa"/>
          </w:tcPr>
          <w:p w14:paraId="15BFEB8B" w14:textId="30F8B248" w:rsidR="006715B6" w:rsidRDefault="002C208A">
            <w:pPr>
              <w:spacing w:before="133"/>
              <w:ind w:left="167" w:right="149" w:firstLine="63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Šídák's</w:t>
            </w:r>
            <w:proofErr w:type="spellEnd"/>
            <w:r>
              <w:rPr>
                <w:b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013" w:type="dxa"/>
          </w:tcPr>
          <w:p w14:paraId="15BFEB8C" w14:textId="77777777" w:rsidR="006715B6" w:rsidRDefault="002C208A">
            <w:pPr>
              <w:spacing w:before="133"/>
              <w:ind w:left="328" w:hanging="56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570" w:type="dxa"/>
          </w:tcPr>
          <w:p w14:paraId="15BFEB8D" w14:textId="77777777" w:rsidR="006715B6" w:rsidRDefault="002C208A">
            <w:pPr>
              <w:spacing w:before="133" w:line="207" w:lineRule="auto"/>
              <w:ind w:left="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.00% CI of</w:t>
            </w:r>
          </w:p>
          <w:p w14:paraId="15BFEB8E" w14:textId="77777777" w:rsidR="006715B6" w:rsidRDefault="002C208A">
            <w:pPr>
              <w:spacing w:line="207" w:lineRule="auto"/>
              <w:ind w:left="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.</w:t>
            </w:r>
          </w:p>
        </w:tc>
        <w:tc>
          <w:tcPr>
            <w:tcW w:w="1258" w:type="dxa"/>
          </w:tcPr>
          <w:p w14:paraId="15BFEB8F" w14:textId="77777777" w:rsidR="006715B6" w:rsidRDefault="002C208A">
            <w:pPr>
              <w:spacing w:before="133"/>
              <w:ind w:left="386" w:right="144" w:hanging="2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 P Value</w:t>
            </w:r>
          </w:p>
        </w:tc>
      </w:tr>
      <w:tr w:rsidR="006715B6" w14:paraId="15BFEB95" w14:textId="77777777">
        <w:trPr>
          <w:trHeight w:val="258"/>
        </w:trPr>
        <w:tc>
          <w:tcPr>
            <w:tcW w:w="1824" w:type="dxa"/>
          </w:tcPr>
          <w:p w14:paraId="15BFEB91" w14:textId="77777777" w:rsidR="006715B6" w:rsidRDefault="002C208A">
            <w:pPr>
              <w:spacing w:before="23"/>
              <w:ind w:left="1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- EphB2 KO</w:t>
            </w:r>
          </w:p>
        </w:tc>
        <w:tc>
          <w:tcPr>
            <w:tcW w:w="1013" w:type="dxa"/>
          </w:tcPr>
          <w:p w14:paraId="15BFEB92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0" w:type="dxa"/>
          </w:tcPr>
          <w:p w14:paraId="15BFEB93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15BFEB94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5B6" w14:paraId="15BFEB9A" w14:textId="77777777">
        <w:trPr>
          <w:trHeight w:val="287"/>
        </w:trPr>
        <w:tc>
          <w:tcPr>
            <w:tcW w:w="1824" w:type="dxa"/>
          </w:tcPr>
          <w:p w14:paraId="15BFEB96" w14:textId="77777777" w:rsidR="006715B6" w:rsidRDefault="002C208A">
            <w:pPr>
              <w:spacing w:before="3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013" w:type="dxa"/>
          </w:tcPr>
          <w:p w14:paraId="15BFEB97" w14:textId="77777777" w:rsidR="006715B6" w:rsidRDefault="002C208A">
            <w:pPr>
              <w:spacing w:before="3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5.5</w:t>
            </w:r>
          </w:p>
        </w:tc>
        <w:tc>
          <w:tcPr>
            <w:tcW w:w="1570" w:type="dxa"/>
          </w:tcPr>
          <w:p w14:paraId="15BFEB98" w14:textId="77777777" w:rsidR="006715B6" w:rsidRDefault="002C208A">
            <w:pPr>
              <w:spacing w:before="37"/>
              <w:ind w:left="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67.4 to -43.53</w:t>
            </w:r>
          </w:p>
        </w:tc>
        <w:tc>
          <w:tcPr>
            <w:tcW w:w="1258" w:type="dxa"/>
          </w:tcPr>
          <w:p w14:paraId="15BFEB99" w14:textId="77777777" w:rsidR="006715B6" w:rsidRDefault="002C208A">
            <w:pPr>
              <w:spacing w:before="37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2</w:t>
            </w:r>
          </w:p>
        </w:tc>
      </w:tr>
      <w:tr w:rsidR="006715B6" w14:paraId="15BFEB9F" w14:textId="77777777">
        <w:trPr>
          <w:trHeight w:val="225"/>
        </w:trPr>
        <w:tc>
          <w:tcPr>
            <w:tcW w:w="1824" w:type="dxa"/>
          </w:tcPr>
          <w:p w14:paraId="15BFEB9B" w14:textId="77777777" w:rsidR="006715B6" w:rsidRDefault="002C208A">
            <w:pPr>
              <w:spacing w:before="8" w:line="197" w:lineRule="auto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013" w:type="dxa"/>
          </w:tcPr>
          <w:p w14:paraId="15BFEB9C" w14:textId="77777777" w:rsidR="006715B6" w:rsidRDefault="002C208A">
            <w:pPr>
              <w:spacing w:before="8" w:line="197" w:lineRule="auto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2.3</w:t>
            </w:r>
          </w:p>
        </w:tc>
        <w:tc>
          <w:tcPr>
            <w:tcW w:w="1570" w:type="dxa"/>
          </w:tcPr>
          <w:p w14:paraId="15BFEB9D" w14:textId="77777777" w:rsidR="006715B6" w:rsidRDefault="002C208A">
            <w:pPr>
              <w:spacing w:before="8" w:line="197" w:lineRule="auto"/>
              <w:ind w:left="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44.2 to 79.66</w:t>
            </w:r>
          </w:p>
        </w:tc>
        <w:tc>
          <w:tcPr>
            <w:tcW w:w="1258" w:type="dxa"/>
          </w:tcPr>
          <w:p w14:paraId="15BFEB9E" w14:textId="77777777" w:rsidR="006715B6" w:rsidRDefault="002C208A">
            <w:pPr>
              <w:spacing w:before="8" w:line="197" w:lineRule="auto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6</w:t>
            </w:r>
          </w:p>
        </w:tc>
      </w:tr>
      <w:tr w:rsidR="006715B6" w14:paraId="15BFEBA4" w14:textId="77777777">
        <w:trPr>
          <w:trHeight w:val="292"/>
        </w:trPr>
        <w:tc>
          <w:tcPr>
            <w:tcW w:w="1824" w:type="dxa"/>
          </w:tcPr>
          <w:p w14:paraId="15BFEBA0" w14:textId="77777777" w:rsidR="006715B6" w:rsidRDefault="002C208A">
            <w:pPr>
              <w:spacing w:before="42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013" w:type="dxa"/>
          </w:tcPr>
          <w:p w14:paraId="15BFEBA1" w14:textId="77777777" w:rsidR="006715B6" w:rsidRDefault="002C208A">
            <w:pPr>
              <w:spacing w:before="42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5.94</w:t>
            </w:r>
          </w:p>
        </w:tc>
        <w:tc>
          <w:tcPr>
            <w:tcW w:w="1570" w:type="dxa"/>
          </w:tcPr>
          <w:p w14:paraId="15BFEBA2" w14:textId="77777777" w:rsidR="006715B6" w:rsidRDefault="002C208A">
            <w:pPr>
              <w:spacing w:before="42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7.9 to 186.0</w:t>
            </w:r>
          </w:p>
        </w:tc>
        <w:tc>
          <w:tcPr>
            <w:tcW w:w="1258" w:type="dxa"/>
          </w:tcPr>
          <w:p w14:paraId="15BFEBA3" w14:textId="77777777" w:rsidR="006715B6" w:rsidRDefault="002C208A">
            <w:pPr>
              <w:spacing w:before="42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3</w:t>
            </w:r>
          </w:p>
        </w:tc>
      </w:tr>
      <w:tr w:rsidR="006715B6" w14:paraId="15BFEBA9" w14:textId="77777777">
        <w:trPr>
          <w:trHeight w:val="263"/>
        </w:trPr>
        <w:tc>
          <w:tcPr>
            <w:tcW w:w="1824" w:type="dxa"/>
          </w:tcPr>
          <w:p w14:paraId="15BFEBA5" w14:textId="77777777" w:rsidR="006715B6" w:rsidRDefault="002C208A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013" w:type="dxa"/>
          </w:tcPr>
          <w:p w14:paraId="15BFEBA6" w14:textId="77777777" w:rsidR="006715B6" w:rsidRDefault="002C208A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6.86</w:t>
            </w:r>
          </w:p>
        </w:tc>
        <w:tc>
          <w:tcPr>
            <w:tcW w:w="1570" w:type="dxa"/>
          </w:tcPr>
          <w:p w14:paraId="15BFEBA7" w14:textId="77777777" w:rsidR="006715B6" w:rsidRDefault="002C208A">
            <w:pPr>
              <w:spacing w:before="27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8.8 to 175.1</w:t>
            </w:r>
          </w:p>
        </w:tc>
        <w:tc>
          <w:tcPr>
            <w:tcW w:w="1258" w:type="dxa"/>
          </w:tcPr>
          <w:p w14:paraId="15BFEBA8" w14:textId="77777777" w:rsidR="006715B6" w:rsidRDefault="002C208A">
            <w:pPr>
              <w:spacing w:before="27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7</w:t>
            </w:r>
          </w:p>
        </w:tc>
      </w:tr>
      <w:tr w:rsidR="006715B6" w14:paraId="15BFEBAE" w14:textId="77777777">
        <w:trPr>
          <w:trHeight w:val="268"/>
        </w:trPr>
        <w:tc>
          <w:tcPr>
            <w:tcW w:w="1824" w:type="dxa"/>
          </w:tcPr>
          <w:p w14:paraId="15BFEBAA" w14:textId="77777777" w:rsidR="006715B6" w:rsidRDefault="002C208A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013" w:type="dxa"/>
          </w:tcPr>
          <w:p w14:paraId="15BFEBAB" w14:textId="77777777" w:rsidR="006715B6" w:rsidRDefault="002C208A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5.3</w:t>
            </w:r>
          </w:p>
        </w:tc>
        <w:tc>
          <w:tcPr>
            <w:tcW w:w="1570" w:type="dxa"/>
          </w:tcPr>
          <w:p w14:paraId="15BFEBAC" w14:textId="77777777" w:rsidR="006715B6" w:rsidRDefault="002C208A">
            <w:pPr>
              <w:spacing w:before="27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7.3 to 126.6</w:t>
            </w:r>
          </w:p>
        </w:tc>
        <w:tc>
          <w:tcPr>
            <w:tcW w:w="1258" w:type="dxa"/>
          </w:tcPr>
          <w:p w14:paraId="15BFEBAD" w14:textId="77777777" w:rsidR="006715B6" w:rsidRDefault="002C208A">
            <w:pPr>
              <w:spacing w:before="27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5</w:t>
            </w:r>
          </w:p>
        </w:tc>
      </w:tr>
      <w:tr w:rsidR="006715B6" w14:paraId="15BFEBB3" w14:textId="77777777">
        <w:trPr>
          <w:trHeight w:val="258"/>
        </w:trPr>
        <w:tc>
          <w:tcPr>
            <w:tcW w:w="1824" w:type="dxa"/>
          </w:tcPr>
          <w:p w14:paraId="15BFEBAF" w14:textId="77777777" w:rsidR="006715B6" w:rsidRDefault="002C208A">
            <w:pPr>
              <w:spacing w:before="23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013" w:type="dxa"/>
          </w:tcPr>
          <w:p w14:paraId="15BFEBB0" w14:textId="77777777" w:rsidR="006715B6" w:rsidRDefault="002C208A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4.5</w:t>
            </w:r>
          </w:p>
        </w:tc>
        <w:tc>
          <w:tcPr>
            <w:tcW w:w="1570" w:type="dxa"/>
          </w:tcPr>
          <w:p w14:paraId="15BFEBB1" w14:textId="77777777" w:rsidR="006715B6" w:rsidRDefault="002C208A">
            <w:pPr>
              <w:spacing w:before="23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6.4 to 187.4</w:t>
            </w:r>
          </w:p>
        </w:tc>
        <w:tc>
          <w:tcPr>
            <w:tcW w:w="1258" w:type="dxa"/>
          </w:tcPr>
          <w:p w14:paraId="15BFEBB2" w14:textId="77777777" w:rsidR="006715B6" w:rsidRDefault="002C208A">
            <w:pPr>
              <w:spacing w:before="23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9</w:t>
            </w:r>
          </w:p>
        </w:tc>
      </w:tr>
      <w:tr w:rsidR="006715B6" w14:paraId="15BFEBB8" w14:textId="77777777">
        <w:trPr>
          <w:trHeight w:val="249"/>
        </w:trPr>
        <w:tc>
          <w:tcPr>
            <w:tcW w:w="1824" w:type="dxa"/>
          </w:tcPr>
          <w:p w14:paraId="15BFEBB4" w14:textId="77777777" w:rsidR="006715B6" w:rsidRDefault="002C208A">
            <w:pPr>
              <w:spacing w:before="23" w:line="206" w:lineRule="auto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013" w:type="dxa"/>
          </w:tcPr>
          <w:p w14:paraId="15BFEBB5" w14:textId="77777777" w:rsidR="006715B6" w:rsidRDefault="002C208A">
            <w:pPr>
              <w:spacing w:before="23" w:line="206" w:lineRule="auto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7.2</w:t>
            </w:r>
          </w:p>
        </w:tc>
        <w:tc>
          <w:tcPr>
            <w:tcW w:w="1570" w:type="dxa"/>
          </w:tcPr>
          <w:p w14:paraId="15BFEBB6" w14:textId="77777777" w:rsidR="006715B6" w:rsidRDefault="002C208A">
            <w:pPr>
              <w:spacing w:before="23" w:line="206" w:lineRule="auto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9.1 to 194.7</w:t>
            </w:r>
          </w:p>
        </w:tc>
        <w:tc>
          <w:tcPr>
            <w:tcW w:w="1258" w:type="dxa"/>
          </w:tcPr>
          <w:p w14:paraId="15BFEBB7" w14:textId="77777777" w:rsidR="006715B6" w:rsidRDefault="002C208A">
            <w:pPr>
              <w:spacing w:before="23" w:line="206" w:lineRule="auto"/>
              <w:ind w:left="12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3</w:t>
            </w:r>
          </w:p>
        </w:tc>
      </w:tr>
      <w:tr w:rsidR="006715B6" w14:paraId="15BFEBBD" w14:textId="77777777">
        <w:trPr>
          <w:trHeight w:val="263"/>
        </w:trPr>
        <w:tc>
          <w:tcPr>
            <w:tcW w:w="1824" w:type="dxa"/>
          </w:tcPr>
          <w:p w14:paraId="15BFEBB9" w14:textId="77777777" w:rsidR="006715B6" w:rsidRDefault="002C208A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013" w:type="dxa"/>
          </w:tcPr>
          <w:p w14:paraId="15BFEBBA" w14:textId="77777777" w:rsidR="006715B6" w:rsidRDefault="002C208A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69</w:t>
            </w:r>
          </w:p>
        </w:tc>
        <w:tc>
          <w:tcPr>
            <w:tcW w:w="1570" w:type="dxa"/>
          </w:tcPr>
          <w:p w14:paraId="15BFEBBB" w14:textId="77777777" w:rsidR="006715B6" w:rsidRDefault="002C208A">
            <w:pPr>
              <w:spacing w:before="27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4.6 to 249.2</w:t>
            </w:r>
          </w:p>
        </w:tc>
        <w:tc>
          <w:tcPr>
            <w:tcW w:w="1258" w:type="dxa"/>
          </w:tcPr>
          <w:p w14:paraId="15BFEBBC" w14:textId="77777777" w:rsidR="006715B6" w:rsidRDefault="002C208A">
            <w:pPr>
              <w:spacing w:before="27"/>
              <w:ind w:left="12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  <w:tr w:rsidR="006715B6" w14:paraId="15BFEBC2" w14:textId="77777777">
        <w:trPr>
          <w:trHeight w:val="268"/>
        </w:trPr>
        <w:tc>
          <w:tcPr>
            <w:tcW w:w="1824" w:type="dxa"/>
          </w:tcPr>
          <w:p w14:paraId="15BFEBBE" w14:textId="77777777" w:rsidR="006715B6" w:rsidRDefault="002C208A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013" w:type="dxa"/>
          </w:tcPr>
          <w:p w14:paraId="15BFEBBF" w14:textId="77777777" w:rsidR="006715B6" w:rsidRDefault="002C208A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.19</w:t>
            </w:r>
          </w:p>
        </w:tc>
        <w:tc>
          <w:tcPr>
            <w:tcW w:w="1570" w:type="dxa"/>
          </w:tcPr>
          <w:p w14:paraId="15BFEBC0" w14:textId="77777777" w:rsidR="006715B6" w:rsidRDefault="002C208A">
            <w:pPr>
              <w:spacing w:before="27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0.1 to 213.7</w:t>
            </w:r>
          </w:p>
        </w:tc>
        <w:tc>
          <w:tcPr>
            <w:tcW w:w="1258" w:type="dxa"/>
          </w:tcPr>
          <w:p w14:paraId="15BFEBC1" w14:textId="77777777" w:rsidR="006715B6" w:rsidRDefault="002C208A">
            <w:pPr>
              <w:spacing w:before="27"/>
              <w:ind w:left="12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  <w:tr w:rsidR="006715B6" w14:paraId="15BFEBC7" w14:textId="77777777">
        <w:trPr>
          <w:trHeight w:val="249"/>
        </w:trPr>
        <w:tc>
          <w:tcPr>
            <w:tcW w:w="1824" w:type="dxa"/>
          </w:tcPr>
          <w:p w14:paraId="15BFEBC3" w14:textId="77777777" w:rsidR="006715B6" w:rsidRDefault="002C208A">
            <w:pPr>
              <w:spacing w:before="18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013" w:type="dxa"/>
          </w:tcPr>
          <w:p w14:paraId="15BFEBC4" w14:textId="77777777" w:rsidR="006715B6" w:rsidRDefault="002C208A">
            <w:pPr>
              <w:spacing w:before="18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55</w:t>
            </w:r>
          </w:p>
        </w:tc>
        <w:tc>
          <w:tcPr>
            <w:tcW w:w="1570" w:type="dxa"/>
          </w:tcPr>
          <w:p w14:paraId="15BFEBC5" w14:textId="77777777" w:rsidR="006715B6" w:rsidRDefault="002C208A">
            <w:pPr>
              <w:spacing w:before="18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0.5 to 243.4</w:t>
            </w:r>
          </w:p>
        </w:tc>
        <w:tc>
          <w:tcPr>
            <w:tcW w:w="1258" w:type="dxa"/>
          </w:tcPr>
          <w:p w14:paraId="15BFEBC6" w14:textId="6793ED04" w:rsidR="006715B6" w:rsidRDefault="002C208A">
            <w:pPr>
              <w:spacing w:before="18"/>
              <w:ind w:left="12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</w:tbl>
    <w:p w14:paraId="15BFEBC8" w14:textId="77777777" w:rsidR="006715B6" w:rsidRDefault="006715B6">
      <w:pPr>
        <w:rPr>
          <w:sz w:val="18"/>
          <w:szCs w:val="18"/>
        </w:rPr>
      </w:pPr>
    </w:p>
    <w:p w14:paraId="15BFEBC9" w14:textId="77777777" w:rsidR="006715B6" w:rsidRDefault="002C208A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5I</w:t>
      </w:r>
    </w:p>
    <w:p w14:paraId="15BFEBCA" w14:textId="77777777" w:rsidR="006715B6" w:rsidRDefault="006715B6">
      <w:pPr>
        <w:spacing w:before="46"/>
        <w:rPr>
          <w:sz w:val="20"/>
          <w:szCs w:val="20"/>
        </w:rPr>
      </w:pPr>
    </w:p>
    <w:tbl>
      <w:tblPr>
        <w:tblStyle w:val="a8"/>
        <w:tblW w:w="7282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69"/>
        <w:gridCol w:w="1330"/>
        <w:gridCol w:w="1272"/>
        <w:gridCol w:w="830"/>
        <w:gridCol w:w="1171"/>
        <w:gridCol w:w="864"/>
        <w:gridCol w:w="946"/>
      </w:tblGrid>
      <w:tr w:rsidR="006715B6" w14:paraId="15BFEBCE" w14:textId="77777777">
        <w:trPr>
          <w:trHeight w:val="239"/>
        </w:trPr>
        <w:tc>
          <w:tcPr>
            <w:tcW w:w="869" w:type="dxa"/>
          </w:tcPr>
          <w:p w14:paraId="15BFEBCB" w14:textId="3B966A3D" w:rsidR="006715B6" w:rsidRDefault="006715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2" w:type="dxa"/>
            <w:gridSpan w:val="3"/>
          </w:tcPr>
          <w:p w14:paraId="15BFEBCC" w14:textId="77777777" w:rsidR="006715B6" w:rsidRDefault="002C208A">
            <w:pPr>
              <w:spacing w:before="13" w:line="206" w:lineRule="auto"/>
              <w:ind w:lef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981" w:type="dxa"/>
            <w:gridSpan w:val="3"/>
          </w:tcPr>
          <w:p w14:paraId="15BFEBCD" w14:textId="77777777" w:rsidR="006715B6" w:rsidRDefault="002C208A">
            <w:pPr>
              <w:spacing w:before="13" w:line="206" w:lineRule="auto"/>
              <w:ind w:left="1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hB2 KO</w:t>
            </w:r>
          </w:p>
        </w:tc>
      </w:tr>
      <w:tr w:rsidR="006715B6" w14:paraId="15BFEBD6" w14:textId="77777777">
        <w:trPr>
          <w:trHeight w:val="258"/>
        </w:trPr>
        <w:tc>
          <w:tcPr>
            <w:tcW w:w="869" w:type="dxa"/>
          </w:tcPr>
          <w:p w14:paraId="15BFEBCF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 w14:paraId="15BFEBD0" w14:textId="77777777" w:rsidR="006715B6" w:rsidRDefault="002C208A">
            <w:pPr>
              <w:spacing w:before="23"/>
              <w:ind w:lef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272" w:type="dxa"/>
          </w:tcPr>
          <w:p w14:paraId="15BFEBD1" w14:textId="77777777" w:rsidR="006715B6" w:rsidRDefault="002C208A">
            <w:pPr>
              <w:spacing w:before="23"/>
              <w:ind w:lef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30" w:type="dxa"/>
          </w:tcPr>
          <w:p w14:paraId="15BFEBD2" w14:textId="77777777" w:rsidR="006715B6" w:rsidRDefault="002C208A">
            <w:pPr>
              <w:spacing w:before="23"/>
              <w:ind w:left="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71" w:type="dxa"/>
          </w:tcPr>
          <w:p w14:paraId="15BFEBD3" w14:textId="77777777" w:rsidR="006715B6" w:rsidRDefault="002C208A">
            <w:pPr>
              <w:spacing w:before="23"/>
              <w:ind w:left="15" w:righ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4" w:type="dxa"/>
          </w:tcPr>
          <w:p w14:paraId="15BFEBD4" w14:textId="77777777" w:rsidR="006715B6" w:rsidRDefault="002C208A">
            <w:pPr>
              <w:spacing w:before="23"/>
              <w:ind w:lef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946" w:type="dxa"/>
          </w:tcPr>
          <w:p w14:paraId="15BFEBD5" w14:textId="77777777" w:rsidR="006715B6" w:rsidRDefault="002C208A">
            <w:pPr>
              <w:spacing w:before="23"/>
              <w:ind w:left="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15B6" w14:paraId="15BFEBDE" w14:textId="77777777">
        <w:trPr>
          <w:trHeight w:val="258"/>
        </w:trPr>
        <w:tc>
          <w:tcPr>
            <w:tcW w:w="869" w:type="dxa"/>
          </w:tcPr>
          <w:p w14:paraId="15BFEBD7" w14:textId="77777777" w:rsidR="006715B6" w:rsidRDefault="002C208A">
            <w:pPr>
              <w:spacing w:before="27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0" w:type="dxa"/>
          </w:tcPr>
          <w:p w14:paraId="15BFEBD8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07378</w:t>
            </w:r>
          </w:p>
        </w:tc>
        <w:tc>
          <w:tcPr>
            <w:tcW w:w="1272" w:type="dxa"/>
          </w:tcPr>
          <w:p w14:paraId="15BFEBD9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463777</w:t>
            </w:r>
          </w:p>
        </w:tc>
        <w:tc>
          <w:tcPr>
            <w:tcW w:w="830" w:type="dxa"/>
          </w:tcPr>
          <w:p w14:paraId="15BFEBDA" w14:textId="77777777" w:rsidR="006715B6" w:rsidRDefault="002C208A">
            <w:pPr>
              <w:spacing w:before="27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1" w:type="dxa"/>
          </w:tcPr>
          <w:p w14:paraId="15BFEBDB" w14:textId="77777777" w:rsidR="006715B6" w:rsidRDefault="002C208A">
            <w:pPr>
              <w:spacing w:before="27"/>
              <w:ind w:left="15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83267</w:t>
            </w:r>
          </w:p>
        </w:tc>
        <w:tc>
          <w:tcPr>
            <w:tcW w:w="864" w:type="dxa"/>
          </w:tcPr>
          <w:p w14:paraId="15BFEBDC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33</w:t>
            </w:r>
          </w:p>
        </w:tc>
        <w:tc>
          <w:tcPr>
            <w:tcW w:w="946" w:type="dxa"/>
          </w:tcPr>
          <w:p w14:paraId="15BFEBDD" w14:textId="77777777" w:rsidR="006715B6" w:rsidRDefault="002C208A">
            <w:pPr>
              <w:spacing w:before="27"/>
              <w:ind w:left="13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E6" w14:textId="77777777">
        <w:trPr>
          <w:trHeight w:val="263"/>
        </w:trPr>
        <w:tc>
          <w:tcPr>
            <w:tcW w:w="869" w:type="dxa"/>
          </w:tcPr>
          <w:p w14:paraId="15BFEBDF" w14:textId="77777777" w:rsidR="006715B6" w:rsidRDefault="002C208A">
            <w:pPr>
              <w:spacing w:before="27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0" w:type="dxa"/>
          </w:tcPr>
          <w:p w14:paraId="15BFEBE0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758276</w:t>
            </w:r>
          </w:p>
        </w:tc>
        <w:tc>
          <w:tcPr>
            <w:tcW w:w="1272" w:type="dxa"/>
          </w:tcPr>
          <w:p w14:paraId="15BFEBE1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720405</w:t>
            </w:r>
          </w:p>
        </w:tc>
        <w:tc>
          <w:tcPr>
            <w:tcW w:w="830" w:type="dxa"/>
          </w:tcPr>
          <w:p w14:paraId="15BFEBE2" w14:textId="77777777" w:rsidR="006715B6" w:rsidRDefault="002C208A">
            <w:pPr>
              <w:spacing w:before="27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1" w:type="dxa"/>
          </w:tcPr>
          <w:p w14:paraId="15BFEBE3" w14:textId="77777777" w:rsidR="006715B6" w:rsidRDefault="002C208A">
            <w:pPr>
              <w:spacing w:before="27"/>
              <w:ind w:left="15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95526</w:t>
            </w:r>
          </w:p>
        </w:tc>
        <w:tc>
          <w:tcPr>
            <w:tcW w:w="864" w:type="dxa"/>
          </w:tcPr>
          <w:p w14:paraId="15BFEBE4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79</w:t>
            </w:r>
          </w:p>
        </w:tc>
        <w:tc>
          <w:tcPr>
            <w:tcW w:w="946" w:type="dxa"/>
          </w:tcPr>
          <w:p w14:paraId="15BFEBE5" w14:textId="77777777" w:rsidR="006715B6" w:rsidRDefault="002C208A">
            <w:pPr>
              <w:spacing w:before="27"/>
              <w:ind w:left="13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EE" w14:textId="77777777">
        <w:trPr>
          <w:trHeight w:val="258"/>
        </w:trPr>
        <w:tc>
          <w:tcPr>
            <w:tcW w:w="869" w:type="dxa"/>
          </w:tcPr>
          <w:p w14:paraId="15BFEBE7" w14:textId="77777777" w:rsidR="006715B6" w:rsidRDefault="002C208A">
            <w:pPr>
              <w:spacing w:before="23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0" w:type="dxa"/>
          </w:tcPr>
          <w:p w14:paraId="15BFEBE8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934361</w:t>
            </w:r>
          </w:p>
        </w:tc>
        <w:tc>
          <w:tcPr>
            <w:tcW w:w="1272" w:type="dxa"/>
          </w:tcPr>
          <w:p w14:paraId="15BFEBE9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679769</w:t>
            </w:r>
          </w:p>
        </w:tc>
        <w:tc>
          <w:tcPr>
            <w:tcW w:w="830" w:type="dxa"/>
          </w:tcPr>
          <w:p w14:paraId="15BFEBEA" w14:textId="77777777" w:rsidR="006715B6" w:rsidRDefault="002C208A">
            <w:pPr>
              <w:spacing w:before="23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1" w:type="dxa"/>
          </w:tcPr>
          <w:p w14:paraId="15BFEBEB" w14:textId="77777777" w:rsidR="006715B6" w:rsidRDefault="002C208A">
            <w:pPr>
              <w:spacing w:before="23"/>
              <w:ind w:left="15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27514</w:t>
            </w:r>
          </w:p>
        </w:tc>
        <w:tc>
          <w:tcPr>
            <w:tcW w:w="864" w:type="dxa"/>
          </w:tcPr>
          <w:p w14:paraId="15BFEBEC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66</w:t>
            </w:r>
          </w:p>
        </w:tc>
        <w:tc>
          <w:tcPr>
            <w:tcW w:w="946" w:type="dxa"/>
          </w:tcPr>
          <w:p w14:paraId="15BFEBED" w14:textId="77777777" w:rsidR="006715B6" w:rsidRDefault="002C208A">
            <w:pPr>
              <w:spacing w:before="23"/>
              <w:ind w:left="13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F6" w14:textId="77777777">
        <w:trPr>
          <w:trHeight w:val="258"/>
        </w:trPr>
        <w:tc>
          <w:tcPr>
            <w:tcW w:w="869" w:type="dxa"/>
          </w:tcPr>
          <w:p w14:paraId="15BFEBEF" w14:textId="77777777" w:rsidR="006715B6" w:rsidRDefault="002C208A">
            <w:pPr>
              <w:spacing w:before="23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0" w:type="dxa"/>
          </w:tcPr>
          <w:p w14:paraId="15BFEBF0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959499</w:t>
            </w:r>
          </w:p>
        </w:tc>
        <w:tc>
          <w:tcPr>
            <w:tcW w:w="1272" w:type="dxa"/>
          </w:tcPr>
          <w:p w14:paraId="15BFEBF1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315223</w:t>
            </w:r>
          </w:p>
        </w:tc>
        <w:tc>
          <w:tcPr>
            <w:tcW w:w="830" w:type="dxa"/>
          </w:tcPr>
          <w:p w14:paraId="15BFEBF2" w14:textId="77777777" w:rsidR="006715B6" w:rsidRDefault="002C208A">
            <w:pPr>
              <w:spacing w:before="23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1" w:type="dxa"/>
          </w:tcPr>
          <w:p w14:paraId="15BFEBF3" w14:textId="77777777" w:rsidR="006715B6" w:rsidRDefault="002C208A">
            <w:pPr>
              <w:spacing w:before="23"/>
              <w:ind w:left="15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32029</w:t>
            </w:r>
          </w:p>
        </w:tc>
        <w:tc>
          <w:tcPr>
            <w:tcW w:w="864" w:type="dxa"/>
          </w:tcPr>
          <w:p w14:paraId="15BFEBF4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2</w:t>
            </w:r>
          </w:p>
        </w:tc>
        <w:tc>
          <w:tcPr>
            <w:tcW w:w="946" w:type="dxa"/>
          </w:tcPr>
          <w:p w14:paraId="15BFEBF5" w14:textId="77777777" w:rsidR="006715B6" w:rsidRDefault="002C208A">
            <w:pPr>
              <w:spacing w:before="23"/>
              <w:ind w:left="13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BFE" w14:textId="77777777">
        <w:trPr>
          <w:trHeight w:val="258"/>
        </w:trPr>
        <w:tc>
          <w:tcPr>
            <w:tcW w:w="869" w:type="dxa"/>
          </w:tcPr>
          <w:p w14:paraId="15BFEBF7" w14:textId="77777777" w:rsidR="006715B6" w:rsidRDefault="002C208A">
            <w:pPr>
              <w:spacing w:before="27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0" w:type="dxa"/>
          </w:tcPr>
          <w:p w14:paraId="15BFEBF8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694848</w:t>
            </w:r>
          </w:p>
        </w:tc>
        <w:tc>
          <w:tcPr>
            <w:tcW w:w="1272" w:type="dxa"/>
          </w:tcPr>
          <w:p w14:paraId="15BFEBF9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940159</w:t>
            </w:r>
          </w:p>
        </w:tc>
        <w:tc>
          <w:tcPr>
            <w:tcW w:w="830" w:type="dxa"/>
          </w:tcPr>
          <w:p w14:paraId="15BFEBFA" w14:textId="77777777" w:rsidR="006715B6" w:rsidRDefault="002C208A">
            <w:pPr>
              <w:spacing w:before="27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1" w:type="dxa"/>
          </w:tcPr>
          <w:p w14:paraId="15BFEBFB" w14:textId="77777777" w:rsidR="006715B6" w:rsidRDefault="002C208A">
            <w:pPr>
              <w:spacing w:before="27"/>
              <w:ind w:left="15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95088</w:t>
            </w:r>
          </w:p>
        </w:tc>
        <w:tc>
          <w:tcPr>
            <w:tcW w:w="864" w:type="dxa"/>
          </w:tcPr>
          <w:p w14:paraId="15BFEBFC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1</w:t>
            </w:r>
          </w:p>
        </w:tc>
        <w:tc>
          <w:tcPr>
            <w:tcW w:w="946" w:type="dxa"/>
          </w:tcPr>
          <w:p w14:paraId="15BFEBFD" w14:textId="77777777" w:rsidR="006715B6" w:rsidRDefault="002C208A">
            <w:pPr>
              <w:spacing w:before="27"/>
              <w:ind w:left="13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C06" w14:textId="77777777">
        <w:trPr>
          <w:trHeight w:val="263"/>
        </w:trPr>
        <w:tc>
          <w:tcPr>
            <w:tcW w:w="869" w:type="dxa"/>
          </w:tcPr>
          <w:p w14:paraId="15BFEBFF" w14:textId="77777777" w:rsidR="006715B6" w:rsidRDefault="002C208A">
            <w:pPr>
              <w:spacing w:before="27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0" w:type="dxa"/>
          </w:tcPr>
          <w:p w14:paraId="15BFEC00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018146</w:t>
            </w:r>
          </w:p>
        </w:tc>
        <w:tc>
          <w:tcPr>
            <w:tcW w:w="1272" w:type="dxa"/>
          </w:tcPr>
          <w:p w14:paraId="15BFEC01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826447</w:t>
            </w:r>
          </w:p>
        </w:tc>
        <w:tc>
          <w:tcPr>
            <w:tcW w:w="830" w:type="dxa"/>
          </w:tcPr>
          <w:p w14:paraId="15BFEC02" w14:textId="77777777" w:rsidR="006715B6" w:rsidRDefault="002C208A">
            <w:pPr>
              <w:spacing w:before="27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1" w:type="dxa"/>
          </w:tcPr>
          <w:p w14:paraId="15BFEC03" w14:textId="77777777" w:rsidR="006715B6" w:rsidRDefault="002C208A">
            <w:pPr>
              <w:spacing w:before="27"/>
              <w:ind w:left="15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57535</w:t>
            </w:r>
          </w:p>
        </w:tc>
        <w:tc>
          <w:tcPr>
            <w:tcW w:w="864" w:type="dxa"/>
          </w:tcPr>
          <w:p w14:paraId="15BFEC04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41</w:t>
            </w:r>
          </w:p>
        </w:tc>
        <w:tc>
          <w:tcPr>
            <w:tcW w:w="946" w:type="dxa"/>
          </w:tcPr>
          <w:p w14:paraId="15BFEC05" w14:textId="77777777" w:rsidR="006715B6" w:rsidRDefault="002C208A">
            <w:pPr>
              <w:spacing w:before="27"/>
              <w:ind w:left="13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C0E" w14:textId="77777777">
        <w:trPr>
          <w:trHeight w:val="258"/>
        </w:trPr>
        <w:tc>
          <w:tcPr>
            <w:tcW w:w="869" w:type="dxa"/>
          </w:tcPr>
          <w:p w14:paraId="15BFEC07" w14:textId="77777777" w:rsidR="006715B6" w:rsidRDefault="002C208A">
            <w:pPr>
              <w:spacing w:before="23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0" w:type="dxa"/>
          </w:tcPr>
          <w:p w14:paraId="15BFEC08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726252</w:t>
            </w:r>
          </w:p>
        </w:tc>
        <w:tc>
          <w:tcPr>
            <w:tcW w:w="1272" w:type="dxa"/>
          </w:tcPr>
          <w:p w14:paraId="15BFEC09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081979</w:t>
            </w:r>
          </w:p>
        </w:tc>
        <w:tc>
          <w:tcPr>
            <w:tcW w:w="830" w:type="dxa"/>
          </w:tcPr>
          <w:p w14:paraId="15BFEC0A" w14:textId="77777777" w:rsidR="006715B6" w:rsidRDefault="002C208A">
            <w:pPr>
              <w:spacing w:before="23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1" w:type="dxa"/>
          </w:tcPr>
          <w:p w14:paraId="15BFEC0B" w14:textId="77777777" w:rsidR="006715B6" w:rsidRDefault="002C208A">
            <w:pPr>
              <w:spacing w:before="23"/>
              <w:ind w:left="15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83559</w:t>
            </w:r>
          </w:p>
        </w:tc>
        <w:tc>
          <w:tcPr>
            <w:tcW w:w="864" w:type="dxa"/>
          </w:tcPr>
          <w:p w14:paraId="15BFEC0C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32</w:t>
            </w:r>
          </w:p>
        </w:tc>
        <w:tc>
          <w:tcPr>
            <w:tcW w:w="946" w:type="dxa"/>
          </w:tcPr>
          <w:p w14:paraId="15BFEC0D" w14:textId="77777777" w:rsidR="006715B6" w:rsidRDefault="002C208A">
            <w:pPr>
              <w:spacing w:before="23"/>
              <w:ind w:left="13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C16" w14:textId="77777777">
        <w:trPr>
          <w:trHeight w:val="258"/>
        </w:trPr>
        <w:tc>
          <w:tcPr>
            <w:tcW w:w="869" w:type="dxa"/>
          </w:tcPr>
          <w:p w14:paraId="15BFEC0F" w14:textId="77777777" w:rsidR="006715B6" w:rsidRDefault="002C208A">
            <w:pPr>
              <w:spacing w:before="23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0" w:type="dxa"/>
          </w:tcPr>
          <w:p w14:paraId="15BFEC10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355156</w:t>
            </w:r>
          </w:p>
        </w:tc>
        <w:tc>
          <w:tcPr>
            <w:tcW w:w="1272" w:type="dxa"/>
          </w:tcPr>
          <w:p w14:paraId="15BFEC11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57291</w:t>
            </w:r>
          </w:p>
        </w:tc>
        <w:tc>
          <w:tcPr>
            <w:tcW w:w="830" w:type="dxa"/>
          </w:tcPr>
          <w:p w14:paraId="15BFEC12" w14:textId="77777777" w:rsidR="006715B6" w:rsidRDefault="002C208A">
            <w:pPr>
              <w:spacing w:before="23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1" w:type="dxa"/>
          </w:tcPr>
          <w:p w14:paraId="15BFEC13" w14:textId="77777777" w:rsidR="006715B6" w:rsidRDefault="002C208A">
            <w:pPr>
              <w:spacing w:before="23"/>
              <w:ind w:left="15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20978</w:t>
            </w:r>
          </w:p>
        </w:tc>
        <w:tc>
          <w:tcPr>
            <w:tcW w:w="864" w:type="dxa"/>
          </w:tcPr>
          <w:p w14:paraId="15BFEC14" w14:textId="77777777" w:rsidR="006715B6" w:rsidRDefault="002C208A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77</w:t>
            </w:r>
          </w:p>
        </w:tc>
        <w:tc>
          <w:tcPr>
            <w:tcW w:w="946" w:type="dxa"/>
          </w:tcPr>
          <w:p w14:paraId="15BFEC15" w14:textId="77777777" w:rsidR="006715B6" w:rsidRDefault="002C208A">
            <w:pPr>
              <w:spacing w:before="23"/>
              <w:ind w:left="13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6715B6" w14:paraId="15BFEC1E" w14:textId="77777777">
        <w:trPr>
          <w:trHeight w:val="258"/>
        </w:trPr>
        <w:tc>
          <w:tcPr>
            <w:tcW w:w="869" w:type="dxa"/>
          </w:tcPr>
          <w:p w14:paraId="15BFEC17" w14:textId="77777777" w:rsidR="006715B6" w:rsidRDefault="002C208A">
            <w:pPr>
              <w:spacing w:before="27"/>
              <w:ind w:left="13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0" w:type="dxa"/>
          </w:tcPr>
          <w:p w14:paraId="15BFEC18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1695</w:t>
            </w:r>
          </w:p>
        </w:tc>
        <w:tc>
          <w:tcPr>
            <w:tcW w:w="1272" w:type="dxa"/>
          </w:tcPr>
          <w:p w14:paraId="15BFEC19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764799</w:t>
            </w:r>
          </w:p>
        </w:tc>
        <w:tc>
          <w:tcPr>
            <w:tcW w:w="830" w:type="dxa"/>
          </w:tcPr>
          <w:p w14:paraId="15BFEC1A" w14:textId="77777777" w:rsidR="006715B6" w:rsidRDefault="002C208A">
            <w:pPr>
              <w:spacing w:before="27"/>
              <w:ind w:left="10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1" w:type="dxa"/>
          </w:tcPr>
          <w:p w14:paraId="15BFEC1B" w14:textId="77777777" w:rsidR="006715B6" w:rsidRDefault="002C208A">
            <w:pPr>
              <w:spacing w:before="27"/>
              <w:ind w:left="15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52005</w:t>
            </w:r>
          </w:p>
        </w:tc>
        <w:tc>
          <w:tcPr>
            <w:tcW w:w="864" w:type="dxa"/>
          </w:tcPr>
          <w:p w14:paraId="15BFEC1C" w14:textId="77777777" w:rsidR="006715B6" w:rsidRDefault="002C208A">
            <w:pPr>
              <w:spacing w:before="27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5</w:t>
            </w:r>
          </w:p>
        </w:tc>
        <w:tc>
          <w:tcPr>
            <w:tcW w:w="946" w:type="dxa"/>
          </w:tcPr>
          <w:p w14:paraId="15BFEC1D" w14:textId="4FF66BE7" w:rsidR="006715B6" w:rsidRDefault="002C208A">
            <w:pPr>
              <w:spacing w:before="27"/>
              <w:ind w:left="13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</w:tbl>
    <w:p w14:paraId="15BFEC1F" w14:textId="77777777" w:rsidR="006715B6" w:rsidRDefault="006715B6">
      <w:pPr>
        <w:spacing w:before="56"/>
        <w:rPr>
          <w:sz w:val="20"/>
          <w:szCs w:val="20"/>
        </w:rPr>
      </w:pPr>
    </w:p>
    <w:tbl>
      <w:tblPr>
        <w:tblStyle w:val="a9"/>
        <w:tblW w:w="9263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06"/>
        <w:gridCol w:w="1080"/>
        <w:gridCol w:w="725"/>
        <w:gridCol w:w="864"/>
        <w:gridCol w:w="1862"/>
        <w:gridCol w:w="1142"/>
        <w:gridCol w:w="984"/>
      </w:tblGrid>
      <w:tr w:rsidR="006715B6" w14:paraId="15BFEC27" w14:textId="77777777">
        <w:trPr>
          <w:trHeight w:val="618"/>
        </w:trPr>
        <w:tc>
          <w:tcPr>
            <w:tcW w:w="2606" w:type="dxa"/>
          </w:tcPr>
          <w:p w14:paraId="15BFEC20" w14:textId="2E6AAEFF" w:rsidR="006715B6" w:rsidRDefault="002C208A">
            <w:pPr>
              <w:spacing w:before="205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VA table</w:t>
            </w:r>
          </w:p>
        </w:tc>
        <w:tc>
          <w:tcPr>
            <w:tcW w:w="1080" w:type="dxa"/>
          </w:tcPr>
          <w:p w14:paraId="15BFEC21" w14:textId="77777777" w:rsidR="006715B6" w:rsidRDefault="002C208A">
            <w:pPr>
              <w:spacing w:before="205"/>
              <w:ind w:left="6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</w:t>
            </w:r>
          </w:p>
        </w:tc>
        <w:tc>
          <w:tcPr>
            <w:tcW w:w="725" w:type="dxa"/>
          </w:tcPr>
          <w:p w14:paraId="15BFEC22" w14:textId="77777777" w:rsidR="006715B6" w:rsidRDefault="002C208A">
            <w:pPr>
              <w:spacing w:before="205"/>
              <w:ind w:left="5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  <w:tc>
          <w:tcPr>
            <w:tcW w:w="864" w:type="dxa"/>
          </w:tcPr>
          <w:p w14:paraId="15BFEC23" w14:textId="77777777" w:rsidR="006715B6" w:rsidRDefault="002C208A">
            <w:pPr>
              <w:spacing w:before="205"/>
              <w:ind w:left="8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S</w:t>
            </w:r>
          </w:p>
        </w:tc>
        <w:tc>
          <w:tcPr>
            <w:tcW w:w="1862" w:type="dxa"/>
          </w:tcPr>
          <w:p w14:paraId="15BFEC24" w14:textId="77777777" w:rsidR="006715B6" w:rsidRDefault="002C208A">
            <w:pPr>
              <w:spacing w:before="205"/>
              <w:ind w:left="14" w:righ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 (</w:t>
            </w:r>
            <w:proofErr w:type="spellStart"/>
            <w:r>
              <w:rPr>
                <w:b/>
                <w:sz w:val="18"/>
                <w:szCs w:val="18"/>
              </w:rPr>
              <w:t>DFn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b/>
                <w:sz w:val="18"/>
                <w:szCs w:val="18"/>
              </w:rPr>
              <w:t>DFd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42" w:type="dxa"/>
          </w:tcPr>
          <w:p w14:paraId="15BFEC25" w14:textId="77777777" w:rsidR="006715B6" w:rsidRDefault="002C208A">
            <w:pPr>
              <w:spacing w:before="205"/>
              <w:ind w:lef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984" w:type="dxa"/>
          </w:tcPr>
          <w:p w14:paraId="15BFEC26" w14:textId="77777777" w:rsidR="006715B6" w:rsidRDefault="002C208A">
            <w:pPr>
              <w:spacing w:line="206" w:lineRule="auto"/>
              <w:ind w:left="116" w:right="10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of total variation</w:t>
            </w:r>
          </w:p>
        </w:tc>
      </w:tr>
      <w:tr w:rsidR="006715B6" w14:paraId="15BFEC2F" w14:textId="77777777">
        <w:trPr>
          <w:trHeight w:val="388"/>
        </w:trPr>
        <w:tc>
          <w:tcPr>
            <w:tcW w:w="2606" w:type="dxa"/>
          </w:tcPr>
          <w:p w14:paraId="15BFEC28" w14:textId="77777777" w:rsidR="006715B6" w:rsidRDefault="002C208A">
            <w:pPr>
              <w:spacing w:before="90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 # x GENOTYPE</w:t>
            </w:r>
          </w:p>
        </w:tc>
        <w:tc>
          <w:tcPr>
            <w:tcW w:w="1080" w:type="dxa"/>
          </w:tcPr>
          <w:p w14:paraId="15BFEC29" w14:textId="77777777" w:rsidR="006715B6" w:rsidRDefault="002C208A">
            <w:pPr>
              <w:spacing w:before="90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91</w:t>
            </w:r>
          </w:p>
        </w:tc>
        <w:tc>
          <w:tcPr>
            <w:tcW w:w="725" w:type="dxa"/>
          </w:tcPr>
          <w:p w14:paraId="15BFEC2A" w14:textId="77777777" w:rsidR="006715B6" w:rsidRDefault="002C208A">
            <w:pPr>
              <w:spacing w:before="90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15BFEC2B" w14:textId="77777777" w:rsidR="006715B6" w:rsidRDefault="002C208A">
            <w:pPr>
              <w:spacing w:before="90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1</w:t>
            </w:r>
          </w:p>
        </w:tc>
        <w:tc>
          <w:tcPr>
            <w:tcW w:w="1862" w:type="dxa"/>
          </w:tcPr>
          <w:p w14:paraId="15BFEC2C" w14:textId="77777777" w:rsidR="006715B6" w:rsidRDefault="002C208A">
            <w:pPr>
              <w:spacing w:before="90"/>
              <w:ind w:left="14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8, 272) = 1.767</w:t>
            </w:r>
          </w:p>
        </w:tc>
        <w:tc>
          <w:tcPr>
            <w:tcW w:w="1142" w:type="dxa"/>
          </w:tcPr>
          <w:p w14:paraId="15BFEC2D" w14:textId="77777777" w:rsidR="006715B6" w:rsidRDefault="002C208A">
            <w:pPr>
              <w:spacing w:before="90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836</w:t>
            </w:r>
          </w:p>
        </w:tc>
        <w:tc>
          <w:tcPr>
            <w:tcW w:w="984" w:type="dxa"/>
          </w:tcPr>
          <w:p w14:paraId="15BFEC2E" w14:textId="77777777" w:rsidR="006715B6" w:rsidRDefault="002C208A">
            <w:pPr>
              <w:spacing w:before="90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3</w:t>
            </w:r>
          </w:p>
        </w:tc>
      </w:tr>
      <w:tr w:rsidR="006715B6" w14:paraId="15BFEC37" w14:textId="77777777">
        <w:trPr>
          <w:trHeight w:val="350"/>
        </w:trPr>
        <w:tc>
          <w:tcPr>
            <w:tcW w:w="2606" w:type="dxa"/>
          </w:tcPr>
          <w:p w14:paraId="15BFEC30" w14:textId="77777777" w:rsidR="006715B6" w:rsidRDefault="002C208A">
            <w:pPr>
              <w:spacing w:before="71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US #</w:t>
            </w:r>
          </w:p>
        </w:tc>
        <w:tc>
          <w:tcPr>
            <w:tcW w:w="1080" w:type="dxa"/>
          </w:tcPr>
          <w:p w14:paraId="15BFEC31" w14:textId="77777777" w:rsidR="006715B6" w:rsidRDefault="002C208A">
            <w:pPr>
              <w:spacing w:before="71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2</w:t>
            </w:r>
          </w:p>
        </w:tc>
        <w:tc>
          <w:tcPr>
            <w:tcW w:w="725" w:type="dxa"/>
          </w:tcPr>
          <w:p w14:paraId="15BFEC32" w14:textId="77777777" w:rsidR="006715B6" w:rsidRDefault="002C208A">
            <w:pPr>
              <w:spacing w:before="71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15BFEC33" w14:textId="77777777" w:rsidR="006715B6" w:rsidRDefault="002C208A">
            <w:pPr>
              <w:spacing w:before="71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</w:tc>
        <w:tc>
          <w:tcPr>
            <w:tcW w:w="1862" w:type="dxa"/>
          </w:tcPr>
          <w:p w14:paraId="15BFEC34" w14:textId="77777777" w:rsidR="006715B6" w:rsidRDefault="002C208A">
            <w:pPr>
              <w:spacing w:before="71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8, 272) = 121.8</w:t>
            </w:r>
          </w:p>
        </w:tc>
        <w:tc>
          <w:tcPr>
            <w:tcW w:w="1142" w:type="dxa"/>
          </w:tcPr>
          <w:p w14:paraId="15BFEC35" w14:textId="77777777" w:rsidR="006715B6" w:rsidRDefault="002C208A">
            <w:pPr>
              <w:spacing w:before="71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984" w:type="dxa"/>
          </w:tcPr>
          <w:p w14:paraId="15BFEC36" w14:textId="77777777" w:rsidR="006715B6" w:rsidRDefault="002C208A">
            <w:pPr>
              <w:spacing w:before="71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5</w:t>
            </w:r>
          </w:p>
        </w:tc>
      </w:tr>
      <w:tr w:rsidR="006715B6" w14:paraId="15BFEC3F" w14:textId="77777777">
        <w:trPr>
          <w:trHeight w:val="350"/>
        </w:trPr>
        <w:tc>
          <w:tcPr>
            <w:tcW w:w="2606" w:type="dxa"/>
          </w:tcPr>
          <w:p w14:paraId="15BFEC38" w14:textId="77777777" w:rsidR="006715B6" w:rsidRDefault="002C208A">
            <w:pPr>
              <w:spacing w:before="71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080" w:type="dxa"/>
          </w:tcPr>
          <w:p w14:paraId="15BFEC39" w14:textId="77777777" w:rsidR="006715B6" w:rsidRDefault="002C208A">
            <w:pPr>
              <w:spacing w:before="71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75</w:t>
            </w:r>
          </w:p>
        </w:tc>
        <w:tc>
          <w:tcPr>
            <w:tcW w:w="725" w:type="dxa"/>
          </w:tcPr>
          <w:p w14:paraId="15BFEC3A" w14:textId="77777777" w:rsidR="006715B6" w:rsidRDefault="002C208A">
            <w:pPr>
              <w:spacing w:before="71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4" w:type="dxa"/>
          </w:tcPr>
          <w:p w14:paraId="15BFEC3B" w14:textId="77777777" w:rsidR="006715B6" w:rsidRDefault="002C208A">
            <w:pPr>
              <w:spacing w:before="71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75</w:t>
            </w:r>
          </w:p>
        </w:tc>
        <w:tc>
          <w:tcPr>
            <w:tcW w:w="1862" w:type="dxa"/>
          </w:tcPr>
          <w:p w14:paraId="15BFEC3C" w14:textId="77777777" w:rsidR="006715B6" w:rsidRDefault="002C208A">
            <w:pPr>
              <w:spacing w:before="71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, 34) = 0.4691</w:t>
            </w:r>
          </w:p>
        </w:tc>
        <w:tc>
          <w:tcPr>
            <w:tcW w:w="1142" w:type="dxa"/>
          </w:tcPr>
          <w:p w14:paraId="15BFEC3D" w14:textId="77777777" w:rsidR="006715B6" w:rsidRDefault="002C208A">
            <w:pPr>
              <w:spacing w:before="71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980</w:t>
            </w:r>
          </w:p>
        </w:tc>
        <w:tc>
          <w:tcPr>
            <w:tcW w:w="984" w:type="dxa"/>
          </w:tcPr>
          <w:p w14:paraId="15BFEC3E" w14:textId="77777777" w:rsidR="006715B6" w:rsidRDefault="002C208A">
            <w:pPr>
              <w:spacing w:before="71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</w:tr>
      <w:tr w:rsidR="006715B6" w14:paraId="15BFEC47" w14:textId="77777777">
        <w:trPr>
          <w:trHeight w:val="359"/>
        </w:trPr>
        <w:tc>
          <w:tcPr>
            <w:tcW w:w="2606" w:type="dxa"/>
          </w:tcPr>
          <w:p w14:paraId="15BFEC40" w14:textId="77777777" w:rsidR="006715B6" w:rsidRDefault="002C208A">
            <w:pPr>
              <w:spacing w:before="75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</w:p>
        </w:tc>
        <w:tc>
          <w:tcPr>
            <w:tcW w:w="1080" w:type="dxa"/>
          </w:tcPr>
          <w:p w14:paraId="15BFEC41" w14:textId="77777777" w:rsidR="006715B6" w:rsidRDefault="002C208A">
            <w:pPr>
              <w:spacing w:before="75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3</w:t>
            </w:r>
          </w:p>
        </w:tc>
        <w:tc>
          <w:tcPr>
            <w:tcW w:w="725" w:type="dxa"/>
          </w:tcPr>
          <w:p w14:paraId="15BFEC42" w14:textId="77777777" w:rsidR="006715B6" w:rsidRDefault="002C208A">
            <w:pPr>
              <w:spacing w:before="75"/>
              <w:ind w:left="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64" w:type="dxa"/>
          </w:tcPr>
          <w:p w14:paraId="15BFEC43" w14:textId="77777777" w:rsidR="006715B6" w:rsidRDefault="002C208A">
            <w:pPr>
              <w:spacing w:before="75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9</w:t>
            </w:r>
          </w:p>
        </w:tc>
        <w:tc>
          <w:tcPr>
            <w:tcW w:w="1862" w:type="dxa"/>
          </w:tcPr>
          <w:p w14:paraId="15BFEC44" w14:textId="77777777" w:rsidR="006715B6" w:rsidRDefault="002C208A">
            <w:pPr>
              <w:spacing w:before="75"/>
              <w:ind w:left="14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34, 272) = 21.31</w:t>
            </w:r>
          </w:p>
        </w:tc>
        <w:tc>
          <w:tcPr>
            <w:tcW w:w="1142" w:type="dxa"/>
          </w:tcPr>
          <w:p w14:paraId="15BFEC45" w14:textId="77777777" w:rsidR="006715B6" w:rsidRDefault="002C208A">
            <w:pPr>
              <w:spacing w:before="75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984" w:type="dxa"/>
          </w:tcPr>
          <w:p w14:paraId="15BFEC46" w14:textId="01798833" w:rsidR="006715B6" w:rsidRDefault="002C208A">
            <w:pPr>
              <w:spacing w:before="75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1</w:t>
            </w:r>
          </w:p>
        </w:tc>
      </w:tr>
    </w:tbl>
    <w:p w14:paraId="15BFEC48" w14:textId="77777777" w:rsidR="006715B6" w:rsidRDefault="006715B6">
      <w:pPr>
        <w:spacing w:line="276" w:lineRule="auto"/>
        <w:rPr>
          <w:sz w:val="18"/>
          <w:szCs w:val="18"/>
        </w:rPr>
      </w:pPr>
    </w:p>
    <w:tbl>
      <w:tblPr>
        <w:tblStyle w:val="aa"/>
        <w:tblpPr w:leftFromText="180" w:rightFromText="180" w:topFromText="180" w:bottomFromText="180" w:vertAnchor="text" w:tblpX="120"/>
        <w:tblW w:w="64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661"/>
        <w:gridCol w:w="1800"/>
        <w:gridCol w:w="1171"/>
      </w:tblGrid>
      <w:tr w:rsidR="006715B6" w14:paraId="15BFEC4F" w14:textId="77777777">
        <w:trPr>
          <w:trHeight w:val="637"/>
        </w:trPr>
        <w:tc>
          <w:tcPr>
            <w:tcW w:w="1843" w:type="dxa"/>
          </w:tcPr>
          <w:p w14:paraId="15BFEC49" w14:textId="3FCAC9C3" w:rsidR="006715B6" w:rsidRDefault="002C208A">
            <w:pPr>
              <w:spacing w:before="114"/>
              <w:ind w:left="177" w:right="158" w:firstLine="63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Šídák's</w:t>
            </w:r>
            <w:proofErr w:type="spellEnd"/>
            <w:r>
              <w:rPr>
                <w:b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661" w:type="dxa"/>
          </w:tcPr>
          <w:p w14:paraId="15BFEC4A" w14:textId="77777777" w:rsidR="006715B6" w:rsidRDefault="006715B6">
            <w:pPr>
              <w:spacing w:before="7"/>
              <w:rPr>
                <w:sz w:val="18"/>
                <w:szCs w:val="18"/>
              </w:rPr>
            </w:pPr>
          </w:p>
          <w:p w14:paraId="15BFEC4B" w14:textId="77777777" w:rsidR="006715B6" w:rsidRDefault="002C208A">
            <w:pPr>
              <w:spacing w:before="1"/>
              <w:ind w:lef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800" w:type="dxa"/>
          </w:tcPr>
          <w:p w14:paraId="15BFEC4C" w14:textId="77777777" w:rsidR="006715B6" w:rsidRDefault="006715B6">
            <w:pPr>
              <w:spacing w:before="7"/>
              <w:rPr>
                <w:sz w:val="18"/>
                <w:szCs w:val="18"/>
              </w:rPr>
            </w:pPr>
          </w:p>
          <w:p w14:paraId="15BFEC4D" w14:textId="77777777" w:rsidR="006715B6" w:rsidRDefault="002C208A">
            <w:pPr>
              <w:spacing w:before="1"/>
              <w:ind w:left="1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.00% CI of diff.</w:t>
            </w:r>
          </w:p>
        </w:tc>
        <w:tc>
          <w:tcPr>
            <w:tcW w:w="1171" w:type="dxa"/>
          </w:tcPr>
          <w:p w14:paraId="15BFEC4E" w14:textId="77777777" w:rsidR="006715B6" w:rsidRDefault="002C208A">
            <w:pPr>
              <w:spacing w:before="114"/>
              <w:ind w:left="347" w:right="96" w:hanging="2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 P Value</w:t>
            </w:r>
          </w:p>
        </w:tc>
      </w:tr>
      <w:tr w:rsidR="006715B6" w14:paraId="15BFEC54" w14:textId="77777777">
        <w:trPr>
          <w:trHeight w:val="263"/>
        </w:trPr>
        <w:tc>
          <w:tcPr>
            <w:tcW w:w="1843" w:type="dxa"/>
          </w:tcPr>
          <w:p w14:paraId="15BFEC50" w14:textId="77777777" w:rsidR="006715B6" w:rsidRDefault="002C208A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- EphB2 KO</w:t>
            </w:r>
          </w:p>
        </w:tc>
        <w:tc>
          <w:tcPr>
            <w:tcW w:w="1661" w:type="dxa"/>
          </w:tcPr>
          <w:p w14:paraId="15BFEC51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5BFEC52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</w:tcPr>
          <w:p w14:paraId="15BFEC53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5B6" w14:paraId="15BFEC59" w14:textId="77777777">
        <w:trPr>
          <w:trHeight w:val="302"/>
        </w:trPr>
        <w:tc>
          <w:tcPr>
            <w:tcW w:w="1843" w:type="dxa"/>
          </w:tcPr>
          <w:p w14:paraId="15BFEC55" w14:textId="77777777" w:rsidR="006715B6" w:rsidRDefault="002C208A">
            <w:pPr>
              <w:spacing w:before="4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661" w:type="dxa"/>
          </w:tcPr>
          <w:p w14:paraId="15BFEC56" w14:textId="77777777" w:rsidR="006715B6" w:rsidRDefault="002C208A">
            <w:pPr>
              <w:spacing w:before="47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7589</w:t>
            </w:r>
          </w:p>
        </w:tc>
        <w:tc>
          <w:tcPr>
            <w:tcW w:w="1800" w:type="dxa"/>
          </w:tcPr>
          <w:p w14:paraId="15BFEC57" w14:textId="77777777" w:rsidR="006715B6" w:rsidRDefault="002C208A">
            <w:pPr>
              <w:spacing w:before="47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77 to 0.1162</w:t>
            </w:r>
          </w:p>
        </w:tc>
        <w:tc>
          <w:tcPr>
            <w:tcW w:w="1171" w:type="dxa"/>
          </w:tcPr>
          <w:p w14:paraId="15BFEC58" w14:textId="77777777" w:rsidR="006715B6" w:rsidRDefault="002C208A">
            <w:pPr>
              <w:spacing w:before="4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  <w:tr w:rsidR="006715B6" w14:paraId="15BFEC5E" w14:textId="77777777">
        <w:trPr>
          <w:trHeight w:val="340"/>
        </w:trPr>
        <w:tc>
          <w:tcPr>
            <w:tcW w:w="1843" w:type="dxa"/>
          </w:tcPr>
          <w:p w14:paraId="15BFEC5A" w14:textId="77777777" w:rsidR="006715B6" w:rsidRDefault="002C208A">
            <w:pPr>
              <w:spacing w:before="66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661" w:type="dxa"/>
          </w:tcPr>
          <w:p w14:paraId="15BFEC5B" w14:textId="77777777" w:rsidR="006715B6" w:rsidRDefault="002C208A">
            <w:pPr>
              <w:spacing w:before="66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8</w:t>
            </w:r>
          </w:p>
        </w:tc>
        <w:tc>
          <w:tcPr>
            <w:tcW w:w="1800" w:type="dxa"/>
          </w:tcPr>
          <w:p w14:paraId="15BFEC5C" w14:textId="77777777" w:rsidR="006715B6" w:rsidRDefault="002C208A">
            <w:pPr>
              <w:spacing w:before="66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52 to 0.1288</w:t>
            </w:r>
          </w:p>
        </w:tc>
        <w:tc>
          <w:tcPr>
            <w:tcW w:w="1171" w:type="dxa"/>
          </w:tcPr>
          <w:p w14:paraId="15BFEC5D" w14:textId="77777777" w:rsidR="006715B6" w:rsidRDefault="002C208A">
            <w:pPr>
              <w:spacing w:before="66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  <w:tr w:rsidR="006715B6" w14:paraId="15BFEC63" w14:textId="77777777">
        <w:trPr>
          <w:trHeight w:val="350"/>
        </w:trPr>
        <w:tc>
          <w:tcPr>
            <w:tcW w:w="1843" w:type="dxa"/>
          </w:tcPr>
          <w:p w14:paraId="15BFEC5F" w14:textId="77777777" w:rsidR="006715B6" w:rsidRDefault="002C208A">
            <w:pPr>
              <w:spacing w:before="7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661" w:type="dxa"/>
          </w:tcPr>
          <w:p w14:paraId="15BFEC60" w14:textId="77777777" w:rsidR="006715B6" w:rsidRDefault="002C208A">
            <w:pPr>
              <w:spacing w:before="71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34</w:t>
            </w:r>
          </w:p>
        </w:tc>
        <w:tc>
          <w:tcPr>
            <w:tcW w:w="1800" w:type="dxa"/>
          </w:tcPr>
          <w:p w14:paraId="15BFEC61" w14:textId="77777777" w:rsidR="006715B6" w:rsidRDefault="002C208A">
            <w:pPr>
              <w:spacing w:before="71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53 to 0.08865</w:t>
            </w:r>
          </w:p>
        </w:tc>
        <w:tc>
          <w:tcPr>
            <w:tcW w:w="1171" w:type="dxa"/>
          </w:tcPr>
          <w:p w14:paraId="15BFEC62" w14:textId="77777777" w:rsidR="006715B6" w:rsidRDefault="002C208A">
            <w:pPr>
              <w:spacing w:before="7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1</w:t>
            </w:r>
          </w:p>
        </w:tc>
      </w:tr>
      <w:tr w:rsidR="006715B6" w14:paraId="15BFEC68" w14:textId="77777777">
        <w:trPr>
          <w:trHeight w:val="350"/>
        </w:trPr>
        <w:tc>
          <w:tcPr>
            <w:tcW w:w="1843" w:type="dxa"/>
          </w:tcPr>
          <w:p w14:paraId="15BFEC64" w14:textId="77777777" w:rsidR="006715B6" w:rsidRDefault="002C208A">
            <w:pPr>
              <w:spacing w:before="7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661" w:type="dxa"/>
          </w:tcPr>
          <w:p w14:paraId="15BFEC65" w14:textId="77777777" w:rsidR="006715B6" w:rsidRDefault="002C208A">
            <w:pPr>
              <w:spacing w:before="71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436</w:t>
            </w:r>
          </w:p>
        </w:tc>
        <w:tc>
          <w:tcPr>
            <w:tcW w:w="1800" w:type="dxa"/>
          </w:tcPr>
          <w:p w14:paraId="15BFEC66" w14:textId="77777777" w:rsidR="006715B6" w:rsidRDefault="002C208A">
            <w:pPr>
              <w:spacing w:before="71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13 to 0.03263</w:t>
            </w:r>
          </w:p>
        </w:tc>
        <w:tc>
          <w:tcPr>
            <w:tcW w:w="1171" w:type="dxa"/>
          </w:tcPr>
          <w:p w14:paraId="15BFEC67" w14:textId="77777777" w:rsidR="006715B6" w:rsidRDefault="002C208A">
            <w:pPr>
              <w:spacing w:before="7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2</w:t>
            </w:r>
          </w:p>
        </w:tc>
      </w:tr>
      <w:tr w:rsidR="006715B6" w14:paraId="15BFEC6D" w14:textId="77777777">
        <w:trPr>
          <w:trHeight w:val="350"/>
        </w:trPr>
        <w:tc>
          <w:tcPr>
            <w:tcW w:w="1843" w:type="dxa"/>
          </w:tcPr>
          <w:p w14:paraId="15BFEC69" w14:textId="77777777" w:rsidR="006715B6" w:rsidRDefault="002C208A">
            <w:pPr>
              <w:spacing w:before="7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661" w:type="dxa"/>
          </w:tcPr>
          <w:p w14:paraId="15BFEC6A" w14:textId="77777777" w:rsidR="006715B6" w:rsidRDefault="002C208A">
            <w:pPr>
              <w:spacing w:before="71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26</w:t>
            </w:r>
          </w:p>
        </w:tc>
        <w:tc>
          <w:tcPr>
            <w:tcW w:w="1800" w:type="dxa"/>
          </w:tcPr>
          <w:p w14:paraId="15BFEC6B" w14:textId="77777777" w:rsidR="006715B6" w:rsidRDefault="002C208A">
            <w:pPr>
              <w:spacing w:before="71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22 to 0.08173</w:t>
            </w:r>
          </w:p>
        </w:tc>
        <w:tc>
          <w:tcPr>
            <w:tcW w:w="1171" w:type="dxa"/>
          </w:tcPr>
          <w:p w14:paraId="15BFEC6C" w14:textId="77777777" w:rsidR="006715B6" w:rsidRDefault="002C208A">
            <w:pPr>
              <w:spacing w:before="7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2</w:t>
            </w:r>
          </w:p>
        </w:tc>
      </w:tr>
      <w:tr w:rsidR="006715B6" w14:paraId="15BFEC72" w14:textId="77777777">
        <w:trPr>
          <w:trHeight w:val="359"/>
        </w:trPr>
        <w:tc>
          <w:tcPr>
            <w:tcW w:w="1843" w:type="dxa"/>
          </w:tcPr>
          <w:p w14:paraId="15BFEC6E" w14:textId="77777777" w:rsidR="006715B6" w:rsidRDefault="002C208A">
            <w:pPr>
              <w:spacing w:before="75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661" w:type="dxa"/>
          </w:tcPr>
          <w:p w14:paraId="15BFEC6F" w14:textId="77777777" w:rsidR="006715B6" w:rsidRDefault="002C208A">
            <w:pPr>
              <w:spacing w:before="75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56</w:t>
            </w:r>
          </w:p>
        </w:tc>
        <w:tc>
          <w:tcPr>
            <w:tcW w:w="1800" w:type="dxa"/>
          </w:tcPr>
          <w:p w14:paraId="15BFEC70" w14:textId="77777777" w:rsidR="006715B6" w:rsidRDefault="002C208A">
            <w:pPr>
              <w:spacing w:before="75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95 to 0.08443</w:t>
            </w:r>
          </w:p>
        </w:tc>
        <w:tc>
          <w:tcPr>
            <w:tcW w:w="1171" w:type="dxa"/>
          </w:tcPr>
          <w:p w14:paraId="15BFEC71" w14:textId="77777777" w:rsidR="006715B6" w:rsidRDefault="002C208A">
            <w:pPr>
              <w:spacing w:before="75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5</w:t>
            </w:r>
          </w:p>
        </w:tc>
      </w:tr>
      <w:tr w:rsidR="006715B6" w14:paraId="15BFEC77" w14:textId="77777777">
        <w:trPr>
          <w:trHeight w:val="340"/>
        </w:trPr>
        <w:tc>
          <w:tcPr>
            <w:tcW w:w="1843" w:type="dxa"/>
          </w:tcPr>
          <w:p w14:paraId="15BFEC73" w14:textId="77777777" w:rsidR="006715B6" w:rsidRDefault="002C208A">
            <w:pPr>
              <w:spacing w:before="66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661" w:type="dxa"/>
          </w:tcPr>
          <w:p w14:paraId="15BFEC74" w14:textId="77777777" w:rsidR="006715B6" w:rsidRDefault="002C208A">
            <w:pPr>
              <w:spacing w:before="66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11</w:t>
            </w:r>
          </w:p>
        </w:tc>
        <w:tc>
          <w:tcPr>
            <w:tcW w:w="1800" w:type="dxa"/>
          </w:tcPr>
          <w:p w14:paraId="15BFEC75" w14:textId="77777777" w:rsidR="006715B6" w:rsidRDefault="002C208A">
            <w:pPr>
              <w:spacing w:before="66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31 to 0.1009</w:t>
            </w:r>
          </w:p>
        </w:tc>
        <w:tc>
          <w:tcPr>
            <w:tcW w:w="1171" w:type="dxa"/>
          </w:tcPr>
          <w:p w14:paraId="15BFEC76" w14:textId="77777777" w:rsidR="006715B6" w:rsidRDefault="002C208A">
            <w:pPr>
              <w:spacing w:before="66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  <w:tr w:rsidR="006715B6" w14:paraId="15BFEC7C" w14:textId="77777777">
        <w:trPr>
          <w:trHeight w:val="350"/>
        </w:trPr>
        <w:tc>
          <w:tcPr>
            <w:tcW w:w="1843" w:type="dxa"/>
          </w:tcPr>
          <w:p w14:paraId="15BFEC78" w14:textId="77777777" w:rsidR="006715B6" w:rsidRDefault="002C208A">
            <w:pPr>
              <w:spacing w:before="7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661" w:type="dxa"/>
          </w:tcPr>
          <w:p w14:paraId="15BFEC79" w14:textId="77777777" w:rsidR="006715B6" w:rsidRDefault="002C208A">
            <w:pPr>
              <w:spacing w:before="71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85</w:t>
            </w:r>
          </w:p>
        </w:tc>
        <w:tc>
          <w:tcPr>
            <w:tcW w:w="1800" w:type="dxa"/>
          </w:tcPr>
          <w:p w14:paraId="15BFEC7A" w14:textId="77777777" w:rsidR="006715B6" w:rsidRDefault="002C208A">
            <w:pPr>
              <w:spacing w:before="71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48 to 0.06913</w:t>
            </w:r>
          </w:p>
        </w:tc>
        <w:tc>
          <w:tcPr>
            <w:tcW w:w="1171" w:type="dxa"/>
          </w:tcPr>
          <w:p w14:paraId="15BFEC7B" w14:textId="77777777" w:rsidR="006715B6" w:rsidRDefault="002C208A">
            <w:pPr>
              <w:spacing w:before="7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7</w:t>
            </w:r>
          </w:p>
        </w:tc>
      </w:tr>
      <w:tr w:rsidR="006715B6" w14:paraId="15BFEC81" w14:textId="77777777">
        <w:trPr>
          <w:trHeight w:val="359"/>
        </w:trPr>
        <w:tc>
          <w:tcPr>
            <w:tcW w:w="1843" w:type="dxa"/>
          </w:tcPr>
          <w:p w14:paraId="15BFEC7D" w14:textId="77777777" w:rsidR="006715B6" w:rsidRDefault="002C208A">
            <w:pPr>
              <w:spacing w:before="75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661" w:type="dxa"/>
          </w:tcPr>
          <w:p w14:paraId="15BFEC7E" w14:textId="77777777" w:rsidR="006715B6" w:rsidRDefault="002C208A">
            <w:pPr>
              <w:spacing w:before="75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65</w:t>
            </w:r>
          </w:p>
        </w:tc>
        <w:tc>
          <w:tcPr>
            <w:tcW w:w="1800" w:type="dxa"/>
          </w:tcPr>
          <w:p w14:paraId="15BFEC7F" w14:textId="77777777" w:rsidR="006715B6" w:rsidRDefault="002C208A">
            <w:pPr>
              <w:spacing w:before="75"/>
              <w:ind w:lef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43 to 0.1296</w:t>
            </w:r>
          </w:p>
        </w:tc>
        <w:tc>
          <w:tcPr>
            <w:tcW w:w="1171" w:type="dxa"/>
          </w:tcPr>
          <w:p w14:paraId="15BFEC80" w14:textId="4FF9DE1C" w:rsidR="006715B6" w:rsidRDefault="002C208A">
            <w:pPr>
              <w:spacing w:before="75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9</w:t>
            </w:r>
          </w:p>
        </w:tc>
      </w:tr>
    </w:tbl>
    <w:p w14:paraId="15BFEC82" w14:textId="77777777" w:rsidR="006715B6" w:rsidRDefault="006715B6">
      <w:pPr>
        <w:spacing w:before="71"/>
        <w:rPr>
          <w:sz w:val="20"/>
          <w:szCs w:val="20"/>
        </w:rPr>
      </w:pPr>
    </w:p>
    <w:tbl>
      <w:tblPr>
        <w:tblStyle w:val="ab"/>
        <w:tblpPr w:leftFromText="180" w:rightFromText="180" w:topFromText="180" w:bottomFromText="180" w:vertAnchor="text" w:tblpX="45" w:tblpY="4570"/>
        <w:tblW w:w="94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53"/>
        <w:gridCol w:w="1335"/>
        <w:gridCol w:w="1196"/>
        <w:gridCol w:w="884"/>
        <w:gridCol w:w="1095"/>
        <w:gridCol w:w="797"/>
        <w:gridCol w:w="999"/>
        <w:gridCol w:w="668"/>
        <w:gridCol w:w="620"/>
      </w:tblGrid>
      <w:tr w:rsidR="006715B6" w14:paraId="15BFEC8C" w14:textId="77777777">
        <w:trPr>
          <w:trHeight w:val="518"/>
        </w:trPr>
        <w:tc>
          <w:tcPr>
            <w:tcW w:w="1853" w:type="dxa"/>
          </w:tcPr>
          <w:p w14:paraId="15BFEC83" w14:textId="5C49ECB3" w:rsidR="006715B6" w:rsidRDefault="002C208A">
            <w:pPr>
              <w:spacing w:before="157"/>
              <w:ind w:left="15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1335" w:type="dxa"/>
          </w:tcPr>
          <w:p w14:paraId="15BFEC84" w14:textId="77777777" w:rsidR="006715B6" w:rsidRDefault="002C208A">
            <w:pPr>
              <w:spacing w:before="157"/>
              <w:ind w:left="15" w:righ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1</w:t>
            </w:r>
          </w:p>
        </w:tc>
        <w:tc>
          <w:tcPr>
            <w:tcW w:w="1196" w:type="dxa"/>
          </w:tcPr>
          <w:p w14:paraId="15BFEC85" w14:textId="77777777" w:rsidR="006715B6" w:rsidRDefault="002C208A">
            <w:pPr>
              <w:spacing w:before="157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2</w:t>
            </w:r>
          </w:p>
        </w:tc>
        <w:tc>
          <w:tcPr>
            <w:tcW w:w="884" w:type="dxa"/>
          </w:tcPr>
          <w:p w14:paraId="15BFEC86" w14:textId="77777777" w:rsidR="006715B6" w:rsidRDefault="002C208A">
            <w:pPr>
              <w:spacing w:before="51"/>
              <w:ind w:left="265" w:right="102" w:hanging="56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095" w:type="dxa"/>
          </w:tcPr>
          <w:p w14:paraId="15BFEC87" w14:textId="77777777" w:rsidR="006715B6" w:rsidRDefault="002C208A">
            <w:pPr>
              <w:spacing w:before="157"/>
              <w:ind w:left="9" w:righ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of diff.</w:t>
            </w:r>
          </w:p>
        </w:tc>
        <w:tc>
          <w:tcPr>
            <w:tcW w:w="797" w:type="dxa"/>
          </w:tcPr>
          <w:p w14:paraId="15BFEC88" w14:textId="77777777" w:rsidR="006715B6" w:rsidRDefault="002C208A">
            <w:pPr>
              <w:spacing w:before="157"/>
              <w:ind w:left="9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999" w:type="dxa"/>
          </w:tcPr>
          <w:p w14:paraId="15BFEC89" w14:textId="77777777" w:rsidR="006715B6" w:rsidRDefault="002C208A">
            <w:pPr>
              <w:spacing w:before="157"/>
              <w:ind w:lef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668" w:type="dxa"/>
          </w:tcPr>
          <w:p w14:paraId="15BFEC8A" w14:textId="77777777" w:rsidR="006715B6" w:rsidRDefault="002C208A">
            <w:pPr>
              <w:spacing w:before="157"/>
              <w:ind w:left="13" w:right="1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620" w:type="dxa"/>
          </w:tcPr>
          <w:p w14:paraId="15BFEC8B" w14:textId="77777777" w:rsidR="006715B6" w:rsidRDefault="002C208A">
            <w:pPr>
              <w:spacing w:before="157"/>
              <w:ind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</w:tr>
      <w:tr w:rsidR="006715B6" w14:paraId="15BFEC96" w14:textId="77777777">
        <w:trPr>
          <w:trHeight w:val="263"/>
        </w:trPr>
        <w:tc>
          <w:tcPr>
            <w:tcW w:w="1853" w:type="dxa"/>
          </w:tcPr>
          <w:p w14:paraId="15BFEC8D" w14:textId="77777777" w:rsidR="006715B6" w:rsidRDefault="002C208A">
            <w:pPr>
              <w:spacing w:before="27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- EphB2 KO</w:t>
            </w:r>
          </w:p>
        </w:tc>
        <w:tc>
          <w:tcPr>
            <w:tcW w:w="1335" w:type="dxa"/>
          </w:tcPr>
          <w:p w14:paraId="15BFEC8E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</w:tcPr>
          <w:p w14:paraId="15BFEC8F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15BFEC90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</w:tcPr>
          <w:p w14:paraId="15BFEC91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15BFEC92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</w:tcPr>
          <w:p w14:paraId="15BFEC93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15BFEC94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</w:tcPr>
          <w:p w14:paraId="15BFEC95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5B6" w14:paraId="15BFECA0" w14:textId="77777777">
        <w:trPr>
          <w:trHeight w:val="412"/>
        </w:trPr>
        <w:tc>
          <w:tcPr>
            <w:tcW w:w="1853" w:type="dxa"/>
          </w:tcPr>
          <w:p w14:paraId="15BFEC97" w14:textId="77777777" w:rsidR="006715B6" w:rsidRDefault="002C208A">
            <w:pPr>
              <w:spacing w:before="99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5" w:type="dxa"/>
          </w:tcPr>
          <w:p w14:paraId="15BFEC98" w14:textId="77777777" w:rsidR="006715B6" w:rsidRDefault="002C208A">
            <w:pPr>
              <w:spacing w:before="99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1</w:t>
            </w:r>
          </w:p>
        </w:tc>
        <w:tc>
          <w:tcPr>
            <w:tcW w:w="1196" w:type="dxa"/>
          </w:tcPr>
          <w:p w14:paraId="15BFEC99" w14:textId="77777777" w:rsidR="006715B6" w:rsidRDefault="002C208A">
            <w:pPr>
              <w:spacing w:before="99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8</w:t>
            </w:r>
          </w:p>
        </w:tc>
        <w:tc>
          <w:tcPr>
            <w:tcW w:w="884" w:type="dxa"/>
          </w:tcPr>
          <w:p w14:paraId="15BFEC9A" w14:textId="77777777" w:rsidR="006715B6" w:rsidRDefault="002C208A">
            <w:pPr>
              <w:spacing w:line="206" w:lineRule="auto"/>
              <w:ind w:left="115" w:right="102" w:firstLine="2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0.00076</w:t>
            </w:r>
          </w:p>
        </w:tc>
        <w:tc>
          <w:tcPr>
            <w:tcW w:w="1095" w:type="dxa"/>
          </w:tcPr>
          <w:p w14:paraId="15BFEC9B" w14:textId="77777777" w:rsidR="006715B6" w:rsidRDefault="002C208A">
            <w:pPr>
              <w:spacing w:before="99"/>
              <w:ind w:left="9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7" w:type="dxa"/>
          </w:tcPr>
          <w:p w14:paraId="15BFEC9C" w14:textId="77777777" w:rsidR="006715B6" w:rsidRDefault="002C208A">
            <w:pPr>
              <w:spacing w:before="99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C9D" w14:textId="77777777" w:rsidR="006715B6" w:rsidRDefault="002C208A">
            <w:pPr>
              <w:spacing w:before="99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C9E" w14:textId="77777777" w:rsidR="006715B6" w:rsidRDefault="002C208A">
            <w:pPr>
              <w:spacing w:before="99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20" w:type="dxa"/>
          </w:tcPr>
          <w:p w14:paraId="15BFEC9F" w14:textId="77777777" w:rsidR="006715B6" w:rsidRDefault="002C208A">
            <w:pPr>
              <w:spacing w:before="99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  <w:tr w:rsidR="006715B6" w14:paraId="15BFECAA" w14:textId="77777777">
        <w:trPr>
          <w:trHeight w:val="258"/>
        </w:trPr>
        <w:tc>
          <w:tcPr>
            <w:tcW w:w="1853" w:type="dxa"/>
          </w:tcPr>
          <w:p w14:paraId="15BFECA1" w14:textId="77777777" w:rsidR="006715B6" w:rsidRDefault="002C208A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5" w:type="dxa"/>
          </w:tcPr>
          <w:p w14:paraId="15BFECA2" w14:textId="77777777" w:rsidR="006715B6" w:rsidRDefault="002C208A">
            <w:pPr>
              <w:spacing w:before="23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8</w:t>
            </w:r>
          </w:p>
        </w:tc>
        <w:tc>
          <w:tcPr>
            <w:tcW w:w="1196" w:type="dxa"/>
          </w:tcPr>
          <w:p w14:paraId="15BFECA3" w14:textId="77777777" w:rsidR="006715B6" w:rsidRDefault="002C208A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884" w:type="dxa"/>
          </w:tcPr>
          <w:p w14:paraId="15BFECA4" w14:textId="77777777" w:rsidR="006715B6" w:rsidRDefault="002C208A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8</w:t>
            </w:r>
          </w:p>
        </w:tc>
        <w:tc>
          <w:tcPr>
            <w:tcW w:w="1095" w:type="dxa"/>
          </w:tcPr>
          <w:p w14:paraId="15BFECA5" w14:textId="77777777" w:rsidR="006715B6" w:rsidRDefault="002C208A">
            <w:pPr>
              <w:spacing w:before="23"/>
              <w:ind w:left="9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7" w:type="dxa"/>
          </w:tcPr>
          <w:p w14:paraId="15BFECA6" w14:textId="77777777" w:rsidR="006715B6" w:rsidRDefault="002C208A">
            <w:pPr>
              <w:spacing w:before="23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CA7" w14:textId="77777777" w:rsidR="006715B6" w:rsidRDefault="002C208A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CA8" w14:textId="77777777" w:rsidR="006715B6" w:rsidRDefault="002C208A">
            <w:pPr>
              <w:spacing w:before="23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620" w:type="dxa"/>
          </w:tcPr>
          <w:p w14:paraId="15BFECA9" w14:textId="77777777" w:rsidR="006715B6" w:rsidRDefault="002C208A">
            <w:pPr>
              <w:spacing w:before="23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  <w:tr w:rsidR="006715B6" w14:paraId="15BFECB4" w14:textId="77777777">
        <w:trPr>
          <w:trHeight w:val="412"/>
        </w:trPr>
        <w:tc>
          <w:tcPr>
            <w:tcW w:w="1853" w:type="dxa"/>
          </w:tcPr>
          <w:p w14:paraId="15BFECAB" w14:textId="77777777" w:rsidR="006715B6" w:rsidRDefault="002C208A">
            <w:pPr>
              <w:spacing w:before="104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5" w:type="dxa"/>
          </w:tcPr>
          <w:p w14:paraId="15BFECAC" w14:textId="77777777" w:rsidR="006715B6" w:rsidRDefault="002C208A">
            <w:pPr>
              <w:spacing w:before="104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9</w:t>
            </w:r>
          </w:p>
        </w:tc>
        <w:tc>
          <w:tcPr>
            <w:tcW w:w="1196" w:type="dxa"/>
          </w:tcPr>
          <w:p w14:paraId="15BFECAD" w14:textId="77777777" w:rsidR="006715B6" w:rsidRDefault="002C208A">
            <w:pPr>
              <w:spacing w:before="104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3</w:t>
            </w:r>
          </w:p>
        </w:tc>
        <w:tc>
          <w:tcPr>
            <w:tcW w:w="884" w:type="dxa"/>
          </w:tcPr>
          <w:p w14:paraId="15BFECAE" w14:textId="77777777" w:rsidR="006715B6" w:rsidRDefault="002C208A">
            <w:pPr>
              <w:spacing w:line="206" w:lineRule="auto"/>
              <w:ind w:left="115" w:right="102" w:firstLine="2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0.02834</w:t>
            </w:r>
          </w:p>
        </w:tc>
        <w:tc>
          <w:tcPr>
            <w:tcW w:w="1095" w:type="dxa"/>
          </w:tcPr>
          <w:p w14:paraId="15BFECAF" w14:textId="77777777" w:rsidR="006715B6" w:rsidRDefault="002C208A">
            <w:pPr>
              <w:spacing w:before="104"/>
              <w:ind w:left="9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7" w:type="dxa"/>
          </w:tcPr>
          <w:p w14:paraId="15BFECB0" w14:textId="77777777" w:rsidR="006715B6" w:rsidRDefault="002C208A">
            <w:pPr>
              <w:spacing w:before="104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CB1" w14:textId="77777777" w:rsidR="006715B6" w:rsidRDefault="002C208A">
            <w:pPr>
              <w:spacing w:before="104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CB2" w14:textId="77777777" w:rsidR="006715B6" w:rsidRDefault="002C208A">
            <w:pPr>
              <w:spacing w:before="104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620" w:type="dxa"/>
          </w:tcPr>
          <w:p w14:paraId="15BFECB3" w14:textId="77777777" w:rsidR="006715B6" w:rsidRDefault="002C208A">
            <w:pPr>
              <w:spacing w:before="104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  <w:tr w:rsidR="006715B6" w14:paraId="15BFECBE" w14:textId="77777777">
        <w:trPr>
          <w:trHeight w:val="417"/>
        </w:trPr>
        <w:tc>
          <w:tcPr>
            <w:tcW w:w="1853" w:type="dxa"/>
          </w:tcPr>
          <w:p w14:paraId="15BFECB5" w14:textId="77777777" w:rsidR="006715B6" w:rsidRDefault="002C208A">
            <w:pPr>
              <w:spacing w:before="104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5" w:type="dxa"/>
          </w:tcPr>
          <w:p w14:paraId="15BFECB6" w14:textId="77777777" w:rsidR="006715B6" w:rsidRDefault="002C208A">
            <w:pPr>
              <w:spacing w:before="104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1196" w:type="dxa"/>
          </w:tcPr>
          <w:p w14:paraId="15BFECB7" w14:textId="77777777" w:rsidR="006715B6" w:rsidRDefault="002C208A">
            <w:pPr>
              <w:spacing w:before="104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3</w:t>
            </w:r>
          </w:p>
        </w:tc>
        <w:tc>
          <w:tcPr>
            <w:tcW w:w="884" w:type="dxa"/>
          </w:tcPr>
          <w:p w14:paraId="15BFECB8" w14:textId="77777777" w:rsidR="006715B6" w:rsidRDefault="002C208A">
            <w:pPr>
              <w:spacing w:line="206" w:lineRule="auto"/>
              <w:ind w:left="115" w:right="102" w:firstLine="2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0.08436</w:t>
            </w:r>
          </w:p>
        </w:tc>
        <w:tc>
          <w:tcPr>
            <w:tcW w:w="1095" w:type="dxa"/>
          </w:tcPr>
          <w:p w14:paraId="15BFECB9" w14:textId="77777777" w:rsidR="006715B6" w:rsidRDefault="002C208A">
            <w:pPr>
              <w:spacing w:before="104"/>
              <w:ind w:left="9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7" w:type="dxa"/>
          </w:tcPr>
          <w:p w14:paraId="15BFECBA" w14:textId="77777777" w:rsidR="006715B6" w:rsidRDefault="002C208A">
            <w:pPr>
              <w:spacing w:before="104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CBB" w14:textId="77777777" w:rsidR="006715B6" w:rsidRDefault="002C208A">
            <w:pPr>
              <w:spacing w:before="104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CBC" w14:textId="77777777" w:rsidR="006715B6" w:rsidRDefault="002C208A">
            <w:pPr>
              <w:spacing w:before="104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8</w:t>
            </w:r>
          </w:p>
        </w:tc>
        <w:tc>
          <w:tcPr>
            <w:tcW w:w="620" w:type="dxa"/>
          </w:tcPr>
          <w:p w14:paraId="15BFECBD" w14:textId="77777777" w:rsidR="006715B6" w:rsidRDefault="002C208A">
            <w:pPr>
              <w:spacing w:before="104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  <w:tr w:rsidR="006715B6" w14:paraId="15BFECC8" w14:textId="77777777">
        <w:trPr>
          <w:trHeight w:val="412"/>
        </w:trPr>
        <w:tc>
          <w:tcPr>
            <w:tcW w:w="1853" w:type="dxa"/>
          </w:tcPr>
          <w:p w14:paraId="15BFECBF" w14:textId="77777777" w:rsidR="006715B6" w:rsidRDefault="002C208A">
            <w:pPr>
              <w:spacing w:before="99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5" w:type="dxa"/>
          </w:tcPr>
          <w:p w14:paraId="15BFECC0" w14:textId="77777777" w:rsidR="006715B6" w:rsidRDefault="002C208A">
            <w:pPr>
              <w:spacing w:before="99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7</w:t>
            </w:r>
          </w:p>
        </w:tc>
        <w:tc>
          <w:tcPr>
            <w:tcW w:w="1196" w:type="dxa"/>
          </w:tcPr>
          <w:p w14:paraId="15BFECC1" w14:textId="77777777" w:rsidR="006715B6" w:rsidRDefault="002C208A">
            <w:pPr>
              <w:spacing w:before="99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884" w:type="dxa"/>
          </w:tcPr>
          <w:p w14:paraId="15BFECC2" w14:textId="77777777" w:rsidR="006715B6" w:rsidRDefault="002C208A">
            <w:pPr>
              <w:spacing w:line="206" w:lineRule="auto"/>
              <w:ind w:left="115" w:right="102" w:firstLine="2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0.03526</w:t>
            </w:r>
          </w:p>
        </w:tc>
        <w:tc>
          <w:tcPr>
            <w:tcW w:w="1095" w:type="dxa"/>
          </w:tcPr>
          <w:p w14:paraId="15BFECC3" w14:textId="77777777" w:rsidR="006715B6" w:rsidRDefault="002C208A">
            <w:pPr>
              <w:spacing w:before="99"/>
              <w:ind w:left="9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7" w:type="dxa"/>
          </w:tcPr>
          <w:p w14:paraId="15BFECC4" w14:textId="77777777" w:rsidR="006715B6" w:rsidRDefault="002C208A">
            <w:pPr>
              <w:spacing w:before="99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CC5" w14:textId="77777777" w:rsidR="006715B6" w:rsidRDefault="002C208A">
            <w:pPr>
              <w:spacing w:before="99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CC6" w14:textId="77777777" w:rsidR="006715B6" w:rsidRDefault="002C208A">
            <w:pPr>
              <w:spacing w:before="99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9</w:t>
            </w:r>
          </w:p>
        </w:tc>
        <w:tc>
          <w:tcPr>
            <w:tcW w:w="620" w:type="dxa"/>
          </w:tcPr>
          <w:p w14:paraId="15BFECC7" w14:textId="77777777" w:rsidR="006715B6" w:rsidRDefault="002C208A">
            <w:pPr>
              <w:spacing w:before="99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  <w:tr w:rsidR="006715B6" w14:paraId="15BFECD2" w14:textId="77777777">
        <w:trPr>
          <w:trHeight w:val="412"/>
        </w:trPr>
        <w:tc>
          <w:tcPr>
            <w:tcW w:w="1853" w:type="dxa"/>
          </w:tcPr>
          <w:p w14:paraId="15BFECC9" w14:textId="77777777" w:rsidR="006715B6" w:rsidRDefault="002C208A">
            <w:pPr>
              <w:spacing w:before="104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5" w:type="dxa"/>
          </w:tcPr>
          <w:p w14:paraId="15BFECCA" w14:textId="77777777" w:rsidR="006715B6" w:rsidRDefault="002C208A">
            <w:pPr>
              <w:spacing w:before="104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1196" w:type="dxa"/>
          </w:tcPr>
          <w:p w14:paraId="15BFECCB" w14:textId="77777777" w:rsidR="006715B6" w:rsidRDefault="002C208A">
            <w:pPr>
              <w:spacing w:before="104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6</w:t>
            </w:r>
          </w:p>
        </w:tc>
        <w:tc>
          <w:tcPr>
            <w:tcW w:w="884" w:type="dxa"/>
          </w:tcPr>
          <w:p w14:paraId="15BFECCC" w14:textId="77777777" w:rsidR="006715B6" w:rsidRDefault="002C208A">
            <w:pPr>
              <w:spacing w:line="206" w:lineRule="auto"/>
              <w:ind w:left="115" w:right="102" w:firstLine="2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0.03256</w:t>
            </w:r>
          </w:p>
        </w:tc>
        <w:tc>
          <w:tcPr>
            <w:tcW w:w="1095" w:type="dxa"/>
          </w:tcPr>
          <w:p w14:paraId="15BFECCD" w14:textId="77777777" w:rsidR="006715B6" w:rsidRDefault="002C208A">
            <w:pPr>
              <w:spacing w:before="104"/>
              <w:ind w:left="9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7" w:type="dxa"/>
          </w:tcPr>
          <w:p w14:paraId="15BFECCE" w14:textId="77777777" w:rsidR="006715B6" w:rsidRDefault="002C208A">
            <w:pPr>
              <w:spacing w:before="104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CCF" w14:textId="77777777" w:rsidR="006715B6" w:rsidRDefault="002C208A">
            <w:pPr>
              <w:spacing w:before="104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CD0" w14:textId="77777777" w:rsidR="006715B6" w:rsidRDefault="002C208A">
            <w:pPr>
              <w:spacing w:before="104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  <w:tc>
          <w:tcPr>
            <w:tcW w:w="620" w:type="dxa"/>
          </w:tcPr>
          <w:p w14:paraId="15BFECD1" w14:textId="77777777" w:rsidR="006715B6" w:rsidRDefault="002C208A">
            <w:pPr>
              <w:spacing w:before="104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  <w:tr w:rsidR="006715B6" w14:paraId="15BFECDC" w14:textId="77777777">
        <w:trPr>
          <w:trHeight w:val="417"/>
        </w:trPr>
        <w:tc>
          <w:tcPr>
            <w:tcW w:w="1853" w:type="dxa"/>
          </w:tcPr>
          <w:p w14:paraId="15BFECD3" w14:textId="77777777" w:rsidR="006715B6" w:rsidRDefault="002C208A">
            <w:pPr>
              <w:spacing w:before="104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5" w:type="dxa"/>
          </w:tcPr>
          <w:p w14:paraId="15BFECD4" w14:textId="77777777" w:rsidR="006715B6" w:rsidRDefault="002C208A">
            <w:pPr>
              <w:spacing w:before="104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7</w:t>
            </w:r>
          </w:p>
        </w:tc>
        <w:tc>
          <w:tcPr>
            <w:tcW w:w="1196" w:type="dxa"/>
          </w:tcPr>
          <w:p w14:paraId="15BFECD5" w14:textId="77777777" w:rsidR="006715B6" w:rsidRDefault="002C208A">
            <w:pPr>
              <w:spacing w:before="104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8</w:t>
            </w:r>
          </w:p>
        </w:tc>
        <w:tc>
          <w:tcPr>
            <w:tcW w:w="884" w:type="dxa"/>
          </w:tcPr>
          <w:p w14:paraId="15BFECD6" w14:textId="77777777" w:rsidR="006715B6" w:rsidRDefault="002C208A">
            <w:pPr>
              <w:spacing w:line="206" w:lineRule="auto"/>
              <w:ind w:left="115" w:right="102" w:firstLine="2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0.01611</w:t>
            </w:r>
          </w:p>
        </w:tc>
        <w:tc>
          <w:tcPr>
            <w:tcW w:w="1095" w:type="dxa"/>
          </w:tcPr>
          <w:p w14:paraId="15BFECD7" w14:textId="77777777" w:rsidR="006715B6" w:rsidRDefault="002C208A">
            <w:pPr>
              <w:spacing w:before="104"/>
              <w:ind w:left="9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7" w:type="dxa"/>
          </w:tcPr>
          <w:p w14:paraId="15BFECD8" w14:textId="77777777" w:rsidR="006715B6" w:rsidRDefault="002C208A">
            <w:pPr>
              <w:spacing w:before="104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CD9" w14:textId="77777777" w:rsidR="006715B6" w:rsidRDefault="002C208A">
            <w:pPr>
              <w:spacing w:before="104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CDA" w14:textId="77777777" w:rsidR="006715B6" w:rsidRDefault="002C208A">
            <w:pPr>
              <w:spacing w:before="104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</w:t>
            </w:r>
          </w:p>
        </w:tc>
        <w:tc>
          <w:tcPr>
            <w:tcW w:w="620" w:type="dxa"/>
          </w:tcPr>
          <w:p w14:paraId="15BFECDB" w14:textId="77777777" w:rsidR="006715B6" w:rsidRDefault="002C208A">
            <w:pPr>
              <w:spacing w:before="104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  <w:tr w:rsidR="006715B6" w14:paraId="15BFECE6" w14:textId="77777777">
        <w:trPr>
          <w:trHeight w:val="412"/>
        </w:trPr>
        <w:tc>
          <w:tcPr>
            <w:tcW w:w="1853" w:type="dxa"/>
          </w:tcPr>
          <w:p w14:paraId="15BFECDD" w14:textId="77777777" w:rsidR="006715B6" w:rsidRDefault="002C208A">
            <w:pPr>
              <w:spacing w:before="99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5" w:type="dxa"/>
          </w:tcPr>
          <w:p w14:paraId="15BFECDE" w14:textId="77777777" w:rsidR="006715B6" w:rsidRDefault="002C208A">
            <w:pPr>
              <w:spacing w:before="99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4</w:t>
            </w:r>
          </w:p>
        </w:tc>
        <w:tc>
          <w:tcPr>
            <w:tcW w:w="1196" w:type="dxa"/>
          </w:tcPr>
          <w:p w14:paraId="15BFECDF" w14:textId="77777777" w:rsidR="006715B6" w:rsidRDefault="002C208A">
            <w:pPr>
              <w:spacing w:before="99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2</w:t>
            </w:r>
          </w:p>
        </w:tc>
        <w:tc>
          <w:tcPr>
            <w:tcW w:w="884" w:type="dxa"/>
          </w:tcPr>
          <w:p w14:paraId="15BFECE0" w14:textId="77777777" w:rsidR="006715B6" w:rsidRDefault="002C208A">
            <w:pPr>
              <w:spacing w:line="206" w:lineRule="auto"/>
              <w:ind w:left="115" w:right="102" w:firstLine="2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0.04785</w:t>
            </w:r>
          </w:p>
        </w:tc>
        <w:tc>
          <w:tcPr>
            <w:tcW w:w="1095" w:type="dxa"/>
          </w:tcPr>
          <w:p w14:paraId="15BFECE1" w14:textId="77777777" w:rsidR="006715B6" w:rsidRDefault="002C208A">
            <w:pPr>
              <w:spacing w:before="99"/>
              <w:ind w:left="9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7" w:type="dxa"/>
          </w:tcPr>
          <w:p w14:paraId="15BFECE2" w14:textId="77777777" w:rsidR="006715B6" w:rsidRDefault="002C208A">
            <w:pPr>
              <w:spacing w:before="99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CE3" w14:textId="77777777" w:rsidR="006715B6" w:rsidRDefault="002C208A">
            <w:pPr>
              <w:spacing w:before="99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CE4" w14:textId="77777777" w:rsidR="006715B6" w:rsidRDefault="002C208A">
            <w:pPr>
              <w:spacing w:before="99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9</w:t>
            </w:r>
          </w:p>
        </w:tc>
        <w:tc>
          <w:tcPr>
            <w:tcW w:w="620" w:type="dxa"/>
          </w:tcPr>
          <w:p w14:paraId="15BFECE5" w14:textId="77777777" w:rsidR="006715B6" w:rsidRDefault="002C208A">
            <w:pPr>
              <w:spacing w:before="99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  <w:tr w:rsidR="006715B6" w14:paraId="15BFECF0" w14:textId="77777777">
        <w:trPr>
          <w:trHeight w:val="258"/>
        </w:trPr>
        <w:tc>
          <w:tcPr>
            <w:tcW w:w="1853" w:type="dxa"/>
          </w:tcPr>
          <w:p w14:paraId="15BFECE7" w14:textId="77777777" w:rsidR="006715B6" w:rsidRDefault="002C208A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5" w:type="dxa"/>
          </w:tcPr>
          <w:p w14:paraId="15BFECE8" w14:textId="77777777" w:rsidR="006715B6" w:rsidRDefault="002C208A">
            <w:pPr>
              <w:spacing w:before="27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2</w:t>
            </w:r>
          </w:p>
        </w:tc>
        <w:tc>
          <w:tcPr>
            <w:tcW w:w="1196" w:type="dxa"/>
          </w:tcPr>
          <w:p w14:paraId="15BFECE9" w14:textId="77777777" w:rsidR="006715B6" w:rsidRDefault="002C208A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5</w:t>
            </w:r>
          </w:p>
        </w:tc>
        <w:tc>
          <w:tcPr>
            <w:tcW w:w="884" w:type="dxa"/>
          </w:tcPr>
          <w:p w14:paraId="15BFECEA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65</w:t>
            </w:r>
          </w:p>
        </w:tc>
        <w:tc>
          <w:tcPr>
            <w:tcW w:w="1095" w:type="dxa"/>
          </w:tcPr>
          <w:p w14:paraId="15BFECEB" w14:textId="77777777" w:rsidR="006715B6" w:rsidRDefault="002C208A">
            <w:pPr>
              <w:spacing w:before="27"/>
              <w:ind w:left="9" w:righ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797" w:type="dxa"/>
          </w:tcPr>
          <w:p w14:paraId="15BFECEC" w14:textId="77777777" w:rsidR="006715B6" w:rsidRDefault="002C208A">
            <w:pPr>
              <w:spacing w:before="27"/>
              <w:ind w:left="9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CED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CEE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</w:t>
            </w:r>
          </w:p>
        </w:tc>
        <w:tc>
          <w:tcPr>
            <w:tcW w:w="620" w:type="dxa"/>
          </w:tcPr>
          <w:p w14:paraId="15BFECEF" w14:textId="69938B0A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</w:tr>
    </w:tbl>
    <w:p w14:paraId="15BFECF1" w14:textId="77777777" w:rsidR="006715B6" w:rsidRDefault="006715B6">
      <w:pPr>
        <w:spacing w:line="276" w:lineRule="auto"/>
        <w:rPr>
          <w:sz w:val="20"/>
          <w:szCs w:val="20"/>
        </w:rPr>
        <w:sectPr w:rsidR="006715B6">
          <w:pgSz w:w="12240" w:h="15840"/>
          <w:pgMar w:top="1420" w:right="1240" w:bottom="280" w:left="1320" w:header="720" w:footer="720" w:gutter="0"/>
          <w:cols w:space="720"/>
        </w:sectPr>
      </w:pPr>
    </w:p>
    <w:p w14:paraId="15BFECF2" w14:textId="77777777" w:rsidR="006715B6" w:rsidRDefault="006715B6">
      <w:pPr>
        <w:spacing w:line="276" w:lineRule="auto"/>
        <w:rPr>
          <w:sz w:val="18"/>
          <w:szCs w:val="18"/>
        </w:rPr>
      </w:pPr>
    </w:p>
    <w:tbl>
      <w:tblPr>
        <w:tblStyle w:val="ac"/>
        <w:tblpPr w:leftFromText="180" w:rightFromText="180" w:topFromText="180" w:bottomFromText="180" w:vertAnchor="text" w:tblpX="30"/>
        <w:tblW w:w="94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53"/>
        <w:gridCol w:w="1335"/>
        <w:gridCol w:w="1196"/>
        <w:gridCol w:w="884"/>
        <w:gridCol w:w="1095"/>
        <w:gridCol w:w="797"/>
        <w:gridCol w:w="999"/>
        <w:gridCol w:w="668"/>
        <w:gridCol w:w="620"/>
      </w:tblGrid>
      <w:tr w:rsidR="006715B6" w14:paraId="15BFECFC" w14:textId="77777777">
        <w:trPr>
          <w:trHeight w:val="517"/>
        </w:trPr>
        <w:tc>
          <w:tcPr>
            <w:tcW w:w="1853" w:type="dxa"/>
          </w:tcPr>
          <w:p w14:paraId="15BFECF3" w14:textId="5339F8D7" w:rsidR="006715B6" w:rsidRDefault="002C208A">
            <w:pPr>
              <w:spacing w:before="157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1335" w:type="dxa"/>
          </w:tcPr>
          <w:p w14:paraId="15BFECF4" w14:textId="77777777" w:rsidR="006715B6" w:rsidRDefault="002C208A">
            <w:pPr>
              <w:spacing w:before="157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1</w:t>
            </w:r>
          </w:p>
        </w:tc>
        <w:tc>
          <w:tcPr>
            <w:tcW w:w="1196" w:type="dxa"/>
          </w:tcPr>
          <w:p w14:paraId="15BFECF5" w14:textId="77777777" w:rsidR="006715B6" w:rsidRDefault="002C208A">
            <w:pPr>
              <w:spacing w:before="157"/>
              <w:ind w:left="15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2</w:t>
            </w:r>
          </w:p>
        </w:tc>
        <w:tc>
          <w:tcPr>
            <w:tcW w:w="884" w:type="dxa"/>
          </w:tcPr>
          <w:p w14:paraId="15BFECF6" w14:textId="77777777" w:rsidR="006715B6" w:rsidRDefault="002C208A">
            <w:pPr>
              <w:spacing w:before="51"/>
              <w:ind w:left="265" w:right="102" w:hanging="56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095" w:type="dxa"/>
          </w:tcPr>
          <w:p w14:paraId="15BFECF7" w14:textId="77777777" w:rsidR="006715B6" w:rsidRDefault="002C208A">
            <w:pPr>
              <w:spacing w:before="157"/>
              <w:ind w:left="9" w:righ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of diff.</w:t>
            </w:r>
          </w:p>
        </w:tc>
        <w:tc>
          <w:tcPr>
            <w:tcW w:w="797" w:type="dxa"/>
          </w:tcPr>
          <w:p w14:paraId="15BFECF8" w14:textId="77777777" w:rsidR="006715B6" w:rsidRDefault="002C208A">
            <w:pPr>
              <w:spacing w:before="157"/>
              <w:ind w:lef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999" w:type="dxa"/>
          </w:tcPr>
          <w:p w14:paraId="15BFECF9" w14:textId="77777777" w:rsidR="006715B6" w:rsidRDefault="002C208A">
            <w:pPr>
              <w:spacing w:before="157"/>
              <w:ind w:lef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668" w:type="dxa"/>
          </w:tcPr>
          <w:p w14:paraId="15BFECFA" w14:textId="77777777" w:rsidR="006715B6" w:rsidRDefault="002C208A">
            <w:pPr>
              <w:spacing w:before="157"/>
              <w:ind w:left="13" w:right="1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620" w:type="dxa"/>
          </w:tcPr>
          <w:p w14:paraId="15BFECFB" w14:textId="77777777" w:rsidR="006715B6" w:rsidRDefault="002C208A">
            <w:pPr>
              <w:spacing w:before="157"/>
              <w:ind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</w:tr>
      <w:tr w:rsidR="006715B6" w14:paraId="15BFED06" w14:textId="77777777">
        <w:trPr>
          <w:trHeight w:val="263"/>
        </w:trPr>
        <w:tc>
          <w:tcPr>
            <w:tcW w:w="1853" w:type="dxa"/>
          </w:tcPr>
          <w:p w14:paraId="15BFECFD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- EphB2 KO</w:t>
            </w:r>
          </w:p>
        </w:tc>
        <w:tc>
          <w:tcPr>
            <w:tcW w:w="1335" w:type="dxa"/>
          </w:tcPr>
          <w:p w14:paraId="15BFECFE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</w:tcPr>
          <w:p w14:paraId="15BFECFF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14:paraId="15BFED00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</w:tcPr>
          <w:p w14:paraId="15BFED01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15BFED02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</w:tcPr>
          <w:p w14:paraId="15BFED03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</w:tcPr>
          <w:p w14:paraId="15BFED04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</w:tcPr>
          <w:p w14:paraId="15BFED05" w14:textId="77777777" w:rsidR="006715B6" w:rsidRDefault="006715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5B6" w14:paraId="15BFED10" w14:textId="77777777">
        <w:trPr>
          <w:trHeight w:val="258"/>
        </w:trPr>
        <w:tc>
          <w:tcPr>
            <w:tcW w:w="1853" w:type="dxa"/>
          </w:tcPr>
          <w:p w14:paraId="15BFED07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5" w:type="dxa"/>
          </w:tcPr>
          <w:p w14:paraId="15BFED08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.9</w:t>
            </w:r>
          </w:p>
        </w:tc>
        <w:tc>
          <w:tcPr>
            <w:tcW w:w="1196" w:type="dxa"/>
          </w:tcPr>
          <w:p w14:paraId="15BFED09" w14:textId="77777777" w:rsidR="006715B6" w:rsidRDefault="002C208A">
            <w:pPr>
              <w:spacing w:before="23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</w:t>
            </w:r>
          </w:p>
        </w:tc>
        <w:tc>
          <w:tcPr>
            <w:tcW w:w="884" w:type="dxa"/>
          </w:tcPr>
          <w:p w14:paraId="15BFED0A" w14:textId="77777777" w:rsidR="006715B6" w:rsidRDefault="002C208A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5.5</w:t>
            </w:r>
          </w:p>
        </w:tc>
        <w:tc>
          <w:tcPr>
            <w:tcW w:w="1095" w:type="dxa"/>
          </w:tcPr>
          <w:p w14:paraId="15BFED0B" w14:textId="77777777" w:rsidR="006715B6" w:rsidRDefault="002C208A">
            <w:pPr>
              <w:spacing w:before="23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0C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0D" w14:textId="77777777" w:rsidR="006715B6" w:rsidRDefault="002C208A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0E" w14:textId="77777777" w:rsidR="006715B6" w:rsidRDefault="002C208A">
            <w:pPr>
              <w:spacing w:before="23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6</w:t>
            </w:r>
          </w:p>
        </w:tc>
        <w:tc>
          <w:tcPr>
            <w:tcW w:w="620" w:type="dxa"/>
          </w:tcPr>
          <w:p w14:paraId="15BFED0F" w14:textId="77777777" w:rsidR="006715B6" w:rsidRDefault="002C208A">
            <w:pPr>
              <w:spacing w:before="23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 w:rsidR="006715B6" w14:paraId="15BFED1A" w14:textId="77777777">
        <w:trPr>
          <w:trHeight w:val="258"/>
        </w:trPr>
        <w:tc>
          <w:tcPr>
            <w:tcW w:w="1853" w:type="dxa"/>
          </w:tcPr>
          <w:p w14:paraId="15BFED11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5" w:type="dxa"/>
          </w:tcPr>
          <w:p w14:paraId="15BFED12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.3</w:t>
            </w:r>
          </w:p>
        </w:tc>
        <w:tc>
          <w:tcPr>
            <w:tcW w:w="1196" w:type="dxa"/>
          </w:tcPr>
          <w:p w14:paraId="15BFED13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.5</w:t>
            </w:r>
          </w:p>
        </w:tc>
        <w:tc>
          <w:tcPr>
            <w:tcW w:w="884" w:type="dxa"/>
          </w:tcPr>
          <w:p w14:paraId="15BFED14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2.3</w:t>
            </w:r>
          </w:p>
        </w:tc>
        <w:tc>
          <w:tcPr>
            <w:tcW w:w="1095" w:type="dxa"/>
          </w:tcPr>
          <w:p w14:paraId="15BFED15" w14:textId="77777777" w:rsidR="006715B6" w:rsidRDefault="002C208A">
            <w:pPr>
              <w:spacing w:before="27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16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17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18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1</w:t>
            </w:r>
          </w:p>
        </w:tc>
        <w:tc>
          <w:tcPr>
            <w:tcW w:w="620" w:type="dxa"/>
          </w:tcPr>
          <w:p w14:paraId="15BFED19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 w:rsidR="006715B6" w14:paraId="15BFED24" w14:textId="77777777">
        <w:trPr>
          <w:trHeight w:val="258"/>
        </w:trPr>
        <w:tc>
          <w:tcPr>
            <w:tcW w:w="1853" w:type="dxa"/>
          </w:tcPr>
          <w:p w14:paraId="15BFED1B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5" w:type="dxa"/>
          </w:tcPr>
          <w:p w14:paraId="15BFED1C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9</w:t>
            </w:r>
          </w:p>
        </w:tc>
        <w:tc>
          <w:tcPr>
            <w:tcW w:w="1196" w:type="dxa"/>
          </w:tcPr>
          <w:p w14:paraId="15BFED1D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.9</w:t>
            </w:r>
          </w:p>
        </w:tc>
        <w:tc>
          <w:tcPr>
            <w:tcW w:w="884" w:type="dxa"/>
          </w:tcPr>
          <w:p w14:paraId="15BFED1E" w14:textId="77777777" w:rsidR="006715B6" w:rsidRDefault="002C208A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5.94</w:t>
            </w:r>
          </w:p>
        </w:tc>
        <w:tc>
          <w:tcPr>
            <w:tcW w:w="1095" w:type="dxa"/>
          </w:tcPr>
          <w:p w14:paraId="15BFED1F" w14:textId="77777777" w:rsidR="006715B6" w:rsidRDefault="002C208A">
            <w:pPr>
              <w:spacing w:before="27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20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21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22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</w:p>
        </w:tc>
        <w:tc>
          <w:tcPr>
            <w:tcW w:w="620" w:type="dxa"/>
          </w:tcPr>
          <w:p w14:paraId="15BFED23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 w:rsidR="006715B6" w14:paraId="15BFED2E" w14:textId="77777777">
        <w:trPr>
          <w:trHeight w:val="263"/>
        </w:trPr>
        <w:tc>
          <w:tcPr>
            <w:tcW w:w="1853" w:type="dxa"/>
          </w:tcPr>
          <w:p w14:paraId="15BFED25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5" w:type="dxa"/>
          </w:tcPr>
          <w:p w14:paraId="15BFED26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.4</w:t>
            </w:r>
          </w:p>
        </w:tc>
        <w:tc>
          <w:tcPr>
            <w:tcW w:w="1196" w:type="dxa"/>
          </w:tcPr>
          <w:p w14:paraId="15BFED27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2</w:t>
            </w:r>
          </w:p>
        </w:tc>
        <w:tc>
          <w:tcPr>
            <w:tcW w:w="884" w:type="dxa"/>
          </w:tcPr>
          <w:p w14:paraId="15BFED28" w14:textId="77777777" w:rsidR="006715B6" w:rsidRDefault="002C208A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6.86</w:t>
            </w:r>
          </w:p>
        </w:tc>
        <w:tc>
          <w:tcPr>
            <w:tcW w:w="1095" w:type="dxa"/>
          </w:tcPr>
          <w:p w14:paraId="15BFED29" w14:textId="77777777" w:rsidR="006715B6" w:rsidRDefault="002C208A">
            <w:pPr>
              <w:spacing w:before="27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2A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2B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2C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620" w:type="dxa"/>
          </w:tcPr>
          <w:p w14:paraId="15BFED2D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 w:rsidR="006715B6" w14:paraId="15BFED38" w14:textId="77777777">
        <w:trPr>
          <w:trHeight w:val="258"/>
        </w:trPr>
        <w:tc>
          <w:tcPr>
            <w:tcW w:w="1853" w:type="dxa"/>
          </w:tcPr>
          <w:p w14:paraId="15BFED2F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5" w:type="dxa"/>
          </w:tcPr>
          <w:p w14:paraId="15BFED30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.3</w:t>
            </w:r>
          </w:p>
        </w:tc>
        <w:tc>
          <w:tcPr>
            <w:tcW w:w="1196" w:type="dxa"/>
          </w:tcPr>
          <w:p w14:paraId="15BFED31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7</w:t>
            </w:r>
          </w:p>
        </w:tc>
        <w:tc>
          <w:tcPr>
            <w:tcW w:w="884" w:type="dxa"/>
          </w:tcPr>
          <w:p w14:paraId="15BFED32" w14:textId="77777777" w:rsidR="006715B6" w:rsidRDefault="002C208A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5.3</w:t>
            </w:r>
          </w:p>
        </w:tc>
        <w:tc>
          <w:tcPr>
            <w:tcW w:w="1095" w:type="dxa"/>
          </w:tcPr>
          <w:p w14:paraId="15BFED33" w14:textId="77777777" w:rsidR="006715B6" w:rsidRDefault="002C208A">
            <w:pPr>
              <w:spacing w:before="23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34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35" w14:textId="77777777" w:rsidR="006715B6" w:rsidRDefault="002C208A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36" w14:textId="77777777" w:rsidR="006715B6" w:rsidRDefault="002C208A">
            <w:pPr>
              <w:spacing w:before="23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6</w:t>
            </w:r>
          </w:p>
        </w:tc>
        <w:tc>
          <w:tcPr>
            <w:tcW w:w="620" w:type="dxa"/>
          </w:tcPr>
          <w:p w14:paraId="15BFED37" w14:textId="77777777" w:rsidR="006715B6" w:rsidRDefault="002C208A">
            <w:pPr>
              <w:spacing w:before="23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 w:rsidR="006715B6" w14:paraId="15BFED42" w14:textId="77777777">
        <w:trPr>
          <w:trHeight w:val="258"/>
        </w:trPr>
        <w:tc>
          <w:tcPr>
            <w:tcW w:w="1853" w:type="dxa"/>
          </w:tcPr>
          <w:p w14:paraId="15BFED39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5" w:type="dxa"/>
          </w:tcPr>
          <w:p w14:paraId="15BFED3A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7</w:t>
            </w:r>
          </w:p>
        </w:tc>
        <w:tc>
          <w:tcPr>
            <w:tcW w:w="1196" w:type="dxa"/>
          </w:tcPr>
          <w:p w14:paraId="15BFED3B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2</w:t>
            </w:r>
          </w:p>
        </w:tc>
        <w:tc>
          <w:tcPr>
            <w:tcW w:w="884" w:type="dxa"/>
          </w:tcPr>
          <w:p w14:paraId="15BFED3C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4.5</w:t>
            </w:r>
          </w:p>
        </w:tc>
        <w:tc>
          <w:tcPr>
            <w:tcW w:w="1095" w:type="dxa"/>
          </w:tcPr>
          <w:p w14:paraId="15BFED3D" w14:textId="77777777" w:rsidR="006715B6" w:rsidRDefault="002C208A">
            <w:pPr>
              <w:spacing w:before="27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3E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3F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40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</w:t>
            </w:r>
          </w:p>
        </w:tc>
        <w:tc>
          <w:tcPr>
            <w:tcW w:w="620" w:type="dxa"/>
          </w:tcPr>
          <w:p w14:paraId="15BFED41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 w:rsidR="006715B6" w14:paraId="15BFED4C" w14:textId="77777777">
        <w:trPr>
          <w:trHeight w:val="258"/>
        </w:trPr>
        <w:tc>
          <w:tcPr>
            <w:tcW w:w="1853" w:type="dxa"/>
          </w:tcPr>
          <w:p w14:paraId="15BFED43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5" w:type="dxa"/>
          </w:tcPr>
          <w:p w14:paraId="15BFED44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3</w:t>
            </w:r>
          </w:p>
        </w:tc>
        <w:tc>
          <w:tcPr>
            <w:tcW w:w="1196" w:type="dxa"/>
          </w:tcPr>
          <w:p w14:paraId="15BFED45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.5</w:t>
            </w:r>
          </w:p>
        </w:tc>
        <w:tc>
          <w:tcPr>
            <w:tcW w:w="884" w:type="dxa"/>
          </w:tcPr>
          <w:p w14:paraId="15BFED46" w14:textId="77777777" w:rsidR="006715B6" w:rsidRDefault="002C208A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7.2</w:t>
            </w:r>
          </w:p>
        </w:tc>
        <w:tc>
          <w:tcPr>
            <w:tcW w:w="1095" w:type="dxa"/>
          </w:tcPr>
          <w:p w14:paraId="15BFED47" w14:textId="77777777" w:rsidR="006715B6" w:rsidRDefault="002C208A">
            <w:pPr>
              <w:spacing w:before="27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48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49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4A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3</w:t>
            </w:r>
          </w:p>
        </w:tc>
        <w:tc>
          <w:tcPr>
            <w:tcW w:w="620" w:type="dxa"/>
          </w:tcPr>
          <w:p w14:paraId="15BFED4B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 w:rsidR="006715B6" w14:paraId="15BFED56" w14:textId="77777777">
        <w:trPr>
          <w:trHeight w:val="263"/>
        </w:trPr>
        <w:tc>
          <w:tcPr>
            <w:tcW w:w="1853" w:type="dxa"/>
          </w:tcPr>
          <w:p w14:paraId="15BFED4D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5" w:type="dxa"/>
          </w:tcPr>
          <w:p w14:paraId="15BFED4E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9</w:t>
            </w:r>
          </w:p>
        </w:tc>
        <w:tc>
          <w:tcPr>
            <w:tcW w:w="1196" w:type="dxa"/>
          </w:tcPr>
          <w:p w14:paraId="15BFED4F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6</w:t>
            </w:r>
          </w:p>
        </w:tc>
        <w:tc>
          <w:tcPr>
            <w:tcW w:w="884" w:type="dxa"/>
          </w:tcPr>
          <w:p w14:paraId="15BFED50" w14:textId="77777777" w:rsidR="006715B6" w:rsidRDefault="002C208A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69</w:t>
            </w:r>
          </w:p>
        </w:tc>
        <w:tc>
          <w:tcPr>
            <w:tcW w:w="1095" w:type="dxa"/>
          </w:tcPr>
          <w:p w14:paraId="15BFED51" w14:textId="77777777" w:rsidR="006715B6" w:rsidRDefault="002C208A">
            <w:pPr>
              <w:spacing w:before="27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52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53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54" w14:textId="77777777" w:rsidR="006715B6" w:rsidRDefault="002C208A">
            <w:pPr>
              <w:spacing w:before="27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620" w:type="dxa"/>
          </w:tcPr>
          <w:p w14:paraId="15BFED55" w14:textId="77777777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 w:rsidR="006715B6" w14:paraId="15BFED60" w14:textId="77777777">
        <w:trPr>
          <w:trHeight w:val="258"/>
        </w:trPr>
        <w:tc>
          <w:tcPr>
            <w:tcW w:w="1853" w:type="dxa"/>
          </w:tcPr>
          <w:p w14:paraId="15BFED57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5" w:type="dxa"/>
          </w:tcPr>
          <w:p w14:paraId="15BFED58" w14:textId="77777777" w:rsidR="006715B6" w:rsidRDefault="002C208A">
            <w:pPr>
              <w:spacing w:before="23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4</w:t>
            </w:r>
          </w:p>
        </w:tc>
        <w:tc>
          <w:tcPr>
            <w:tcW w:w="1196" w:type="dxa"/>
          </w:tcPr>
          <w:p w14:paraId="15BFED59" w14:textId="77777777" w:rsidR="006715B6" w:rsidRDefault="002C208A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6</w:t>
            </w:r>
          </w:p>
        </w:tc>
        <w:tc>
          <w:tcPr>
            <w:tcW w:w="884" w:type="dxa"/>
          </w:tcPr>
          <w:p w14:paraId="15BFED5A" w14:textId="77777777" w:rsidR="006715B6" w:rsidRDefault="002C208A">
            <w:pPr>
              <w:spacing w:before="23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.19</w:t>
            </w:r>
          </w:p>
        </w:tc>
        <w:tc>
          <w:tcPr>
            <w:tcW w:w="1095" w:type="dxa"/>
          </w:tcPr>
          <w:p w14:paraId="15BFED5B" w14:textId="77777777" w:rsidR="006715B6" w:rsidRDefault="002C208A">
            <w:pPr>
              <w:spacing w:before="23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5C" w14:textId="77777777" w:rsidR="006715B6" w:rsidRDefault="002C208A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5D" w14:textId="77777777" w:rsidR="006715B6" w:rsidRDefault="002C208A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5E" w14:textId="77777777" w:rsidR="006715B6" w:rsidRDefault="002C208A">
            <w:pPr>
              <w:spacing w:before="23"/>
              <w:ind w:left="13" w:right="1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  <w:tc>
          <w:tcPr>
            <w:tcW w:w="620" w:type="dxa"/>
          </w:tcPr>
          <w:p w14:paraId="15BFED5F" w14:textId="77777777" w:rsidR="006715B6" w:rsidRDefault="002C208A">
            <w:pPr>
              <w:spacing w:before="23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 w:rsidR="006715B6" w14:paraId="15BFED6A" w14:textId="77777777">
        <w:trPr>
          <w:trHeight w:val="258"/>
        </w:trPr>
        <w:tc>
          <w:tcPr>
            <w:tcW w:w="1853" w:type="dxa"/>
          </w:tcPr>
          <w:p w14:paraId="15BFED61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335" w:type="dxa"/>
          </w:tcPr>
          <w:p w14:paraId="15BFED62" w14:textId="77777777" w:rsidR="006715B6" w:rsidRDefault="002C208A">
            <w:pPr>
              <w:spacing w:before="27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2</w:t>
            </w:r>
          </w:p>
        </w:tc>
        <w:tc>
          <w:tcPr>
            <w:tcW w:w="1196" w:type="dxa"/>
          </w:tcPr>
          <w:p w14:paraId="15BFED63" w14:textId="77777777" w:rsidR="006715B6" w:rsidRDefault="002C208A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8</w:t>
            </w:r>
          </w:p>
        </w:tc>
        <w:tc>
          <w:tcPr>
            <w:tcW w:w="884" w:type="dxa"/>
          </w:tcPr>
          <w:p w14:paraId="15BFED64" w14:textId="77777777" w:rsidR="006715B6" w:rsidRDefault="002C208A">
            <w:pPr>
              <w:spacing w:before="2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55</w:t>
            </w:r>
          </w:p>
        </w:tc>
        <w:tc>
          <w:tcPr>
            <w:tcW w:w="1095" w:type="dxa"/>
          </w:tcPr>
          <w:p w14:paraId="15BFED65" w14:textId="77777777" w:rsidR="006715B6" w:rsidRDefault="002C208A">
            <w:pPr>
              <w:spacing w:before="27"/>
              <w:ind w:left="9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5</w:t>
            </w:r>
          </w:p>
        </w:tc>
        <w:tc>
          <w:tcPr>
            <w:tcW w:w="797" w:type="dxa"/>
          </w:tcPr>
          <w:p w14:paraId="15BFED66" w14:textId="77777777" w:rsidR="006715B6" w:rsidRDefault="002C208A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9" w:type="dxa"/>
          </w:tcPr>
          <w:p w14:paraId="15BFED67" w14:textId="77777777" w:rsidR="006715B6" w:rsidRDefault="002C208A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8" w:type="dxa"/>
          </w:tcPr>
          <w:p w14:paraId="15BFED68" w14:textId="77777777" w:rsidR="006715B6" w:rsidRDefault="002C208A">
            <w:pPr>
              <w:spacing w:before="27"/>
              <w:ind w:left="13" w:righ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620" w:type="dxa"/>
          </w:tcPr>
          <w:p w14:paraId="15BFED69" w14:textId="53C54D79" w:rsidR="006715B6" w:rsidRDefault="002C208A">
            <w:pPr>
              <w:spacing w:before="27"/>
              <w:ind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</w:tbl>
    <w:p w14:paraId="15BFED6B" w14:textId="77777777" w:rsidR="006715B6" w:rsidRDefault="006715B6">
      <w:pPr>
        <w:rPr>
          <w:sz w:val="18"/>
          <w:szCs w:val="18"/>
        </w:rPr>
      </w:pPr>
    </w:p>
    <w:p w14:paraId="15BFED6C" w14:textId="77777777" w:rsidR="006715B6" w:rsidRDefault="002C208A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5J</w:t>
      </w:r>
    </w:p>
    <w:p w14:paraId="15BFED6D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d"/>
        <w:tblpPr w:leftFromText="180" w:rightFromText="180" w:topFromText="180" w:bottomFromText="180" w:vertAnchor="text" w:tblpX="-75"/>
        <w:tblW w:w="6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0"/>
        <w:gridCol w:w="2550"/>
        <w:gridCol w:w="1080"/>
        <w:gridCol w:w="1020"/>
      </w:tblGrid>
      <w:tr w:rsidR="006715B6" w14:paraId="15BFED72" w14:textId="77777777">
        <w:trPr>
          <w:trHeight w:val="330"/>
        </w:trPr>
        <w:tc>
          <w:tcPr>
            <w:tcW w:w="1500" w:type="dxa"/>
          </w:tcPr>
          <w:p w14:paraId="15BFED6E" w14:textId="3B07F4A4" w:rsidR="006715B6" w:rsidRDefault="006715B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14:paraId="15BFED6F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080" w:type="dxa"/>
          </w:tcPr>
          <w:p w14:paraId="15BFED70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M</w:t>
            </w:r>
          </w:p>
        </w:tc>
        <w:tc>
          <w:tcPr>
            <w:tcW w:w="1020" w:type="dxa"/>
          </w:tcPr>
          <w:p w14:paraId="15BFED71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</w:t>
            </w:r>
          </w:p>
        </w:tc>
      </w:tr>
      <w:tr w:rsidR="006715B6" w14:paraId="15BFED77" w14:textId="77777777">
        <w:trPr>
          <w:trHeight w:val="330"/>
        </w:trPr>
        <w:tc>
          <w:tcPr>
            <w:tcW w:w="1500" w:type="dxa"/>
          </w:tcPr>
          <w:p w14:paraId="15BFED73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550" w:type="dxa"/>
          </w:tcPr>
          <w:p w14:paraId="15BFED74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0</w:t>
            </w:r>
          </w:p>
        </w:tc>
        <w:tc>
          <w:tcPr>
            <w:tcW w:w="1080" w:type="dxa"/>
          </w:tcPr>
          <w:p w14:paraId="15BFED75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9</w:t>
            </w:r>
          </w:p>
        </w:tc>
        <w:tc>
          <w:tcPr>
            <w:tcW w:w="1020" w:type="dxa"/>
          </w:tcPr>
          <w:p w14:paraId="15BFED76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6715B6" w14:paraId="15BFED7C" w14:textId="77777777">
        <w:trPr>
          <w:trHeight w:val="330"/>
        </w:trPr>
        <w:tc>
          <w:tcPr>
            <w:tcW w:w="1500" w:type="dxa"/>
          </w:tcPr>
          <w:p w14:paraId="15BFED78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550" w:type="dxa"/>
          </w:tcPr>
          <w:p w14:paraId="15BFED79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0</w:t>
            </w:r>
          </w:p>
        </w:tc>
        <w:tc>
          <w:tcPr>
            <w:tcW w:w="1080" w:type="dxa"/>
          </w:tcPr>
          <w:p w14:paraId="15BFED7A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</w:tcPr>
          <w:p w14:paraId="15BFED7B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15B6" w14:paraId="15BFED81" w14:textId="77777777">
        <w:trPr>
          <w:trHeight w:val="315"/>
        </w:trPr>
        <w:tc>
          <w:tcPr>
            <w:tcW w:w="1500" w:type="dxa"/>
          </w:tcPr>
          <w:p w14:paraId="15BFED7D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tistics</w:t>
            </w:r>
          </w:p>
        </w:tc>
        <w:tc>
          <w:tcPr>
            <w:tcW w:w="2550" w:type="dxa"/>
          </w:tcPr>
          <w:p w14:paraId="15BFED7E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2.20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17, p=0.0412</w:t>
            </w:r>
          </w:p>
        </w:tc>
        <w:tc>
          <w:tcPr>
            <w:tcW w:w="1080" w:type="dxa"/>
          </w:tcPr>
          <w:p w14:paraId="15BFED7F" w14:textId="77777777" w:rsidR="006715B6" w:rsidRDefault="006715B6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15BFED80" w14:textId="3DF354C6" w:rsidR="006715B6" w:rsidRDefault="006715B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5BFED82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p w14:paraId="15BFED83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p w14:paraId="15BFED84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p w14:paraId="15BFED85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p w14:paraId="15BFED86" w14:textId="77777777" w:rsidR="006715B6" w:rsidRDefault="002C208A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5K</w:t>
      </w:r>
    </w:p>
    <w:p w14:paraId="15BFED87" w14:textId="77777777" w:rsidR="006715B6" w:rsidRDefault="006715B6">
      <w:pPr>
        <w:widowControl/>
        <w:spacing w:after="160" w:line="259" w:lineRule="auto"/>
        <w:jc w:val="center"/>
        <w:rPr>
          <w:rFonts w:ascii="Aptos" w:eastAsia="Aptos" w:hAnsi="Aptos" w:cs="Aptos"/>
        </w:rPr>
      </w:pPr>
    </w:p>
    <w:tbl>
      <w:tblPr>
        <w:tblStyle w:val="ae"/>
        <w:tblW w:w="6120" w:type="dxa"/>
        <w:tblInd w:w="-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625"/>
        <w:gridCol w:w="1080"/>
        <w:gridCol w:w="975"/>
      </w:tblGrid>
      <w:tr w:rsidR="006715B6" w14:paraId="15BFED8C" w14:textId="77777777">
        <w:trPr>
          <w:trHeight w:val="330"/>
        </w:trPr>
        <w:tc>
          <w:tcPr>
            <w:tcW w:w="1440" w:type="dxa"/>
          </w:tcPr>
          <w:p w14:paraId="15BFED88" w14:textId="04E40BC2" w:rsidR="006715B6" w:rsidRDefault="006715B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</w:tcPr>
          <w:p w14:paraId="15BFED89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1080" w:type="dxa"/>
          </w:tcPr>
          <w:p w14:paraId="15BFED8A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M</w:t>
            </w:r>
          </w:p>
        </w:tc>
        <w:tc>
          <w:tcPr>
            <w:tcW w:w="975" w:type="dxa"/>
          </w:tcPr>
          <w:p w14:paraId="15BFED8B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</w:t>
            </w:r>
          </w:p>
        </w:tc>
      </w:tr>
      <w:tr w:rsidR="006715B6" w14:paraId="15BFED91" w14:textId="77777777">
        <w:trPr>
          <w:trHeight w:val="330"/>
        </w:trPr>
        <w:tc>
          <w:tcPr>
            <w:tcW w:w="1440" w:type="dxa"/>
          </w:tcPr>
          <w:p w14:paraId="15BFED8D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625" w:type="dxa"/>
          </w:tcPr>
          <w:p w14:paraId="15BFED8E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</w:t>
            </w:r>
          </w:p>
        </w:tc>
        <w:tc>
          <w:tcPr>
            <w:tcW w:w="1080" w:type="dxa"/>
          </w:tcPr>
          <w:p w14:paraId="15BFED8F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7</w:t>
            </w:r>
          </w:p>
        </w:tc>
        <w:tc>
          <w:tcPr>
            <w:tcW w:w="975" w:type="dxa"/>
          </w:tcPr>
          <w:p w14:paraId="15BFED90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6715B6" w14:paraId="15BFED96" w14:textId="77777777">
        <w:trPr>
          <w:trHeight w:val="330"/>
        </w:trPr>
        <w:tc>
          <w:tcPr>
            <w:tcW w:w="1440" w:type="dxa"/>
          </w:tcPr>
          <w:p w14:paraId="15BFED92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625" w:type="dxa"/>
          </w:tcPr>
          <w:p w14:paraId="15BFED93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15BFED94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75" w:type="dxa"/>
          </w:tcPr>
          <w:p w14:paraId="15BFED95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15B6" w14:paraId="15BFED9B" w14:textId="77777777">
        <w:trPr>
          <w:trHeight w:val="315"/>
        </w:trPr>
        <w:tc>
          <w:tcPr>
            <w:tcW w:w="1440" w:type="dxa"/>
          </w:tcPr>
          <w:p w14:paraId="15BFED97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tistics</w:t>
            </w:r>
          </w:p>
        </w:tc>
        <w:tc>
          <w:tcPr>
            <w:tcW w:w="2625" w:type="dxa"/>
          </w:tcPr>
          <w:p w14:paraId="15BFED98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1.507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17, p=0.1502</w:t>
            </w:r>
          </w:p>
        </w:tc>
        <w:tc>
          <w:tcPr>
            <w:tcW w:w="1080" w:type="dxa"/>
          </w:tcPr>
          <w:p w14:paraId="15BFED99" w14:textId="77777777" w:rsidR="006715B6" w:rsidRDefault="006715B6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</w:tcPr>
          <w:p w14:paraId="15BFED9A" w14:textId="0CE33E91" w:rsidR="006715B6" w:rsidRDefault="006715B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5BFED9C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p w14:paraId="15BFED9D" w14:textId="77777777" w:rsidR="006715B6" w:rsidRDefault="002C208A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5L</w:t>
      </w:r>
    </w:p>
    <w:p w14:paraId="15BFED9E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f"/>
        <w:tblW w:w="58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0"/>
        <w:gridCol w:w="2720"/>
      </w:tblGrid>
      <w:tr w:rsidR="006715B6" w14:paraId="15BFEDA1" w14:textId="77777777">
        <w:trPr>
          <w:trHeight w:val="330"/>
        </w:trPr>
        <w:tc>
          <w:tcPr>
            <w:tcW w:w="3100" w:type="dxa"/>
          </w:tcPr>
          <w:p w14:paraId="15BFED9F" w14:textId="75AB22A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 and statistical significance</w:t>
            </w:r>
          </w:p>
        </w:tc>
        <w:tc>
          <w:tcPr>
            <w:tcW w:w="2720" w:type="dxa"/>
          </w:tcPr>
          <w:p w14:paraId="15BFEDA0" w14:textId="77777777" w:rsidR="006715B6" w:rsidRDefault="006715B6">
            <w:pPr>
              <w:widowControl/>
              <w:rPr>
                <w:sz w:val="18"/>
                <w:szCs w:val="18"/>
              </w:rPr>
            </w:pPr>
          </w:p>
        </w:tc>
      </w:tr>
      <w:tr w:rsidR="006715B6" w14:paraId="15BFEDA4" w14:textId="77777777">
        <w:trPr>
          <w:trHeight w:val="300"/>
        </w:trPr>
        <w:tc>
          <w:tcPr>
            <w:tcW w:w="3100" w:type="dxa"/>
          </w:tcPr>
          <w:p w14:paraId="15BFEDA2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</w:t>
            </w:r>
          </w:p>
        </w:tc>
        <w:tc>
          <w:tcPr>
            <w:tcW w:w="2720" w:type="dxa"/>
          </w:tcPr>
          <w:p w14:paraId="15BFEDA3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er's exact test</w:t>
            </w:r>
          </w:p>
        </w:tc>
      </w:tr>
      <w:tr w:rsidR="006715B6" w14:paraId="15BFEDA7" w14:textId="77777777">
        <w:trPr>
          <w:trHeight w:val="300"/>
        </w:trPr>
        <w:tc>
          <w:tcPr>
            <w:tcW w:w="3100" w:type="dxa"/>
          </w:tcPr>
          <w:p w14:paraId="15BFEDA5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720" w:type="dxa"/>
          </w:tcPr>
          <w:p w14:paraId="15BFEDA6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4</w:t>
            </w:r>
          </w:p>
        </w:tc>
      </w:tr>
      <w:tr w:rsidR="006715B6" w14:paraId="15BFEDAA" w14:textId="77777777">
        <w:trPr>
          <w:trHeight w:val="300"/>
        </w:trPr>
        <w:tc>
          <w:tcPr>
            <w:tcW w:w="3100" w:type="dxa"/>
          </w:tcPr>
          <w:p w14:paraId="15BFEDA8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 summary</w:t>
            </w:r>
          </w:p>
        </w:tc>
        <w:tc>
          <w:tcPr>
            <w:tcW w:w="2720" w:type="dxa"/>
          </w:tcPr>
          <w:p w14:paraId="15BFEDA9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6715B6" w14:paraId="15BFEDAD" w14:textId="77777777">
        <w:trPr>
          <w:trHeight w:val="300"/>
        </w:trPr>
        <w:tc>
          <w:tcPr>
            <w:tcW w:w="3100" w:type="dxa"/>
          </w:tcPr>
          <w:p w14:paraId="15BFEDAB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- or two-sided</w:t>
            </w:r>
          </w:p>
        </w:tc>
        <w:tc>
          <w:tcPr>
            <w:tcW w:w="2720" w:type="dxa"/>
          </w:tcPr>
          <w:p w14:paraId="15BFEDAC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sided</w:t>
            </w:r>
          </w:p>
        </w:tc>
      </w:tr>
      <w:tr w:rsidR="006715B6" w14:paraId="15BFEDB0" w14:textId="77777777">
        <w:trPr>
          <w:trHeight w:val="300"/>
        </w:trPr>
        <w:tc>
          <w:tcPr>
            <w:tcW w:w="3100" w:type="dxa"/>
          </w:tcPr>
          <w:p w14:paraId="15BFEDAE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ly significant (P &lt; 0.05)?</w:t>
            </w:r>
          </w:p>
        </w:tc>
        <w:tc>
          <w:tcPr>
            <w:tcW w:w="2720" w:type="dxa"/>
          </w:tcPr>
          <w:p w14:paraId="15BFEDAF" w14:textId="3362F058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15BFEDB1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  <w:sz w:val="18"/>
          <w:szCs w:val="18"/>
        </w:rPr>
      </w:pPr>
    </w:p>
    <w:tbl>
      <w:tblPr>
        <w:tblStyle w:val="af0"/>
        <w:tblW w:w="8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0"/>
        <w:gridCol w:w="2720"/>
        <w:gridCol w:w="2300"/>
      </w:tblGrid>
      <w:tr w:rsidR="006715B6" w14:paraId="15BFEDB5" w14:textId="77777777">
        <w:trPr>
          <w:trHeight w:val="300"/>
        </w:trPr>
        <w:tc>
          <w:tcPr>
            <w:tcW w:w="3100" w:type="dxa"/>
          </w:tcPr>
          <w:p w14:paraId="15BFEDB2" w14:textId="42A257EB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ffect size</w:t>
            </w:r>
          </w:p>
        </w:tc>
        <w:tc>
          <w:tcPr>
            <w:tcW w:w="2720" w:type="dxa"/>
          </w:tcPr>
          <w:p w14:paraId="15BFEDB3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2300" w:type="dxa"/>
          </w:tcPr>
          <w:p w14:paraId="15BFEDB4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</w:tr>
      <w:tr w:rsidR="006715B6" w14:paraId="15BFEDB9" w14:textId="77777777">
        <w:trPr>
          <w:trHeight w:val="300"/>
        </w:trPr>
        <w:tc>
          <w:tcPr>
            <w:tcW w:w="3100" w:type="dxa"/>
          </w:tcPr>
          <w:p w14:paraId="15BFEDB6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2720" w:type="dxa"/>
          </w:tcPr>
          <w:p w14:paraId="15BFEDB7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7</w:t>
            </w:r>
          </w:p>
        </w:tc>
        <w:tc>
          <w:tcPr>
            <w:tcW w:w="2300" w:type="dxa"/>
          </w:tcPr>
          <w:p w14:paraId="15BFEDB8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48 to 1.699</w:t>
            </w:r>
          </w:p>
        </w:tc>
      </w:tr>
      <w:tr w:rsidR="006715B6" w14:paraId="15BFEDBD" w14:textId="77777777">
        <w:trPr>
          <w:trHeight w:val="300"/>
        </w:trPr>
        <w:tc>
          <w:tcPr>
            <w:tcW w:w="3100" w:type="dxa"/>
          </w:tcPr>
          <w:p w14:paraId="15BFEDBA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iprocal of odds ratio</w:t>
            </w:r>
          </w:p>
        </w:tc>
        <w:tc>
          <w:tcPr>
            <w:tcW w:w="2720" w:type="dxa"/>
          </w:tcPr>
          <w:p w14:paraId="15BFEDBB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300" w:type="dxa"/>
          </w:tcPr>
          <w:p w14:paraId="15BFEDBC" w14:textId="12A0EC9F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6 to 80.14</w:t>
            </w:r>
          </w:p>
        </w:tc>
      </w:tr>
    </w:tbl>
    <w:p w14:paraId="15BFEDBE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  <w:sz w:val="18"/>
          <w:szCs w:val="18"/>
        </w:rPr>
      </w:pPr>
    </w:p>
    <w:p w14:paraId="15BFEDBF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  <w:sz w:val="18"/>
          <w:szCs w:val="18"/>
        </w:rPr>
      </w:pPr>
    </w:p>
    <w:tbl>
      <w:tblPr>
        <w:tblStyle w:val="af1"/>
        <w:tblW w:w="58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0"/>
        <w:gridCol w:w="2720"/>
      </w:tblGrid>
      <w:tr w:rsidR="006715B6" w14:paraId="15BFEDC2" w14:textId="77777777">
        <w:trPr>
          <w:trHeight w:val="300"/>
        </w:trPr>
        <w:tc>
          <w:tcPr>
            <w:tcW w:w="3100" w:type="dxa"/>
          </w:tcPr>
          <w:p w14:paraId="15BFEDC0" w14:textId="46CC1195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 used to compute CIs</w:t>
            </w:r>
          </w:p>
        </w:tc>
        <w:tc>
          <w:tcPr>
            <w:tcW w:w="2720" w:type="dxa"/>
          </w:tcPr>
          <w:p w14:paraId="15BFEDC1" w14:textId="77777777" w:rsidR="006715B6" w:rsidRDefault="006715B6">
            <w:pPr>
              <w:widowControl/>
              <w:rPr>
                <w:b/>
                <w:sz w:val="18"/>
                <w:szCs w:val="18"/>
              </w:rPr>
            </w:pPr>
          </w:p>
        </w:tc>
      </w:tr>
      <w:tr w:rsidR="006715B6" w14:paraId="15BFEDC5" w14:textId="77777777">
        <w:trPr>
          <w:trHeight w:val="300"/>
        </w:trPr>
        <w:tc>
          <w:tcPr>
            <w:tcW w:w="3100" w:type="dxa"/>
          </w:tcPr>
          <w:p w14:paraId="15BFEDC3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2720" w:type="dxa"/>
          </w:tcPr>
          <w:p w14:paraId="15BFEDC4" w14:textId="140CB6C3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ptista-Pike</w:t>
            </w:r>
          </w:p>
        </w:tc>
      </w:tr>
    </w:tbl>
    <w:p w14:paraId="15BFEDC6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  <w:sz w:val="18"/>
          <w:szCs w:val="18"/>
        </w:rPr>
      </w:pPr>
    </w:p>
    <w:p w14:paraId="15BFEDC7" w14:textId="77777777" w:rsidR="006715B6" w:rsidRDefault="002C208A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5M</w:t>
      </w:r>
    </w:p>
    <w:p w14:paraId="15BFEDC8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f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7"/>
        <w:gridCol w:w="1562"/>
        <w:gridCol w:w="1302"/>
        <w:gridCol w:w="1599"/>
        <w:gridCol w:w="1701"/>
        <w:gridCol w:w="1389"/>
      </w:tblGrid>
      <w:tr w:rsidR="006715B6" w14:paraId="15BFEDCF" w14:textId="77777777">
        <w:trPr>
          <w:trHeight w:val="300"/>
        </w:trPr>
        <w:tc>
          <w:tcPr>
            <w:tcW w:w="1797" w:type="dxa"/>
          </w:tcPr>
          <w:p w14:paraId="15BFEDC9" w14:textId="4E065CB4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VA table</w:t>
            </w:r>
          </w:p>
        </w:tc>
        <w:tc>
          <w:tcPr>
            <w:tcW w:w="1562" w:type="dxa"/>
          </w:tcPr>
          <w:p w14:paraId="15BFEDCA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 (Type III)</w:t>
            </w:r>
          </w:p>
        </w:tc>
        <w:tc>
          <w:tcPr>
            <w:tcW w:w="1302" w:type="dxa"/>
          </w:tcPr>
          <w:p w14:paraId="15BFEDCB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  <w:tc>
          <w:tcPr>
            <w:tcW w:w="1599" w:type="dxa"/>
          </w:tcPr>
          <w:p w14:paraId="15BFEDCC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S</w:t>
            </w:r>
          </w:p>
        </w:tc>
        <w:tc>
          <w:tcPr>
            <w:tcW w:w="1701" w:type="dxa"/>
          </w:tcPr>
          <w:p w14:paraId="15BFEDCD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 (</w:t>
            </w:r>
            <w:proofErr w:type="spellStart"/>
            <w:r>
              <w:rPr>
                <w:b/>
                <w:sz w:val="18"/>
                <w:szCs w:val="18"/>
              </w:rPr>
              <w:t>DFn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b/>
                <w:sz w:val="18"/>
                <w:szCs w:val="18"/>
              </w:rPr>
              <w:t>DFd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89" w:type="dxa"/>
          </w:tcPr>
          <w:p w14:paraId="15BFEDCE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 w:rsidR="006715B6" w14:paraId="15BFEDD6" w14:textId="77777777">
        <w:trPr>
          <w:trHeight w:val="300"/>
        </w:trPr>
        <w:tc>
          <w:tcPr>
            <w:tcW w:w="1797" w:type="dxa"/>
          </w:tcPr>
          <w:p w14:paraId="15BFEDD0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action</w:t>
            </w:r>
          </w:p>
        </w:tc>
        <w:tc>
          <w:tcPr>
            <w:tcW w:w="1562" w:type="dxa"/>
          </w:tcPr>
          <w:p w14:paraId="15BFEDD1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5</w:t>
            </w:r>
          </w:p>
        </w:tc>
        <w:tc>
          <w:tcPr>
            <w:tcW w:w="1302" w:type="dxa"/>
          </w:tcPr>
          <w:p w14:paraId="15BFEDD2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99" w:type="dxa"/>
          </w:tcPr>
          <w:p w14:paraId="15BFEDD3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5</w:t>
            </w:r>
          </w:p>
        </w:tc>
        <w:tc>
          <w:tcPr>
            <w:tcW w:w="1701" w:type="dxa"/>
          </w:tcPr>
          <w:p w14:paraId="15BFEDD4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, 40) = 1.556</w:t>
            </w:r>
          </w:p>
        </w:tc>
        <w:tc>
          <w:tcPr>
            <w:tcW w:w="1389" w:type="dxa"/>
          </w:tcPr>
          <w:p w14:paraId="15BFEDD5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195</w:t>
            </w:r>
          </w:p>
        </w:tc>
      </w:tr>
      <w:tr w:rsidR="006715B6" w14:paraId="15BFEDDD" w14:textId="77777777">
        <w:trPr>
          <w:trHeight w:val="300"/>
        </w:trPr>
        <w:tc>
          <w:tcPr>
            <w:tcW w:w="1797" w:type="dxa"/>
          </w:tcPr>
          <w:p w14:paraId="15BFEDD7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Factor</w:t>
            </w:r>
          </w:p>
        </w:tc>
        <w:tc>
          <w:tcPr>
            <w:tcW w:w="1562" w:type="dxa"/>
          </w:tcPr>
          <w:p w14:paraId="15BFEDD8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2</w:t>
            </w:r>
          </w:p>
        </w:tc>
        <w:tc>
          <w:tcPr>
            <w:tcW w:w="1302" w:type="dxa"/>
          </w:tcPr>
          <w:p w14:paraId="15BFEDD9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99" w:type="dxa"/>
          </w:tcPr>
          <w:p w14:paraId="15BFEDDA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2</w:t>
            </w:r>
          </w:p>
        </w:tc>
        <w:tc>
          <w:tcPr>
            <w:tcW w:w="1701" w:type="dxa"/>
          </w:tcPr>
          <w:p w14:paraId="15BFEDDB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, 40) = 17.16</w:t>
            </w:r>
          </w:p>
        </w:tc>
        <w:tc>
          <w:tcPr>
            <w:tcW w:w="1389" w:type="dxa"/>
          </w:tcPr>
          <w:p w14:paraId="15BFEDDC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02</w:t>
            </w:r>
          </w:p>
        </w:tc>
      </w:tr>
      <w:tr w:rsidR="006715B6" w14:paraId="15BFEDE4" w14:textId="77777777">
        <w:trPr>
          <w:trHeight w:val="300"/>
        </w:trPr>
        <w:tc>
          <w:tcPr>
            <w:tcW w:w="1797" w:type="dxa"/>
          </w:tcPr>
          <w:p w14:paraId="15BFEDDE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mn Factor</w:t>
            </w:r>
          </w:p>
        </w:tc>
        <w:tc>
          <w:tcPr>
            <w:tcW w:w="1562" w:type="dxa"/>
          </w:tcPr>
          <w:p w14:paraId="15BFEDDF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1302" w:type="dxa"/>
          </w:tcPr>
          <w:p w14:paraId="15BFEDE0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99" w:type="dxa"/>
          </w:tcPr>
          <w:p w14:paraId="15BFEDE1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1701" w:type="dxa"/>
          </w:tcPr>
          <w:p w14:paraId="15BFEDE2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, 40) = 6.436</w:t>
            </w:r>
          </w:p>
        </w:tc>
        <w:tc>
          <w:tcPr>
            <w:tcW w:w="1389" w:type="dxa"/>
          </w:tcPr>
          <w:p w14:paraId="15BFEDE3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152</w:t>
            </w:r>
          </w:p>
        </w:tc>
      </w:tr>
      <w:tr w:rsidR="006715B6" w14:paraId="15BFEDEB" w14:textId="77777777">
        <w:trPr>
          <w:trHeight w:val="300"/>
        </w:trPr>
        <w:tc>
          <w:tcPr>
            <w:tcW w:w="1797" w:type="dxa"/>
          </w:tcPr>
          <w:p w14:paraId="15BFEDE5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ual</w:t>
            </w:r>
          </w:p>
        </w:tc>
        <w:tc>
          <w:tcPr>
            <w:tcW w:w="1562" w:type="dxa"/>
          </w:tcPr>
          <w:p w14:paraId="15BFEDE6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1</w:t>
            </w:r>
          </w:p>
        </w:tc>
        <w:tc>
          <w:tcPr>
            <w:tcW w:w="1302" w:type="dxa"/>
          </w:tcPr>
          <w:p w14:paraId="15BFEDE7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599" w:type="dxa"/>
          </w:tcPr>
          <w:p w14:paraId="15BFEDE8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78</w:t>
            </w:r>
          </w:p>
        </w:tc>
        <w:tc>
          <w:tcPr>
            <w:tcW w:w="1701" w:type="dxa"/>
          </w:tcPr>
          <w:p w14:paraId="15BFEDE9" w14:textId="77777777" w:rsidR="006715B6" w:rsidRDefault="006715B6">
            <w:pPr>
              <w:widowControl/>
              <w:jc w:val="right"/>
              <w:rPr>
                <w:sz w:val="18"/>
                <w:szCs w:val="18"/>
              </w:rPr>
            </w:pPr>
          </w:p>
        </w:tc>
        <w:tc>
          <w:tcPr>
            <w:tcW w:w="1389" w:type="dxa"/>
          </w:tcPr>
          <w:p w14:paraId="15BFEDEA" w14:textId="32504F7E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5BFEDEC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  <w:sz w:val="18"/>
          <w:szCs w:val="18"/>
        </w:rPr>
      </w:pPr>
    </w:p>
    <w:tbl>
      <w:tblPr>
        <w:tblStyle w:val="af3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7"/>
        <w:gridCol w:w="1873"/>
        <w:gridCol w:w="1342"/>
        <w:gridCol w:w="1396"/>
        <w:gridCol w:w="857"/>
        <w:gridCol w:w="1365"/>
      </w:tblGrid>
      <w:tr w:rsidR="006715B6" w14:paraId="15BFEDF3" w14:textId="77777777">
        <w:trPr>
          <w:trHeight w:val="300"/>
        </w:trPr>
        <w:tc>
          <w:tcPr>
            <w:tcW w:w="2517" w:type="dxa"/>
          </w:tcPr>
          <w:p w14:paraId="15BFEDED" w14:textId="17C2084B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ukey's multiple comparisons test</w:t>
            </w:r>
          </w:p>
        </w:tc>
        <w:tc>
          <w:tcPr>
            <w:tcW w:w="1873" w:type="dxa"/>
          </w:tcPr>
          <w:p w14:paraId="15BFEDEE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diff.</w:t>
            </w:r>
          </w:p>
        </w:tc>
        <w:tc>
          <w:tcPr>
            <w:tcW w:w="1342" w:type="dxa"/>
          </w:tcPr>
          <w:p w14:paraId="15BFEDEF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.00% CI of diff.</w:t>
            </w:r>
          </w:p>
        </w:tc>
        <w:tc>
          <w:tcPr>
            <w:tcW w:w="1396" w:type="dxa"/>
          </w:tcPr>
          <w:p w14:paraId="15BFEDF0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low threshold?</w:t>
            </w:r>
          </w:p>
        </w:tc>
        <w:tc>
          <w:tcPr>
            <w:tcW w:w="857" w:type="dxa"/>
          </w:tcPr>
          <w:p w14:paraId="15BFEDF1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mary</w:t>
            </w:r>
          </w:p>
        </w:tc>
        <w:tc>
          <w:tcPr>
            <w:tcW w:w="1365" w:type="dxa"/>
          </w:tcPr>
          <w:p w14:paraId="15BFEDF2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 P Value</w:t>
            </w:r>
          </w:p>
        </w:tc>
      </w:tr>
      <w:tr w:rsidR="006715B6" w14:paraId="15BFEDFA" w14:textId="77777777">
        <w:trPr>
          <w:trHeight w:val="300"/>
        </w:trPr>
        <w:tc>
          <w:tcPr>
            <w:tcW w:w="2517" w:type="dxa"/>
          </w:tcPr>
          <w:p w14:paraId="15BFEDF4" w14:textId="77777777" w:rsidR="006715B6" w:rsidRDefault="006715B6">
            <w:pPr>
              <w:widowControl/>
              <w:rPr>
                <w:b/>
                <w:sz w:val="18"/>
                <w:szCs w:val="18"/>
              </w:rPr>
            </w:pPr>
          </w:p>
        </w:tc>
        <w:tc>
          <w:tcPr>
            <w:tcW w:w="1873" w:type="dxa"/>
          </w:tcPr>
          <w:p w14:paraId="15BFEDF5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2" w:type="dxa"/>
          </w:tcPr>
          <w:p w14:paraId="15BFEDF6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</w:tcPr>
          <w:p w14:paraId="15BFEDF7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</w:tcPr>
          <w:p w14:paraId="15BFEDF8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14:paraId="15BFEDF9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5B6" w14:paraId="15BFEE01" w14:textId="77777777">
        <w:trPr>
          <w:trHeight w:val="300"/>
        </w:trPr>
        <w:tc>
          <w:tcPr>
            <w:tcW w:w="2517" w:type="dxa"/>
          </w:tcPr>
          <w:p w14:paraId="15BFEDFB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1st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873" w:type="dxa"/>
          </w:tcPr>
          <w:p w14:paraId="15BFEDFC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75</w:t>
            </w:r>
          </w:p>
        </w:tc>
        <w:tc>
          <w:tcPr>
            <w:tcW w:w="1342" w:type="dxa"/>
          </w:tcPr>
          <w:p w14:paraId="15BFEDFD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51 to 0.01795</w:t>
            </w:r>
          </w:p>
        </w:tc>
        <w:tc>
          <w:tcPr>
            <w:tcW w:w="1396" w:type="dxa"/>
          </w:tcPr>
          <w:p w14:paraId="15BFEDFE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7" w:type="dxa"/>
          </w:tcPr>
          <w:p w14:paraId="15BFEDFF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65" w:type="dxa"/>
          </w:tcPr>
          <w:p w14:paraId="15BFEE00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5</w:t>
            </w:r>
          </w:p>
        </w:tc>
      </w:tr>
      <w:tr w:rsidR="006715B6" w14:paraId="15BFEE08" w14:textId="77777777">
        <w:trPr>
          <w:trHeight w:val="300"/>
        </w:trPr>
        <w:tc>
          <w:tcPr>
            <w:tcW w:w="2517" w:type="dxa"/>
          </w:tcPr>
          <w:p w14:paraId="15BFEE02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</w:p>
        </w:tc>
        <w:tc>
          <w:tcPr>
            <w:tcW w:w="1873" w:type="dxa"/>
          </w:tcPr>
          <w:p w14:paraId="15BFEE03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31</w:t>
            </w:r>
          </w:p>
        </w:tc>
        <w:tc>
          <w:tcPr>
            <w:tcW w:w="1342" w:type="dxa"/>
          </w:tcPr>
          <w:p w14:paraId="15BFEE04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04 to -5.570</w:t>
            </w:r>
          </w:p>
        </w:tc>
        <w:tc>
          <w:tcPr>
            <w:tcW w:w="1396" w:type="dxa"/>
          </w:tcPr>
          <w:p w14:paraId="15BFEE05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7" w:type="dxa"/>
          </w:tcPr>
          <w:p w14:paraId="15BFEE06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1365" w:type="dxa"/>
          </w:tcPr>
          <w:p w14:paraId="15BFEE07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</w:t>
            </w:r>
          </w:p>
        </w:tc>
      </w:tr>
      <w:tr w:rsidR="006715B6" w14:paraId="15BFEE0F" w14:textId="77777777">
        <w:trPr>
          <w:trHeight w:val="300"/>
        </w:trPr>
        <w:tc>
          <w:tcPr>
            <w:tcW w:w="2517" w:type="dxa"/>
          </w:tcPr>
          <w:p w14:paraId="15BFEE09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873" w:type="dxa"/>
          </w:tcPr>
          <w:p w14:paraId="15BFEE0A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97</w:t>
            </w:r>
          </w:p>
        </w:tc>
        <w:tc>
          <w:tcPr>
            <w:tcW w:w="1342" w:type="dxa"/>
          </w:tcPr>
          <w:p w14:paraId="15BFEE0B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9.73 to -8.204</w:t>
            </w:r>
          </w:p>
        </w:tc>
        <w:tc>
          <w:tcPr>
            <w:tcW w:w="1396" w:type="dxa"/>
          </w:tcPr>
          <w:p w14:paraId="15BFEE0C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7" w:type="dxa"/>
          </w:tcPr>
          <w:p w14:paraId="15BFEE0D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1365" w:type="dxa"/>
          </w:tcPr>
          <w:p w14:paraId="15BFEE0E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  <w:tr w:rsidR="006715B6" w14:paraId="15BFEE16" w14:textId="77777777">
        <w:trPr>
          <w:trHeight w:val="300"/>
        </w:trPr>
        <w:tc>
          <w:tcPr>
            <w:tcW w:w="2517" w:type="dxa"/>
          </w:tcPr>
          <w:p w14:paraId="15BFEE10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</w:p>
        </w:tc>
        <w:tc>
          <w:tcPr>
            <w:tcW w:w="1873" w:type="dxa"/>
          </w:tcPr>
          <w:p w14:paraId="15BFEE11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61</w:t>
            </w:r>
          </w:p>
        </w:tc>
        <w:tc>
          <w:tcPr>
            <w:tcW w:w="1342" w:type="dxa"/>
          </w:tcPr>
          <w:p w14:paraId="15BFEE12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33 to 6.204</w:t>
            </w:r>
          </w:p>
        </w:tc>
        <w:tc>
          <w:tcPr>
            <w:tcW w:w="1396" w:type="dxa"/>
          </w:tcPr>
          <w:p w14:paraId="15BFEE13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7" w:type="dxa"/>
          </w:tcPr>
          <w:p w14:paraId="15BFEE14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65" w:type="dxa"/>
          </w:tcPr>
          <w:p w14:paraId="15BFEE15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 w:rsidR="006715B6" w14:paraId="15BFEE1D" w14:textId="77777777">
        <w:trPr>
          <w:trHeight w:val="300"/>
        </w:trPr>
        <w:tc>
          <w:tcPr>
            <w:tcW w:w="2517" w:type="dxa"/>
          </w:tcPr>
          <w:p w14:paraId="15BFEE17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873" w:type="dxa"/>
          </w:tcPr>
          <w:p w14:paraId="15BFEE18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222</w:t>
            </w:r>
          </w:p>
        </w:tc>
        <w:tc>
          <w:tcPr>
            <w:tcW w:w="1342" w:type="dxa"/>
          </w:tcPr>
          <w:p w14:paraId="15BFEE19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92 to 3.481</w:t>
            </w:r>
          </w:p>
        </w:tc>
        <w:tc>
          <w:tcPr>
            <w:tcW w:w="1396" w:type="dxa"/>
          </w:tcPr>
          <w:p w14:paraId="15BFEE1A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7" w:type="dxa"/>
          </w:tcPr>
          <w:p w14:paraId="15BFEE1B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65" w:type="dxa"/>
          </w:tcPr>
          <w:p w14:paraId="15BFEE1C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4</w:t>
            </w:r>
          </w:p>
        </w:tc>
      </w:tr>
      <w:tr w:rsidR="006715B6" w14:paraId="15BFEE24" w14:textId="77777777">
        <w:trPr>
          <w:trHeight w:val="300"/>
        </w:trPr>
        <w:tc>
          <w:tcPr>
            <w:tcW w:w="2517" w:type="dxa"/>
          </w:tcPr>
          <w:p w14:paraId="15BFEE1E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873" w:type="dxa"/>
          </w:tcPr>
          <w:p w14:paraId="15BFEE1F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62</w:t>
            </w:r>
          </w:p>
        </w:tc>
        <w:tc>
          <w:tcPr>
            <w:tcW w:w="1342" w:type="dxa"/>
          </w:tcPr>
          <w:p w14:paraId="15BFEE20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43 to 7.103</w:t>
            </w:r>
          </w:p>
        </w:tc>
        <w:tc>
          <w:tcPr>
            <w:tcW w:w="1396" w:type="dxa"/>
          </w:tcPr>
          <w:p w14:paraId="15BFEE21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7" w:type="dxa"/>
          </w:tcPr>
          <w:p w14:paraId="15BFEE22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365" w:type="dxa"/>
          </w:tcPr>
          <w:p w14:paraId="15BFEE23" w14:textId="625CA8BB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7</w:t>
            </w:r>
          </w:p>
        </w:tc>
      </w:tr>
    </w:tbl>
    <w:p w14:paraId="15BFEE25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  <w:sz w:val="18"/>
          <w:szCs w:val="18"/>
        </w:rPr>
      </w:pPr>
    </w:p>
    <w:tbl>
      <w:tblPr>
        <w:tblStyle w:val="af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1"/>
        <w:gridCol w:w="1531"/>
        <w:gridCol w:w="1531"/>
        <w:gridCol w:w="1691"/>
        <w:gridCol w:w="801"/>
        <w:gridCol w:w="376"/>
        <w:gridCol w:w="376"/>
        <w:gridCol w:w="530"/>
        <w:gridCol w:w="383"/>
      </w:tblGrid>
      <w:tr w:rsidR="006715B6" w14:paraId="15BFEE2F" w14:textId="77777777">
        <w:trPr>
          <w:trHeight w:val="300"/>
        </w:trPr>
        <w:tc>
          <w:tcPr>
            <w:tcW w:w="2131" w:type="dxa"/>
          </w:tcPr>
          <w:p w14:paraId="15BFEE26" w14:textId="7D59C7CA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1531" w:type="dxa"/>
          </w:tcPr>
          <w:p w14:paraId="15BFEE27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1</w:t>
            </w:r>
          </w:p>
        </w:tc>
        <w:tc>
          <w:tcPr>
            <w:tcW w:w="1531" w:type="dxa"/>
          </w:tcPr>
          <w:p w14:paraId="15BFEE28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2</w:t>
            </w:r>
          </w:p>
        </w:tc>
        <w:tc>
          <w:tcPr>
            <w:tcW w:w="1691" w:type="dxa"/>
          </w:tcPr>
          <w:p w14:paraId="15BFEE29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diff.</w:t>
            </w:r>
          </w:p>
        </w:tc>
        <w:tc>
          <w:tcPr>
            <w:tcW w:w="801" w:type="dxa"/>
          </w:tcPr>
          <w:p w14:paraId="15BFEE2A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of diff.</w:t>
            </w:r>
          </w:p>
        </w:tc>
        <w:tc>
          <w:tcPr>
            <w:tcW w:w="376" w:type="dxa"/>
          </w:tcPr>
          <w:p w14:paraId="15BFEE2B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376" w:type="dxa"/>
          </w:tcPr>
          <w:p w14:paraId="15BFEE2C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530" w:type="dxa"/>
          </w:tcPr>
          <w:p w14:paraId="15BFEE2D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</w:t>
            </w:r>
          </w:p>
        </w:tc>
        <w:tc>
          <w:tcPr>
            <w:tcW w:w="383" w:type="dxa"/>
          </w:tcPr>
          <w:p w14:paraId="15BFEE2E" w14:textId="77777777" w:rsidR="006715B6" w:rsidRDefault="002C208A">
            <w:pPr>
              <w:widowControl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</w:tr>
      <w:tr w:rsidR="006715B6" w14:paraId="15BFEE39" w14:textId="77777777">
        <w:trPr>
          <w:trHeight w:val="300"/>
        </w:trPr>
        <w:tc>
          <w:tcPr>
            <w:tcW w:w="2131" w:type="dxa"/>
          </w:tcPr>
          <w:p w14:paraId="15BFEE30" w14:textId="77777777" w:rsidR="006715B6" w:rsidRDefault="006715B6">
            <w:pPr>
              <w:widowControl/>
              <w:rPr>
                <w:b/>
                <w:sz w:val="18"/>
                <w:szCs w:val="18"/>
              </w:rPr>
            </w:pPr>
          </w:p>
        </w:tc>
        <w:tc>
          <w:tcPr>
            <w:tcW w:w="1531" w:type="dxa"/>
          </w:tcPr>
          <w:p w14:paraId="15BFEE31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15BFEE32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</w:tcPr>
          <w:p w14:paraId="15BFEE33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5BFEE34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dxa"/>
          </w:tcPr>
          <w:p w14:paraId="15BFEE35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dxa"/>
          </w:tcPr>
          <w:p w14:paraId="15BFEE36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dxa"/>
          </w:tcPr>
          <w:p w14:paraId="15BFEE37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dxa"/>
          </w:tcPr>
          <w:p w14:paraId="15BFEE38" w14:textId="77777777" w:rsidR="006715B6" w:rsidRDefault="006715B6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15B6" w14:paraId="15BFEE43" w14:textId="77777777">
        <w:trPr>
          <w:trHeight w:val="300"/>
        </w:trPr>
        <w:tc>
          <w:tcPr>
            <w:tcW w:w="2131" w:type="dxa"/>
          </w:tcPr>
          <w:p w14:paraId="15BFEE3A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1st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531" w:type="dxa"/>
          </w:tcPr>
          <w:p w14:paraId="15BFEE3B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3</w:t>
            </w:r>
          </w:p>
        </w:tc>
        <w:tc>
          <w:tcPr>
            <w:tcW w:w="1531" w:type="dxa"/>
          </w:tcPr>
          <w:p w14:paraId="15BFEE3C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8</w:t>
            </w:r>
          </w:p>
        </w:tc>
        <w:tc>
          <w:tcPr>
            <w:tcW w:w="1691" w:type="dxa"/>
          </w:tcPr>
          <w:p w14:paraId="15BFEE3D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75</w:t>
            </w:r>
          </w:p>
        </w:tc>
        <w:tc>
          <w:tcPr>
            <w:tcW w:w="801" w:type="dxa"/>
          </w:tcPr>
          <w:p w14:paraId="15BFEE3E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6</w:t>
            </w:r>
          </w:p>
        </w:tc>
        <w:tc>
          <w:tcPr>
            <w:tcW w:w="376" w:type="dxa"/>
          </w:tcPr>
          <w:p w14:paraId="15BFEE3F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76" w:type="dxa"/>
          </w:tcPr>
          <w:p w14:paraId="15BFEE40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0" w:type="dxa"/>
          </w:tcPr>
          <w:p w14:paraId="15BFEE41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4</w:t>
            </w:r>
          </w:p>
        </w:tc>
        <w:tc>
          <w:tcPr>
            <w:tcW w:w="383" w:type="dxa"/>
          </w:tcPr>
          <w:p w14:paraId="15BFEE42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6715B6" w14:paraId="15BFEE4D" w14:textId="77777777">
        <w:trPr>
          <w:trHeight w:val="300"/>
        </w:trPr>
        <w:tc>
          <w:tcPr>
            <w:tcW w:w="2131" w:type="dxa"/>
          </w:tcPr>
          <w:p w14:paraId="15BFEE44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</w:p>
        </w:tc>
        <w:tc>
          <w:tcPr>
            <w:tcW w:w="1531" w:type="dxa"/>
          </w:tcPr>
          <w:p w14:paraId="15BFEE45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3</w:t>
            </w:r>
          </w:p>
        </w:tc>
        <w:tc>
          <w:tcPr>
            <w:tcW w:w="1531" w:type="dxa"/>
          </w:tcPr>
          <w:p w14:paraId="15BFEE46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4</w:t>
            </w:r>
          </w:p>
        </w:tc>
        <w:tc>
          <w:tcPr>
            <w:tcW w:w="1691" w:type="dxa"/>
          </w:tcPr>
          <w:p w14:paraId="15BFEE47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.31</w:t>
            </w:r>
          </w:p>
        </w:tc>
        <w:tc>
          <w:tcPr>
            <w:tcW w:w="801" w:type="dxa"/>
          </w:tcPr>
          <w:p w14:paraId="15BFEE48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3</w:t>
            </w:r>
          </w:p>
        </w:tc>
        <w:tc>
          <w:tcPr>
            <w:tcW w:w="376" w:type="dxa"/>
          </w:tcPr>
          <w:p w14:paraId="15BFEE49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76" w:type="dxa"/>
          </w:tcPr>
          <w:p w14:paraId="15BFEE4A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30" w:type="dxa"/>
          </w:tcPr>
          <w:p w14:paraId="15BFEE4B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59</w:t>
            </w:r>
          </w:p>
        </w:tc>
        <w:tc>
          <w:tcPr>
            <w:tcW w:w="383" w:type="dxa"/>
          </w:tcPr>
          <w:p w14:paraId="15BFEE4C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6715B6" w14:paraId="15BFEE57" w14:textId="77777777">
        <w:trPr>
          <w:trHeight w:val="300"/>
        </w:trPr>
        <w:tc>
          <w:tcPr>
            <w:tcW w:w="2131" w:type="dxa"/>
          </w:tcPr>
          <w:p w14:paraId="15BFEE4E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531" w:type="dxa"/>
          </w:tcPr>
          <w:p w14:paraId="15BFEE4F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3</w:t>
            </w:r>
          </w:p>
        </w:tc>
        <w:tc>
          <w:tcPr>
            <w:tcW w:w="1531" w:type="dxa"/>
          </w:tcPr>
          <w:p w14:paraId="15BFEE50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  <w:tc>
          <w:tcPr>
            <w:tcW w:w="1691" w:type="dxa"/>
          </w:tcPr>
          <w:p w14:paraId="15BFEE51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97</w:t>
            </w:r>
          </w:p>
        </w:tc>
        <w:tc>
          <w:tcPr>
            <w:tcW w:w="801" w:type="dxa"/>
          </w:tcPr>
          <w:p w14:paraId="15BFEE52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6</w:t>
            </w:r>
          </w:p>
        </w:tc>
        <w:tc>
          <w:tcPr>
            <w:tcW w:w="376" w:type="dxa"/>
          </w:tcPr>
          <w:p w14:paraId="15BFEE53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76" w:type="dxa"/>
          </w:tcPr>
          <w:p w14:paraId="15BFEE54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0" w:type="dxa"/>
          </w:tcPr>
          <w:p w14:paraId="15BFEE55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8</w:t>
            </w:r>
          </w:p>
        </w:tc>
        <w:tc>
          <w:tcPr>
            <w:tcW w:w="383" w:type="dxa"/>
          </w:tcPr>
          <w:p w14:paraId="15BFEE56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6715B6" w14:paraId="15BFEE61" w14:textId="77777777">
        <w:trPr>
          <w:trHeight w:val="300"/>
        </w:trPr>
        <w:tc>
          <w:tcPr>
            <w:tcW w:w="2131" w:type="dxa"/>
          </w:tcPr>
          <w:p w14:paraId="15BFEE58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</w:p>
        </w:tc>
        <w:tc>
          <w:tcPr>
            <w:tcW w:w="1531" w:type="dxa"/>
          </w:tcPr>
          <w:p w14:paraId="15BFEE59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8</w:t>
            </w:r>
          </w:p>
        </w:tc>
        <w:tc>
          <w:tcPr>
            <w:tcW w:w="1531" w:type="dxa"/>
          </w:tcPr>
          <w:p w14:paraId="15BFEE5A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4</w:t>
            </w:r>
          </w:p>
        </w:tc>
        <w:tc>
          <w:tcPr>
            <w:tcW w:w="1691" w:type="dxa"/>
          </w:tcPr>
          <w:p w14:paraId="15BFEE5B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61</w:t>
            </w:r>
          </w:p>
        </w:tc>
        <w:tc>
          <w:tcPr>
            <w:tcW w:w="801" w:type="dxa"/>
          </w:tcPr>
          <w:p w14:paraId="15BFEE5C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6</w:t>
            </w:r>
          </w:p>
        </w:tc>
        <w:tc>
          <w:tcPr>
            <w:tcW w:w="376" w:type="dxa"/>
          </w:tcPr>
          <w:p w14:paraId="15BFEE5D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6" w:type="dxa"/>
          </w:tcPr>
          <w:p w14:paraId="15BFEE5E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30" w:type="dxa"/>
          </w:tcPr>
          <w:p w14:paraId="15BFEE5F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6</w:t>
            </w:r>
          </w:p>
        </w:tc>
        <w:tc>
          <w:tcPr>
            <w:tcW w:w="383" w:type="dxa"/>
          </w:tcPr>
          <w:p w14:paraId="15BFEE60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6715B6" w14:paraId="15BFEE6B" w14:textId="77777777">
        <w:trPr>
          <w:trHeight w:val="300"/>
        </w:trPr>
        <w:tc>
          <w:tcPr>
            <w:tcW w:w="2131" w:type="dxa"/>
          </w:tcPr>
          <w:p w14:paraId="15BFEE62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st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531" w:type="dxa"/>
          </w:tcPr>
          <w:p w14:paraId="15BFEE63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8</w:t>
            </w:r>
          </w:p>
        </w:tc>
        <w:tc>
          <w:tcPr>
            <w:tcW w:w="1531" w:type="dxa"/>
          </w:tcPr>
          <w:p w14:paraId="15BFEE64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  <w:tc>
          <w:tcPr>
            <w:tcW w:w="1691" w:type="dxa"/>
          </w:tcPr>
          <w:p w14:paraId="15BFEE65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222</w:t>
            </w:r>
          </w:p>
        </w:tc>
        <w:tc>
          <w:tcPr>
            <w:tcW w:w="801" w:type="dxa"/>
          </w:tcPr>
          <w:p w14:paraId="15BFEE66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6</w:t>
            </w:r>
          </w:p>
        </w:tc>
        <w:tc>
          <w:tcPr>
            <w:tcW w:w="376" w:type="dxa"/>
          </w:tcPr>
          <w:p w14:paraId="15BFEE67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76" w:type="dxa"/>
          </w:tcPr>
          <w:p w14:paraId="15BFEE68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0" w:type="dxa"/>
          </w:tcPr>
          <w:p w14:paraId="15BFEE69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3</w:t>
            </w:r>
          </w:p>
        </w:tc>
        <w:tc>
          <w:tcPr>
            <w:tcW w:w="383" w:type="dxa"/>
          </w:tcPr>
          <w:p w14:paraId="15BFEE6A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6715B6" w14:paraId="15BFEE75" w14:textId="77777777">
        <w:trPr>
          <w:trHeight w:val="300"/>
        </w:trPr>
        <w:tc>
          <w:tcPr>
            <w:tcW w:w="2131" w:type="dxa"/>
          </w:tcPr>
          <w:p w14:paraId="15BFEE6C" w14:textId="77777777" w:rsidR="006715B6" w:rsidRDefault="002C208A">
            <w:pPr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5 </w:t>
            </w:r>
            <w:proofErr w:type="spellStart"/>
            <w:r>
              <w:rPr>
                <w:sz w:val="18"/>
                <w:szCs w:val="18"/>
              </w:rPr>
              <w:t>min:CON</w:t>
            </w:r>
            <w:proofErr w:type="spellEnd"/>
            <w:r>
              <w:rPr>
                <w:sz w:val="18"/>
                <w:szCs w:val="18"/>
              </w:rPr>
              <w:t xml:space="preserve"> vs. 2nd 5 </w:t>
            </w:r>
            <w:proofErr w:type="spellStart"/>
            <w:r>
              <w:rPr>
                <w:sz w:val="18"/>
                <w:szCs w:val="18"/>
              </w:rPr>
              <w:t>min:KO</w:t>
            </w:r>
            <w:proofErr w:type="spellEnd"/>
          </w:p>
        </w:tc>
        <w:tc>
          <w:tcPr>
            <w:tcW w:w="1531" w:type="dxa"/>
          </w:tcPr>
          <w:p w14:paraId="15BFEE6D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4</w:t>
            </w:r>
          </w:p>
        </w:tc>
        <w:tc>
          <w:tcPr>
            <w:tcW w:w="1531" w:type="dxa"/>
          </w:tcPr>
          <w:p w14:paraId="15BFEE6E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  <w:tc>
          <w:tcPr>
            <w:tcW w:w="1691" w:type="dxa"/>
          </w:tcPr>
          <w:p w14:paraId="15BFEE6F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62</w:t>
            </w:r>
          </w:p>
        </w:tc>
        <w:tc>
          <w:tcPr>
            <w:tcW w:w="801" w:type="dxa"/>
          </w:tcPr>
          <w:p w14:paraId="15BFEE70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6</w:t>
            </w:r>
          </w:p>
        </w:tc>
        <w:tc>
          <w:tcPr>
            <w:tcW w:w="376" w:type="dxa"/>
          </w:tcPr>
          <w:p w14:paraId="15BFEE71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76" w:type="dxa"/>
          </w:tcPr>
          <w:p w14:paraId="15BFEE72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0" w:type="dxa"/>
          </w:tcPr>
          <w:p w14:paraId="15BFEE73" w14:textId="77777777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9</w:t>
            </w:r>
          </w:p>
        </w:tc>
        <w:tc>
          <w:tcPr>
            <w:tcW w:w="383" w:type="dxa"/>
          </w:tcPr>
          <w:p w14:paraId="15BFEE74" w14:textId="2F9189A2" w:rsidR="006715B6" w:rsidRDefault="002C208A">
            <w:pPr>
              <w:widowControl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</w:tbl>
    <w:p w14:paraId="15BFEE76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  <w:sz w:val="18"/>
          <w:szCs w:val="18"/>
        </w:rPr>
      </w:pPr>
    </w:p>
    <w:p w14:paraId="15BFEE77" w14:textId="77777777" w:rsidR="006715B6" w:rsidRDefault="002C208A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5N</w:t>
      </w:r>
    </w:p>
    <w:p w14:paraId="15BFEE78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f5"/>
        <w:tblW w:w="48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5"/>
        <w:gridCol w:w="2190"/>
        <w:gridCol w:w="810"/>
        <w:gridCol w:w="840"/>
      </w:tblGrid>
      <w:tr w:rsidR="006715B6" w14:paraId="15BFEE7D" w14:textId="77777777">
        <w:trPr>
          <w:trHeight w:val="330"/>
        </w:trPr>
        <w:tc>
          <w:tcPr>
            <w:tcW w:w="1005" w:type="dxa"/>
          </w:tcPr>
          <w:p w14:paraId="15BFEE79" w14:textId="36BE83D0" w:rsidR="006715B6" w:rsidRDefault="006715B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0" w:type="dxa"/>
          </w:tcPr>
          <w:p w14:paraId="15BFEE7A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810" w:type="dxa"/>
          </w:tcPr>
          <w:p w14:paraId="15BFEE7B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M</w:t>
            </w:r>
          </w:p>
        </w:tc>
        <w:tc>
          <w:tcPr>
            <w:tcW w:w="840" w:type="dxa"/>
          </w:tcPr>
          <w:p w14:paraId="15BFEE7C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</w:t>
            </w:r>
          </w:p>
        </w:tc>
      </w:tr>
      <w:tr w:rsidR="006715B6" w14:paraId="15BFEE82" w14:textId="77777777">
        <w:trPr>
          <w:trHeight w:val="330"/>
        </w:trPr>
        <w:tc>
          <w:tcPr>
            <w:tcW w:w="1005" w:type="dxa"/>
          </w:tcPr>
          <w:p w14:paraId="15BFEE7E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190" w:type="dxa"/>
          </w:tcPr>
          <w:p w14:paraId="15BFEE7F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37</w:t>
            </w:r>
          </w:p>
        </w:tc>
        <w:tc>
          <w:tcPr>
            <w:tcW w:w="810" w:type="dxa"/>
          </w:tcPr>
          <w:p w14:paraId="15BFEE80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.1</w:t>
            </w:r>
          </w:p>
        </w:tc>
        <w:tc>
          <w:tcPr>
            <w:tcW w:w="840" w:type="dxa"/>
          </w:tcPr>
          <w:p w14:paraId="15BFEE81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6715B6" w14:paraId="15BFEE87" w14:textId="77777777">
        <w:trPr>
          <w:trHeight w:val="330"/>
        </w:trPr>
        <w:tc>
          <w:tcPr>
            <w:tcW w:w="1005" w:type="dxa"/>
          </w:tcPr>
          <w:p w14:paraId="15BFEE83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190" w:type="dxa"/>
          </w:tcPr>
          <w:p w14:paraId="15BFEE84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99</w:t>
            </w:r>
          </w:p>
        </w:tc>
        <w:tc>
          <w:tcPr>
            <w:tcW w:w="810" w:type="dxa"/>
          </w:tcPr>
          <w:p w14:paraId="15BFEE85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.2</w:t>
            </w:r>
          </w:p>
        </w:tc>
        <w:tc>
          <w:tcPr>
            <w:tcW w:w="840" w:type="dxa"/>
          </w:tcPr>
          <w:p w14:paraId="15BFEE86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15B6" w14:paraId="15BFEE8C" w14:textId="77777777">
        <w:trPr>
          <w:trHeight w:val="315"/>
        </w:trPr>
        <w:tc>
          <w:tcPr>
            <w:tcW w:w="1005" w:type="dxa"/>
          </w:tcPr>
          <w:p w14:paraId="15BFEE88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tistics</w:t>
            </w:r>
          </w:p>
        </w:tc>
        <w:tc>
          <w:tcPr>
            <w:tcW w:w="2190" w:type="dxa"/>
          </w:tcPr>
          <w:p w14:paraId="15BFEE89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3.213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0, p=0.0044</w:t>
            </w:r>
          </w:p>
        </w:tc>
        <w:tc>
          <w:tcPr>
            <w:tcW w:w="810" w:type="dxa"/>
          </w:tcPr>
          <w:p w14:paraId="15BFEE8A" w14:textId="77777777" w:rsidR="006715B6" w:rsidRDefault="006715B6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</w:tcPr>
          <w:p w14:paraId="15BFEE8B" w14:textId="354F1AA9" w:rsidR="006715B6" w:rsidRDefault="006715B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5BFEE8D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  <w:sectPr w:rsidR="006715B6">
          <w:pgSz w:w="12240" w:h="15840"/>
          <w:pgMar w:top="1420" w:right="1240" w:bottom="280" w:left="1320" w:header="720" w:footer="720" w:gutter="0"/>
          <w:cols w:space="720"/>
        </w:sectPr>
      </w:pPr>
    </w:p>
    <w:p w14:paraId="15BFEE8E" w14:textId="77777777" w:rsidR="006715B6" w:rsidRDefault="002C208A">
      <w:pPr>
        <w:widowControl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Extended Data Fig 5O</w:t>
      </w:r>
    </w:p>
    <w:p w14:paraId="15BFEE8F" w14:textId="77777777" w:rsidR="006715B6" w:rsidRDefault="006715B6">
      <w:pPr>
        <w:widowControl/>
        <w:spacing w:after="160" w:line="259" w:lineRule="auto"/>
        <w:rPr>
          <w:rFonts w:ascii="Aptos" w:eastAsia="Aptos" w:hAnsi="Aptos" w:cs="Aptos"/>
        </w:rPr>
      </w:pPr>
    </w:p>
    <w:tbl>
      <w:tblPr>
        <w:tblStyle w:val="af6"/>
        <w:tblW w:w="4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5"/>
        <w:gridCol w:w="2400"/>
        <w:gridCol w:w="870"/>
        <w:gridCol w:w="840"/>
      </w:tblGrid>
      <w:tr w:rsidR="006715B6" w14:paraId="15BFEE94" w14:textId="77777777">
        <w:trPr>
          <w:trHeight w:val="330"/>
        </w:trPr>
        <w:tc>
          <w:tcPr>
            <w:tcW w:w="885" w:type="dxa"/>
          </w:tcPr>
          <w:p w14:paraId="15BFEE90" w14:textId="71E5C14A" w:rsidR="006715B6" w:rsidRDefault="006715B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 w14:paraId="15BFEE91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an</w:t>
            </w:r>
          </w:p>
        </w:tc>
        <w:tc>
          <w:tcPr>
            <w:tcW w:w="870" w:type="dxa"/>
          </w:tcPr>
          <w:p w14:paraId="15BFEE92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M</w:t>
            </w:r>
          </w:p>
        </w:tc>
        <w:tc>
          <w:tcPr>
            <w:tcW w:w="840" w:type="dxa"/>
          </w:tcPr>
          <w:p w14:paraId="15BFEE93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</w:t>
            </w:r>
          </w:p>
        </w:tc>
      </w:tr>
      <w:tr w:rsidR="006715B6" w14:paraId="15BFEE99" w14:textId="77777777">
        <w:trPr>
          <w:trHeight w:val="330"/>
        </w:trPr>
        <w:tc>
          <w:tcPr>
            <w:tcW w:w="885" w:type="dxa"/>
          </w:tcPr>
          <w:p w14:paraId="15BFEE95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400" w:type="dxa"/>
          </w:tcPr>
          <w:p w14:paraId="15BFEE96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9</w:t>
            </w:r>
          </w:p>
        </w:tc>
        <w:tc>
          <w:tcPr>
            <w:tcW w:w="870" w:type="dxa"/>
          </w:tcPr>
          <w:p w14:paraId="15BFEE97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6</w:t>
            </w:r>
          </w:p>
        </w:tc>
        <w:tc>
          <w:tcPr>
            <w:tcW w:w="840" w:type="dxa"/>
          </w:tcPr>
          <w:p w14:paraId="15BFEE98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6715B6" w14:paraId="15BFEE9E" w14:textId="77777777">
        <w:trPr>
          <w:trHeight w:val="330"/>
        </w:trPr>
        <w:tc>
          <w:tcPr>
            <w:tcW w:w="885" w:type="dxa"/>
          </w:tcPr>
          <w:p w14:paraId="15BFEE9A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2400" w:type="dxa"/>
          </w:tcPr>
          <w:p w14:paraId="15BFEE9B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44</w:t>
            </w:r>
          </w:p>
        </w:tc>
        <w:tc>
          <w:tcPr>
            <w:tcW w:w="870" w:type="dxa"/>
          </w:tcPr>
          <w:p w14:paraId="15BFEE9C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9</w:t>
            </w:r>
          </w:p>
        </w:tc>
        <w:tc>
          <w:tcPr>
            <w:tcW w:w="840" w:type="dxa"/>
          </w:tcPr>
          <w:p w14:paraId="15BFEE9D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15B6" w14:paraId="15BFEEA3" w14:textId="77777777">
        <w:trPr>
          <w:trHeight w:val="315"/>
        </w:trPr>
        <w:tc>
          <w:tcPr>
            <w:tcW w:w="885" w:type="dxa"/>
          </w:tcPr>
          <w:p w14:paraId="15BFEE9F" w14:textId="77777777" w:rsidR="006715B6" w:rsidRDefault="002C208A">
            <w:pPr>
              <w:widowControl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tistics</w:t>
            </w:r>
          </w:p>
        </w:tc>
        <w:tc>
          <w:tcPr>
            <w:tcW w:w="2400" w:type="dxa"/>
          </w:tcPr>
          <w:p w14:paraId="15BFEEA0" w14:textId="77777777" w:rsidR="006715B6" w:rsidRDefault="002C208A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5060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0, p=0.6184</w:t>
            </w:r>
          </w:p>
        </w:tc>
        <w:tc>
          <w:tcPr>
            <w:tcW w:w="870" w:type="dxa"/>
          </w:tcPr>
          <w:p w14:paraId="15BFEEA1" w14:textId="77777777" w:rsidR="006715B6" w:rsidRDefault="006715B6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</w:tcPr>
          <w:p w14:paraId="15BFEEA2" w14:textId="04169884" w:rsidR="006715B6" w:rsidRDefault="006715B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5BFEEA4" w14:textId="77777777" w:rsidR="006715B6" w:rsidRDefault="006715B6">
      <w:pPr>
        <w:widowControl/>
        <w:spacing w:after="160" w:line="259" w:lineRule="auto"/>
      </w:pPr>
    </w:p>
    <w:p w14:paraId="15BFEEA5" w14:textId="77777777" w:rsidR="006715B6" w:rsidRDefault="006715B6"/>
    <w:sectPr w:rsidR="006715B6">
      <w:pgSz w:w="12240" w:h="15840"/>
      <w:pgMar w:top="1420" w:right="12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5B6"/>
    <w:rsid w:val="002C208A"/>
    <w:rsid w:val="00443C97"/>
    <w:rsid w:val="004A5960"/>
    <w:rsid w:val="005067F7"/>
    <w:rsid w:val="006715B6"/>
    <w:rsid w:val="0093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FE960"/>
  <w15:docId w15:val="{AB553A79-BA11-FD49-883E-D087CBA2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table" w:customStyle="1" w:styleId="af2">
    <w:basedOn w:val="TableNormal"/>
    <w:tblPr>
      <w:tblStyleRowBandSize w:val="1"/>
      <w:tblStyleColBandSize w:val="1"/>
    </w:tblPr>
  </w:style>
  <w:style w:type="table" w:customStyle="1" w:styleId="af3">
    <w:basedOn w:val="TableNormal"/>
    <w:tblPr>
      <w:tblStyleRowBandSize w:val="1"/>
      <w:tblStyleColBandSize w:val="1"/>
    </w:tblPr>
  </w:style>
  <w:style w:type="table" w:customStyle="1" w:styleId="af4">
    <w:basedOn w:val="TableNormal"/>
    <w:tblPr>
      <w:tblStyleRowBandSize w:val="1"/>
      <w:tblStyleColBandSize w:val="1"/>
    </w:tblPr>
  </w:style>
  <w:style w:type="table" w:customStyle="1" w:styleId="af5">
    <w:basedOn w:val="TableNormal"/>
    <w:tblPr>
      <w:tblStyleRowBandSize w:val="1"/>
      <w:tblStyleColBandSize w:val="1"/>
    </w:tblPr>
  </w:style>
  <w:style w:type="table" w:customStyle="1" w:styleId="af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n/BJFrehQoNakO0ppyi4SlVYeg==">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Metadata/LabelInfo.xml><?xml version="1.0" encoding="utf-8"?>
<clbl:labelList xmlns:clbl="http://schemas.microsoft.com/office/2020/mipLabelMetadata">
  <clbl:label id="{7564fc97-f117-40a5-8272-b2c1a981a517}" enabled="0" method="" siteId="{7564fc97-f117-40a5-8272-b2c1a981a5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8</Words>
  <Characters>7290</Characters>
  <Application>Microsoft Office Word</Application>
  <DocSecurity>0</DocSecurity>
  <Lines>60</Lines>
  <Paragraphs>17</Paragraphs>
  <ScaleCrop>false</ScaleCrop>
  <Company/>
  <LinksUpToDate>false</LinksUpToDate>
  <CharactersWithSpaces>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yna Ethell</cp:lastModifiedBy>
  <cp:revision>2</cp:revision>
  <dcterms:created xsi:type="dcterms:W3CDTF">2024-07-26T15:15:00Z</dcterms:created>
  <dcterms:modified xsi:type="dcterms:W3CDTF">2024-07-2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1-08T00:00:00Z</vt:lpwstr>
  </property>
  <property fmtid="{D5CDD505-2E9C-101B-9397-08002B2CF9AE}" pid="3" name="LastSaved">
    <vt:lpwstr>2024-07-22T00:00:00Z</vt:lpwstr>
  </property>
  <property fmtid="{D5CDD505-2E9C-101B-9397-08002B2CF9AE}" pid="4" name="Producer">
    <vt:lpwstr>macOS Version 11.7.10 (Build 20G1427) Quartz PDFContext</vt:lpwstr>
  </property>
</Properties>
</file>